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7E2F2" w14:textId="62DB4A0C" w:rsidR="00C4520B" w:rsidRPr="00324E7A" w:rsidRDefault="00324E7A" w:rsidP="00324E7A">
      <w:pPr>
        <w:rPr>
          <w:b/>
          <w:bCs/>
          <w:sz w:val="18"/>
          <w:szCs w:val="18"/>
        </w:rPr>
      </w:pPr>
      <w:r w:rsidRPr="00324E7A">
        <w:rPr>
          <w:b/>
          <w:bCs/>
          <w:sz w:val="18"/>
          <w:szCs w:val="18"/>
        </w:rPr>
        <w:t xml:space="preserve">Table </w:t>
      </w:r>
      <w:r w:rsidR="00D54F07">
        <w:rPr>
          <w:b/>
          <w:bCs/>
          <w:sz w:val="18"/>
          <w:szCs w:val="18"/>
        </w:rPr>
        <w:t>S</w:t>
      </w:r>
      <w:r w:rsidRPr="00324E7A">
        <w:rPr>
          <w:b/>
          <w:bCs/>
          <w:sz w:val="18"/>
          <w:szCs w:val="18"/>
        </w:rPr>
        <w:t>1: Search strategy and search terms of PubMed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18"/>
        <w:gridCol w:w="3268"/>
        <w:gridCol w:w="1557"/>
        <w:gridCol w:w="1360"/>
        <w:gridCol w:w="1423"/>
      </w:tblGrid>
      <w:tr w:rsidR="00324E7A" w:rsidRPr="008C2041" w14:paraId="122B9656" w14:textId="77777777" w:rsidTr="00BF3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1338A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Database</w:t>
            </w:r>
          </w:p>
        </w:tc>
        <w:tc>
          <w:tcPr>
            <w:tcW w:w="76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F2EAEE" w14:textId="77777777" w:rsidR="00324E7A" w:rsidRPr="008C2041" w:rsidRDefault="00324E7A" w:rsidP="00003E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PubMed</w:t>
            </w:r>
          </w:p>
        </w:tc>
      </w:tr>
      <w:tr w:rsidR="00324E7A" w:rsidRPr="008C2041" w14:paraId="548B56D1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332DF8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Search Number</w:t>
            </w:r>
          </w:p>
        </w:tc>
        <w:tc>
          <w:tcPr>
            <w:tcW w:w="3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F775CE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  <w:r w:rsidRPr="008C2041">
              <w:rPr>
                <w:b/>
                <w:sz w:val="20"/>
                <w:szCs w:val="24"/>
              </w:rPr>
              <w:t>Search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41350E7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  <w:r w:rsidRPr="008C2041">
              <w:rPr>
                <w:b/>
                <w:sz w:val="20"/>
                <w:szCs w:val="24"/>
              </w:rPr>
              <w:t>Number of Search Results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2B79F787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  <w:r w:rsidRPr="008C2041">
              <w:rPr>
                <w:b/>
                <w:sz w:val="20"/>
                <w:szCs w:val="24"/>
              </w:rPr>
              <w:t xml:space="preserve">References Exported? 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0119C446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4"/>
              </w:rPr>
            </w:pPr>
            <w:r w:rsidRPr="008C2041">
              <w:rPr>
                <w:b/>
                <w:sz w:val="20"/>
                <w:szCs w:val="24"/>
              </w:rPr>
              <w:t>Date Searched</w:t>
            </w:r>
          </w:p>
        </w:tc>
      </w:tr>
      <w:tr w:rsidR="00324E7A" w:rsidRPr="008C2041" w14:paraId="537A1A5F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008E8246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7628570C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ystic fibrosis” [TIAB]</w:t>
            </w:r>
          </w:p>
        </w:tc>
        <w:tc>
          <w:tcPr>
            <w:tcW w:w="1557" w:type="dxa"/>
            <w:shd w:val="clear" w:color="auto" w:fill="auto"/>
          </w:tcPr>
          <w:p w14:paraId="04A05A3B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43869</w:t>
            </w:r>
          </w:p>
        </w:tc>
        <w:tc>
          <w:tcPr>
            <w:tcW w:w="1360" w:type="dxa"/>
            <w:shd w:val="clear" w:color="auto" w:fill="auto"/>
          </w:tcPr>
          <w:p w14:paraId="16B2339F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4D73185A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2E895C08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0E529B03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2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1211762B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ystic fibrosis” [</w:t>
            </w:r>
            <w:proofErr w:type="spellStart"/>
            <w:r w:rsidRPr="008C2041">
              <w:rPr>
                <w:sz w:val="20"/>
                <w:szCs w:val="24"/>
              </w:rPr>
              <w:t>MeSH</w:t>
            </w:r>
            <w:proofErr w:type="spellEnd"/>
            <w:r w:rsidRPr="008C2041">
              <w:rPr>
                <w:sz w:val="20"/>
                <w:szCs w:val="24"/>
              </w:rPr>
              <w:t xml:space="preserve"> Terms]</w:t>
            </w:r>
          </w:p>
        </w:tc>
        <w:tc>
          <w:tcPr>
            <w:tcW w:w="1557" w:type="dxa"/>
            <w:shd w:val="clear" w:color="auto" w:fill="auto"/>
          </w:tcPr>
          <w:p w14:paraId="42EF0C50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4782</w:t>
            </w:r>
          </w:p>
        </w:tc>
        <w:tc>
          <w:tcPr>
            <w:tcW w:w="1360" w:type="dxa"/>
            <w:shd w:val="clear" w:color="auto" w:fill="auto"/>
          </w:tcPr>
          <w:p w14:paraId="67B837D8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2143510E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0717EE5D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669C5F7E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180854A5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F” [TIAB]</w:t>
            </w:r>
          </w:p>
        </w:tc>
        <w:tc>
          <w:tcPr>
            <w:tcW w:w="1557" w:type="dxa"/>
            <w:shd w:val="clear" w:color="auto" w:fill="auto"/>
          </w:tcPr>
          <w:p w14:paraId="12A3F8B0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9929</w:t>
            </w:r>
          </w:p>
        </w:tc>
        <w:tc>
          <w:tcPr>
            <w:tcW w:w="1360" w:type="dxa"/>
            <w:shd w:val="clear" w:color="auto" w:fill="auto"/>
          </w:tcPr>
          <w:p w14:paraId="37883B00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004C3849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1F3505E4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3C200ED9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4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34E6715E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Lung diseases” [</w:t>
            </w:r>
            <w:proofErr w:type="spellStart"/>
            <w:r w:rsidRPr="008C2041">
              <w:rPr>
                <w:sz w:val="20"/>
                <w:szCs w:val="24"/>
              </w:rPr>
              <w:t>MeSH</w:t>
            </w:r>
            <w:proofErr w:type="spellEnd"/>
            <w:r w:rsidRPr="008C2041">
              <w:rPr>
                <w:sz w:val="20"/>
                <w:szCs w:val="24"/>
              </w:rPr>
              <w:t>]</w:t>
            </w:r>
          </w:p>
        </w:tc>
        <w:tc>
          <w:tcPr>
            <w:tcW w:w="1557" w:type="dxa"/>
            <w:shd w:val="clear" w:color="auto" w:fill="auto"/>
          </w:tcPr>
          <w:p w14:paraId="0797E5D7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870968</w:t>
            </w:r>
          </w:p>
        </w:tc>
        <w:tc>
          <w:tcPr>
            <w:tcW w:w="1360" w:type="dxa"/>
            <w:shd w:val="clear" w:color="auto" w:fill="auto"/>
          </w:tcPr>
          <w:p w14:paraId="69590F8B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18B6284E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4ADC454F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502FAF3A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5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50623523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lung disease” [TIAB]</w:t>
            </w:r>
          </w:p>
        </w:tc>
        <w:tc>
          <w:tcPr>
            <w:tcW w:w="1557" w:type="dxa"/>
            <w:shd w:val="clear" w:color="auto" w:fill="auto"/>
          </w:tcPr>
          <w:p w14:paraId="629D5D39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40000</w:t>
            </w:r>
          </w:p>
        </w:tc>
        <w:tc>
          <w:tcPr>
            <w:tcW w:w="1360" w:type="dxa"/>
            <w:shd w:val="clear" w:color="auto" w:fill="auto"/>
          </w:tcPr>
          <w:p w14:paraId="4A0E47EC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20E9F803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325E3C67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7F5BC6B4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7EE2F3E1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ystic fibrosis” [TIAB] OR “cystic fibrosis” [</w:t>
            </w:r>
            <w:proofErr w:type="spellStart"/>
            <w:r w:rsidRPr="008C2041">
              <w:rPr>
                <w:sz w:val="20"/>
                <w:szCs w:val="24"/>
              </w:rPr>
              <w:t>MeSH</w:t>
            </w:r>
            <w:proofErr w:type="spellEnd"/>
            <w:r w:rsidRPr="008C2041">
              <w:rPr>
                <w:sz w:val="20"/>
                <w:szCs w:val="24"/>
              </w:rPr>
              <w:t xml:space="preserve"> Terms] OR “CF” [TIAB] OR “Lung diseases” [</w:t>
            </w:r>
            <w:proofErr w:type="spellStart"/>
            <w:r w:rsidRPr="008C2041">
              <w:rPr>
                <w:sz w:val="20"/>
                <w:szCs w:val="24"/>
              </w:rPr>
              <w:t>MeSH</w:t>
            </w:r>
            <w:proofErr w:type="spellEnd"/>
            <w:r w:rsidRPr="008C2041">
              <w:rPr>
                <w:sz w:val="20"/>
                <w:szCs w:val="24"/>
              </w:rPr>
              <w:t>] OR “lung disease” [TIAB]</w:t>
            </w:r>
          </w:p>
        </w:tc>
        <w:tc>
          <w:tcPr>
            <w:tcW w:w="1557" w:type="dxa"/>
            <w:shd w:val="clear" w:color="auto" w:fill="auto"/>
          </w:tcPr>
          <w:p w14:paraId="63B2EEC1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917527</w:t>
            </w:r>
          </w:p>
        </w:tc>
        <w:tc>
          <w:tcPr>
            <w:tcW w:w="1360" w:type="dxa"/>
            <w:shd w:val="clear" w:color="auto" w:fill="auto"/>
          </w:tcPr>
          <w:p w14:paraId="627E513B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22FF2C96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4CE74776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644000F3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7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067159B3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Small colony variant*” [TIAB]</w:t>
            </w:r>
          </w:p>
        </w:tc>
        <w:tc>
          <w:tcPr>
            <w:tcW w:w="1557" w:type="dxa"/>
            <w:shd w:val="clear" w:color="auto" w:fill="auto"/>
          </w:tcPr>
          <w:p w14:paraId="458ADF53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225</w:t>
            </w:r>
          </w:p>
        </w:tc>
        <w:tc>
          <w:tcPr>
            <w:tcW w:w="1360" w:type="dxa"/>
            <w:shd w:val="clear" w:color="auto" w:fill="auto"/>
          </w:tcPr>
          <w:p w14:paraId="7BA64EF0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362F3A95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0254D6EA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5FAD51D5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8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17293BA9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SCV*” [TIAB]</w:t>
            </w:r>
          </w:p>
        </w:tc>
        <w:tc>
          <w:tcPr>
            <w:tcW w:w="1557" w:type="dxa"/>
            <w:shd w:val="clear" w:color="auto" w:fill="auto"/>
          </w:tcPr>
          <w:p w14:paraId="23E28FB9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111</w:t>
            </w:r>
          </w:p>
        </w:tc>
        <w:tc>
          <w:tcPr>
            <w:tcW w:w="1360" w:type="dxa"/>
            <w:shd w:val="clear" w:color="auto" w:fill="auto"/>
          </w:tcPr>
          <w:p w14:paraId="45B07111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1CEE703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4DA19BEB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0BC58110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9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32F5032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*” [TIAB]</w:t>
            </w:r>
          </w:p>
        </w:tc>
        <w:tc>
          <w:tcPr>
            <w:tcW w:w="1557" w:type="dxa"/>
            <w:shd w:val="clear" w:color="auto" w:fill="auto"/>
          </w:tcPr>
          <w:p w14:paraId="7C87C74D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15</w:t>
            </w:r>
          </w:p>
        </w:tc>
        <w:tc>
          <w:tcPr>
            <w:tcW w:w="1360" w:type="dxa"/>
            <w:shd w:val="clear" w:color="auto" w:fill="auto"/>
          </w:tcPr>
          <w:p w14:paraId="7FF5D07D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144C4938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1C26F70D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4BE77783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0</w:t>
            </w:r>
          </w:p>
        </w:tc>
        <w:tc>
          <w:tcPr>
            <w:tcW w:w="3268" w:type="dxa"/>
            <w:tcBorders>
              <w:left w:val="single" w:sz="4" w:space="0" w:color="auto"/>
            </w:tcBorders>
            <w:shd w:val="clear" w:color="auto" w:fill="auto"/>
          </w:tcPr>
          <w:p w14:paraId="09E0C113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Small colony variant*” [TIAB] OR “SCV*” [TIAB] OR 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*” [TIAB]</w:t>
            </w:r>
          </w:p>
        </w:tc>
        <w:tc>
          <w:tcPr>
            <w:tcW w:w="1557" w:type="dxa"/>
            <w:shd w:val="clear" w:color="auto" w:fill="auto"/>
          </w:tcPr>
          <w:p w14:paraId="0E5B9946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312</w:t>
            </w:r>
          </w:p>
        </w:tc>
        <w:tc>
          <w:tcPr>
            <w:tcW w:w="1360" w:type="dxa"/>
            <w:shd w:val="clear" w:color="auto" w:fill="auto"/>
          </w:tcPr>
          <w:p w14:paraId="6B13BBB6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3" w:type="dxa"/>
            <w:shd w:val="clear" w:color="auto" w:fill="auto"/>
          </w:tcPr>
          <w:p w14:paraId="6F15388A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2753AA0B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07D60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1</w:t>
            </w:r>
          </w:p>
        </w:tc>
        <w:tc>
          <w:tcPr>
            <w:tcW w:w="3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368293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(“Small colony variant*” [TIAB] OR “SCV*” [TIAB] OR 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*” [TIAB]) AND (“cystic fibrosis” [</w:t>
            </w:r>
            <w:proofErr w:type="spellStart"/>
            <w:r w:rsidRPr="008C2041">
              <w:rPr>
                <w:sz w:val="20"/>
                <w:szCs w:val="24"/>
              </w:rPr>
              <w:t>MeSH</w:t>
            </w:r>
            <w:proofErr w:type="spellEnd"/>
            <w:r w:rsidRPr="008C2041">
              <w:rPr>
                <w:sz w:val="20"/>
                <w:szCs w:val="24"/>
              </w:rPr>
              <w:t xml:space="preserve"> Terms] OR “Cystic fibrosis” [TIAB] OR “CF” [TIAB] OR “Lung diseases” [</w:t>
            </w:r>
            <w:proofErr w:type="spellStart"/>
            <w:r w:rsidRPr="008C2041">
              <w:rPr>
                <w:sz w:val="20"/>
                <w:szCs w:val="24"/>
              </w:rPr>
              <w:t>MeSH</w:t>
            </w:r>
            <w:proofErr w:type="spellEnd"/>
            <w:r w:rsidRPr="008C2041">
              <w:rPr>
                <w:sz w:val="20"/>
                <w:szCs w:val="24"/>
              </w:rPr>
              <w:t>] OR “lung disease” [TIAB]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</w:tcPr>
          <w:p w14:paraId="6E3C0BC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78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</w:tcPr>
          <w:p w14:paraId="109DC5D7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Yes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14:paraId="0FBB8115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</w:tbl>
    <w:p w14:paraId="1C74453A" w14:textId="49BA657E" w:rsidR="00324E7A" w:rsidRDefault="00324E7A" w:rsidP="00324E7A"/>
    <w:p w14:paraId="0ED463C6" w14:textId="050463F9" w:rsidR="00324E7A" w:rsidRDefault="00324E7A" w:rsidP="00324E7A"/>
    <w:p w14:paraId="147BEE0C" w14:textId="71680ABD" w:rsidR="00324E7A" w:rsidRDefault="00324E7A" w:rsidP="00324E7A"/>
    <w:p w14:paraId="3F70E055" w14:textId="685AF777" w:rsidR="00324E7A" w:rsidRDefault="00324E7A" w:rsidP="00324E7A"/>
    <w:p w14:paraId="04D4813A" w14:textId="676E3E3F" w:rsidR="00324E7A" w:rsidRDefault="00324E7A" w:rsidP="00324E7A"/>
    <w:p w14:paraId="0B56EF3A" w14:textId="21242C9C" w:rsidR="00324E7A" w:rsidRDefault="00324E7A" w:rsidP="00324E7A"/>
    <w:p w14:paraId="03D01A6B" w14:textId="0E8081BF" w:rsidR="00324E7A" w:rsidRDefault="00324E7A" w:rsidP="00324E7A"/>
    <w:p w14:paraId="1ABBB744" w14:textId="77777777" w:rsidR="00A47475" w:rsidRDefault="00A47475" w:rsidP="00324E7A"/>
    <w:p w14:paraId="73E582F3" w14:textId="77777777" w:rsidR="00A47475" w:rsidRDefault="00A47475" w:rsidP="00324E7A"/>
    <w:p w14:paraId="47D7CF15" w14:textId="3800D8C3" w:rsidR="00324E7A" w:rsidRPr="00324E7A" w:rsidRDefault="00324E7A" w:rsidP="00324E7A">
      <w:pPr>
        <w:tabs>
          <w:tab w:val="left" w:pos="1215"/>
        </w:tabs>
        <w:rPr>
          <w:b/>
          <w:bCs/>
          <w:sz w:val="18"/>
          <w:szCs w:val="18"/>
        </w:rPr>
      </w:pPr>
      <w:r w:rsidRPr="00324E7A">
        <w:rPr>
          <w:b/>
          <w:bCs/>
          <w:sz w:val="18"/>
          <w:szCs w:val="18"/>
        </w:rPr>
        <w:lastRenderedPageBreak/>
        <w:t xml:space="preserve">Table </w:t>
      </w:r>
      <w:r w:rsidR="00290001">
        <w:rPr>
          <w:b/>
          <w:bCs/>
          <w:sz w:val="18"/>
          <w:szCs w:val="18"/>
        </w:rPr>
        <w:t>S</w:t>
      </w:r>
      <w:r w:rsidRPr="00324E7A">
        <w:rPr>
          <w:b/>
          <w:bCs/>
          <w:sz w:val="18"/>
          <w:szCs w:val="18"/>
        </w:rPr>
        <w:t>2: Search strategy and search terms of Web of Scienc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96"/>
        <w:gridCol w:w="3425"/>
        <w:gridCol w:w="1741"/>
        <w:gridCol w:w="1431"/>
        <w:gridCol w:w="1431"/>
      </w:tblGrid>
      <w:tr w:rsidR="00324E7A" w:rsidRPr="008C2041" w14:paraId="4C491E6E" w14:textId="77777777" w:rsidTr="00BF3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264CD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Database</w:t>
            </w:r>
          </w:p>
        </w:tc>
        <w:tc>
          <w:tcPr>
            <w:tcW w:w="80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1C040" w14:textId="77777777" w:rsidR="00324E7A" w:rsidRPr="008C2041" w:rsidRDefault="00324E7A" w:rsidP="00003E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Web of Science</w:t>
            </w:r>
          </w:p>
        </w:tc>
      </w:tr>
      <w:tr w:rsidR="00324E7A" w:rsidRPr="008C2041" w14:paraId="349F9D08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C21513B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Search Number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5361429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Search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</w:tcPr>
          <w:p w14:paraId="56B0268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umber of Search Results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14:paraId="3EC42898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 xml:space="preserve">References Exported? 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14:paraId="06563799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Date Searched</w:t>
            </w:r>
          </w:p>
        </w:tc>
      </w:tr>
      <w:tr w:rsidR="00324E7A" w:rsidRPr="008C2041" w14:paraId="460E37B8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6A581B70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5121883B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ystic fibrosis”</w:t>
            </w:r>
          </w:p>
        </w:tc>
        <w:tc>
          <w:tcPr>
            <w:tcW w:w="1741" w:type="dxa"/>
            <w:shd w:val="clear" w:color="auto" w:fill="auto"/>
          </w:tcPr>
          <w:p w14:paraId="0E741288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8701</w:t>
            </w:r>
          </w:p>
        </w:tc>
        <w:tc>
          <w:tcPr>
            <w:tcW w:w="1431" w:type="dxa"/>
            <w:shd w:val="clear" w:color="auto" w:fill="auto"/>
          </w:tcPr>
          <w:p w14:paraId="15F7AFB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5A1DD8AC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32C59541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2A7C63A3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2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01073D3C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CF</w:t>
            </w:r>
          </w:p>
        </w:tc>
        <w:tc>
          <w:tcPr>
            <w:tcW w:w="1741" w:type="dxa"/>
            <w:shd w:val="clear" w:color="auto" w:fill="auto"/>
          </w:tcPr>
          <w:p w14:paraId="0DC4D22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77187</w:t>
            </w:r>
          </w:p>
        </w:tc>
        <w:tc>
          <w:tcPr>
            <w:tcW w:w="1431" w:type="dxa"/>
            <w:shd w:val="clear" w:color="auto" w:fill="auto"/>
          </w:tcPr>
          <w:p w14:paraId="52C00F12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2D0EFB25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530EC549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60FBBE25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34BA81FC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Lung disease”</w:t>
            </w:r>
          </w:p>
        </w:tc>
        <w:tc>
          <w:tcPr>
            <w:tcW w:w="1741" w:type="dxa"/>
            <w:shd w:val="clear" w:color="auto" w:fill="auto"/>
          </w:tcPr>
          <w:p w14:paraId="721973A4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50893</w:t>
            </w:r>
          </w:p>
        </w:tc>
        <w:tc>
          <w:tcPr>
            <w:tcW w:w="1431" w:type="dxa"/>
            <w:shd w:val="clear" w:color="auto" w:fill="auto"/>
          </w:tcPr>
          <w:p w14:paraId="55764546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354C8172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0174FC3C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78B3574F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4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13297115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ystic fibrosis” OR CF OR “lung disease”</w:t>
            </w:r>
          </w:p>
        </w:tc>
        <w:tc>
          <w:tcPr>
            <w:tcW w:w="1741" w:type="dxa"/>
            <w:shd w:val="clear" w:color="auto" w:fill="auto"/>
          </w:tcPr>
          <w:p w14:paraId="37E3DE03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74115</w:t>
            </w:r>
          </w:p>
        </w:tc>
        <w:tc>
          <w:tcPr>
            <w:tcW w:w="1431" w:type="dxa"/>
            <w:shd w:val="clear" w:color="auto" w:fill="auto"/>
          </w:tcPr>
          <w:p w14:paraId="3BC8F973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28167AE2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1EA2738F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7FFD2BE3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5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2E89961C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Small colony variant”</w:t>
            </w:r>
          </w:p>
        </w:tc>
        <w:tc>
          <w:tcPr>
            <w:tcW w:w="1741" w:type="dxa"/>
            <w:shd w:val="clear" w:color="auto" w:fill="auto"/>
          </w:tcPr>
          <w:p w14:paraId="6F506BBD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276</w:t>
            </w:r>
          </w:p>
        </w:tc>
        <w:tc>
          <w:tcPr>
            <w:tcW w:w="1431" w:type="dxa"/>
            <w:shd w:val="clear" w:color="auto" w:fill="auto"/>
          </w:tcPr>
          <w:p w14:paraId="7B421B02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3213048D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7019EA39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593802B9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54CD61E0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Small colony variants”</w:t>
            </w:r>
          </w:p>
        </w:tc>
        <w:tc>
          <w:tcPr>
            <w:tcW w:w="1741" w:type="dxa"/>
            <w:shd w:val="clear" w:color="auto" w:fill="auto"/>
          </w:tcPr>
          <w:p w14:paraId="6630B314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913</w:t>
            </w:r>
          </w:p>
        </w:tc>
        <w:tc>
          <w:tcPr>
            <w:tcW w:w="1431" w:type="dxa"/>
            <w:shd w:val="clear" w:color="auto" w:fill="auto"/>
          </w:tcPr>
          <w:p w14:paraId="7552E4E6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08243535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6D481F83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2D3B80D9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7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5ECACD49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SCV*</w:t>
            </w:r>
          </w:p>
        </w:tc>
        <w:tc>
          <w:tcPr>
            <w:tcW w:w="1741" w:type="dxa"/>
            <w:shd w:val="clear" w:color="auto" w:fill="auto"/>
          </w:tcPr>
          <w:p w14:paraId="25325C29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2662</w:t>
            </w:r>
          </w:p>
        </w:tc>
        <w:tc>
          <w:tcPr>
            <w:tcW w:w="1431" w:type="dxa"/>
            <w:shd w:val="clear" w:color="auto" w:fill="auto"/>
          </w:tcPr>
          <w:p w14:paraId="1806674A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48B545EB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2CC64F06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02EDC7F3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771C635B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”</w:t>
            </w:r>
          </w:p>
        </w:tc>
        <w:tc>
          <w:tcPr>
            <w:tcW w:w="1741" w:type="dxa"/>
            <w:shd w:val="clear" w:color="auto" w:fill="auto"/>
          </w:tcPr>
          <w:p w14:paraId="171C8F1A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33</w:t>
            </w:r>
          </w:p>
        </w:tc>
        <w:tc>
          <w:tcPr>
            <w:tcW w:w="1431" w:type="dxa"/>
            <w:shd w:val="clear" w:color="auto" w:fill="auto"/>
          </w:tcPr>
          <w:p w14:paraId="3DAA985C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54A3D8F0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21A4E64A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4ED258DE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76A8259F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s”</w:t>
            </w:r>
          </w:p>
        </w:tc>
        <w:tc>
          <w:tcPr>
            <w:tcW w:w="1741" w:type="dxa"/>
            <w:shd w:val="clear" w:color="auto" w:fill="auto"/>
          </w:tcPr>
          <w:p w14:paraId="2BB830F6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809</w:t>
            </w:r>
          </w:p>
        </w:tc>
        <w:tc>
          <w:tcPr>
            <w:tcW w:w="1431" w:type="dxa"/>
            <w:shd w:val="clear" w:color="auto" w:fill="auto"/>
          </w:tcPr>
          <w:p w14:paraId="543B0BE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78459CFF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010FA942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4E235DE7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3DD64986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Small colony variant” OR “small colony variants” OR CF 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” OR 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s”</w:t>
            </w:r>
          </w:p>
        </w:tc>
        <w:tc>
          <w:tcPr>
            <w:tcW w:w="1741" w:type="dxa"/>
            <w:shd w:val="clear" w:color="auto" w:fill="auto"/>
          </w:tcPr>
          <w:p w14:paraId="60CF7504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819</w:t>
            </w:r>
          </w:p>
        </w:tc>
        <w:tc>
          <w:tcPr>
            <w:tcW w:w="1431" w:type="dxa"/>
            <w:shd w:val="clear" w:color="auto" w:fill="auto"/>
          </w:tcPr>
          <w:p w14:paraId="11C90468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67BAB71C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1D3F9D27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CF4A9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8</w:t>
            </w:r>
          </w:p>
        </w:tc>
        <w:tc>
          <w:tcPr>
            <w:tcW w:w="3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A2CD43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ystic fibrosis” OR CF OR “lung disease”) AND (“small colony variant” OR “small colony variants” OR SCV* OR 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” OR 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s”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</w:tcPr>
          <w:p w14:paraId="4BA96EC9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88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3E0C00F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Yes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6D8EE04B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</w:tbl>
    <w:p w14:paraId="48847FF3" w14:textId="090F345E" w:rsidR="00324E7A" w:rsidRDefault="00324E7A" w:rsidP="00324E7A"/>
    <w:p w14:paraId="27589E44" w14:textId="0DBC5F50" w:rsidR="00324E7A" w:rsidRDefault="00324E7A" w:rsidP="00324E7A"/>
    <w:p w14:paraId="0EA133EB" w14:textId="59516628" w:rsidR="00324E7A" w:rsidRDefault="00324E7A" w:rsidP="00324E7A"/>
    <w:p w14:paraId="22C8F7AE" w14:textId="12D29E50" w:rsidR="00324E7A" w:rsidRDefault="00324E7A" w:rsidP="00324E7A"/>
    <w:p w14:paraId="35101D35" w14:textId="463D524B" w:rsidR="00324E7A" w:rsidRDefault="00324E7A" w:rsidP="00324E7A"/>
    <w:p w14:paraId="398AF17F" w14:textId="225F5E58" w:rsidR="00324E7A" w:rsidRDefault="00324E7A" w:rsidP="00324E7A"/>
    <w:p w14:paraId="3FB31B34" w14:textId="55276D6F" w:rsidR="00324E7A" w:rsidRDefault="00324E7A" w:rsidP="00324E7A"/>
    <w:p w14:paraId="649E2978" w14:textId="22A9BAE2" w:rsidR="00324E7A" w:rsidRDefault="00324E7A" w:rsidP="00324E7A"/>
    <w:p w14:paraId="64734538" w14:textId="35335C5F" w:rsidR="00324E7A" w:rsidRDefault="00324E7A" w:rsidP="00324E7A"/>
    <w:p w14:paraId="0E6B78FD" w14:textId="4C0D3888" w:rsidR="00324E7A" w:rsidRDefault="00324E7A" w:rsidP="00324E7A"/>
    <w:p w14:paraId="323EA335" w14:textId="2807EE04" w:rsidR="00324E7A" w:rsidRDefault="00324E7A" w:rsidP="00324E7A"/>
    <w:p w14:paraId="72338B0F" w14:textId="77777777" w:rsidR="00324E7A" w:rsidRDefault="00324E7A" w:rsidP="00324E7A"/>
    <w:p w14:paraId="6081DDC4" w14:textId="79879802" w:rsidR="00324E7A" w:rsidRPr="00324E7A" w:rsidRDefault="00324E7A" w:rsidP="00324E7A">
      <w:pPr>
        <w:rPr>
          <w:b/>
          <w:bCs/>
          <w:sz w:val="18"/>
          <w:szCs w:val="18"/>
        </w:rPr>
      </w:pPr>
      <w:r w:rsidRPr="00324E7A">
        <w:rPr>
          <w:b/>
          <w:bCs/>
          <w:sz w:val="18"/>
          <w:szCs w:val="18"/>
        </w:rPr>
        <w:lastRenderedPageBreak/>
        <w:t xml:space="preserve">Table </w:t>
      </w:r>
      <w:r w:rsidR="00290001">
        <w:rPr>
          <w:b/>
          <w:bCs/>
          <w:sz w:val="18"/>
          <w:szCs w:val="18"/>
        </w:rPr>
        <w:t>S</w:t>
      </w:r>
      <w:r w:rsidRPr="00324E7A">
        <w:rPr>
          <w:b/>
          <w:bCs/>
          <w:sz w:val="18"/>
          <w:szCs w:val="18"/>
        </w:rPr>
        <w:t>3: Search strategy and search terms of Embas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53"/>
        <w:gridCol w:w="3620"/>
        <w:gridCol w:w="1559"/>
        <w:gridCol w:w="1360"/>
        <w:gridCol w:w="1424"/>
      </w:tblGrid>
      <w:tr w:rsidR="00324E7A" w:rsidRPr="008C2041" w14:paraId="302CBA5D" w14:textId="77777777" w:rsidTr="00BF3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5705B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Database</w:t>
            </w:r>
          </w:p>
        </w:tc>
        <w:tc>
          <w:tcPr>
            <w:tcW w:w="79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043332" w14:textId="77777777" w:rsidR="00324E7A" w:rsidRPr="008C2041" w:rsidRDefault="00324E7A" w:rsidP="00003E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Embase</w:t>
            </w:r>
          </w:p>
        </w:tc>
      </w:tr>
      <w:tr w:rsidR="00324E7A" w:rsidRPr="008C2041" w14:paraId="624793D0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F65A47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Search Number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F21D21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Searc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2542B77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umber of Search Results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52146213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 xml:space="preserve">References Exported? 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</w:tcPr>
          <w:p w14:paraId="730357AE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Date Searched</w:t>
            </w:r>
          </w:p>
        </w:tc>
      </w:tr>
      <w:tr w:rsidR="00324E7A" w:rsidRPr="008C2041" w14:paraId="706D5A3E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6EFE7816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3351E8EB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‘Cystic fibrosis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8613BD6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5556</w:t>
            </w:r>
          </w:p>
        </w:tc>
        <w:tc>
          <w:tcPr>
            <w:tcW w:w="1360" w:type="dxa"/>
            <w:shd w:val="clear" w:color="auto" w:fill="auto"/>
          </w:tcPr>
          <w:p w14:paraId="754170FB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6A985121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48F499D6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2E2BF502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2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67632A90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‘cystic fibrosis’/exp</w:t>
            </w:r>
          </w:p>
        </w:tc>
        <w:tc>
          <w:tcPr>
            <w:tcW w:w="1559" w:type="dxa"/>
            <w:shd w:val="clear" w:color="auto" w:fill="auto"/>
          </w:tcPr>
          <w:p w14:paraId="6264B22C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72212</w:t>
            </w:r>
          </w:p>
        </w:tc>
        <w:tc>
          <w:tcPr>
            <w:tcW w:w="1360" w:type="dxa"/>
            <w:shd w:val="clear" w:color="auto" w:fill="auto"/>
          </w:tcPr>
          <w:p w14:paraId="4C143659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3E75D18B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27FB108F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6ABE8680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2A3ABB96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‘CF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A3B303A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9804</w:t>
            </w:r>
          </w:p>
        </w:tc>
        <w:tc>
          <w:tcPr>
            <w:tcW w:w="1360" w:type="dxa"/>
            <w:shd w:val="clear" w:color="auto" w:fill="auto"/>
          </w:tcPr>
          <w:p w14:paraId="3BB5E688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4C59B17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167EFFF4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65B6F2FF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4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3695118E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‘Lung disease’/exp</w:t>
            </w:r>
          </w:p>
        </w:tc>
        <w:tc>
          <w:tcPr>
            <w:tcW w:w="1559" w:type="dxa"/>
            <w:shd w:val="clear" w:color="auto" w:fill="auto"/>
          </w:tcPr>
          <w:p w14:paraId="0FCF442A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477833</w:t>
            </w:r>
          </w:p>
        </w:tc>
        <w:tc>
          <w:tcPr>
            <w:tcW w:w="1360" w:type="dxa"/>
            <w:shd w:val="clear" w:color="auto" w:fill="auto"/>
          </w:tcPr>
          <w:p w14:paraId="1D76AEFD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6D23EE6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78639790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212DEF36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5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7A3EAD9A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‘Lung disease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196D59F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5542</w:t>
            </w:r>
          </w:p>
        </w:tc>
        <w:tc>
          <w:tcPr>
            <w:tcW w:w="1360" w:type="dxa"/>
            <w:shd w:val="clear" w:color="auto" w:fill="auto"/>
          </w:tcPr>
          <w:p w14:paraId="228E0529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3D68CBEA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4EC6777D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1FBA5B10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4B443015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#1 OR #2 OR #3 OR #4 OR #5</w:t>
            </w:r>
          </w:p>
        </w:tc>
        <w:tc>
          <w:tcPr>
            <w:tcW w:w="1559" w:type="dxa"/>
            <w:shd w:val="clear" w:color="auto" w:fill="auto"/>
          </w:tcPr>
          <w:p w14:paraId="11F5631C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579705</w:t>
            </w:r>
          </w:p>
        </w:tc>
        <w:tc>
          <w:tcPr>
            <w:tcW w:w="1360" w:type="dxa"/>
            <w:shd w:val="clear" w:color="auto" w:fill="auto"/>
          </w:tcPr>
          <w:p w14:paraId="0DE7D59C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11FA6A23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2CA237D4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2EE2C7C9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7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4D172789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‘Small colony variant*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C54917B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45</w:t>
            </w:r>
          </w:p>
        </w:tc>
        <w:tc>
          <w:tcPr>
            <w:tcW w:w="1360" w:type="dxa"/>
            <w:shd w:val="clear" w:color="auto" w:fill="auto"/>
          </w:tcPr>
          <w:p w14:paraId="235DE5F1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644B0240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19F35B89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66448D0A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8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6EE3AE58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‘SCV*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FA44D85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097</w:t>
            </w:r>
          </w:p>
        </w:tc>
        <w:tc>
          <w:tcPr>
            <w:tcW w:w="1360" w:type="dxa"/>
            <w:shd w:val="clear" w:color="auto" w:fill="auto"/>
          </w:tcPr>
          <w:p w14:paraId="4D3EC25B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7BB2EB21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42989E41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280B44B4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9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53576E21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‘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*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C28BF6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542</w:t>
            </w:r>
          </w:p>
        </w:tc>
        <w:tc>
          <w:tcPr>
            <w:tcW w:w="1360" w:type="dxa"/>
            <w:shd w:val="clear" w:color="auto" w:fill="auto"/>
          </w:tcPr>
          <w:p w14:paraId="2244B7D4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414D03D3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5355EA75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73FBECF7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0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22BEB944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#7 OR #8 OR #9</w:t>
            </w:r>
          </w:p>
        </w:tc>
        <w:tc>
          <w:tcPr>
            <w:tcW w:w="1559" w:type="dxa"/>
            <w:shd w:val="clear" w:color="auto" w:fill="auto"/>
          </w:tcPr>
          <w:p w14:paraId="09D63129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876</w:t>
            </w:r>
          </w:p>
        </w:tc>
        <w:tc>
          <w:tcPr>
            <w:tcW w:w="1360" w:type="dxa"/>
            <w:shd w:val="clear" w:color="auto" w:fill="auto"/>
          </w:tcPr>
          <w:p w14:paraId="7928A1F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26DBA501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7A771C33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right w:val="single" w:sz="4" w:space="0" w:color="auto"/>
            </w:tcBorders>
            <w:shd w:val="clear" w:color="auto" w:fill="auto"/>
          </w:tcPr>
          <w:p w14:paraId="22107534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1</w:t>
            </w:r>
          </w:p>
        </w:tc>
        <w:tc>
          <w:tcPr>
            <w:tcW w:w="3620" w:type="dxa"/>
            <w:tcBorders>
              <w:left w:val="single" w:sz="4" w:space="0" w:color="auto"/>
            </w:tcBorders>
            <w:shd w:val="clear" w:color="auto" w:fill="auto"/>
          </w:tcPr>
          <w:p w14:paraId="6C6D188A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(‘cystic fibrosis’/exp OR ‘cystic fibrosis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 xml:space="preserve"> OR ‘</w:t>
            </w:r>
            <w:proofErr w:type="spellStart"/>
            <w:r w:rsidRPr="008C2041">
              <w:rPr>
                <w:sz w:val="20"/>
                <w:szCs w:val="24"/>
              </w:rPr>
              <w:t>cf</w:t>
            </w:r>
            <w:proofErr w:type="spellEnd"/>
            <w:r w:rsidRPr="008C2041">
              <w:rPr>
                <w:sz w:val="20"/>
                <w:szCs w:val="24"/>
              </w:rPr>
              <w:t>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 xml:space="preserve"> OR ‘lung disease’/exp OR ‘lung disease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>) AND (‘small colony variant*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 xml:space="preserve"> OR ‘SCV*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 xml:space="preserve"> OR ‘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*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0535F5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410</w:t>
            </w:r>
          </w:p>
        </w:tc>
        <w:tc>
          <w:tcPr>
            <w:tcW w:w="1360" w:type="dxa"/>
            <w:shd w:val="clear" w:color="auto" w:fill="auto"/>
          </w:tcPr>
          <w:p w14:paraId="097E6F18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24" w:type="dxa"/>
            <w:shd w:val="clear" w:color="auto" w:fill="auto"/>
          </w:tcPr>
          <w:p w14:paraId="5278AC4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  <w:tr w:rsidR="00324E7A" w:rsidRPr="008C2041" w14:paraId="1E39B3D6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1D7FF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2</w:t>
            </w:r>
          </w:p>
        </w:tc>
        <w:tc>
          <w:tcPr>
            <w:tcW w:w="3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483B0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(‘cystic fibrosis’/exp OR ‘cystic fibrosis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 xml:space="preserve"> OR ‘</w:t>
            </w:r>
            <w:proofErr w:type="spellStart"/>
            <w:r w:rsidRPr="008C2041">
              <w:rPr>
                <w:sz w:val="20"/>
                <w:szCs w:val="24"/>
              </w:rPr>
              <w:t>cf</w:t>
            </w:r>
            <w:proofErr w:type="spellEnd"/>
            <w:r w:rsidRPr="008C2041">
              <w:rPr>
                <w:sz w:val="20"/>
                <w:szCs w:val="24"/>
              </w:rPr>
              <w:t>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 xml:space="preserve"> OR ‘lung disease’/exp OR ‘lung disease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>) AND (‘small colony variant*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 xml:space="preserve"> OR ‘SCV*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 xml:space="preserve"> OR ‘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*’:</w:t>
            </w:r>
            <w:proofErr w:type="spellStart"/>
            <w:r w:rsidRPr="008C2041">
              <w:rPr>
                <w:sz w:val="20"/>
                <w:szCs w:val="24"/>
              </w:rPr>
              <w:t>ti,ab</w:t>
            </w:r>
            <w:proofErr w:type="spellEnd"/>
            <w:r w:rsidRPr="008C2041">
              <w:rPr>
                <w:sz w:val="20"/>
                <w:szCs w:val="24"/>
              </w:rPr>
              <w:t>) AND [</w:t>
            </w:r>
            <w:proofErr w:type="spellStart"/>
            <w:r w:rsidRPr="008C2041">
              <w:rPr>
                <w:sz w:val="20"/>
                <w:szCs w:val="24"/>
              </w:rPr>
              <w:t>embase</w:t>
            </w:r>
            <w:proofErr w:type="spellEnd"/>
            <w:r w:rsidRPr="008C2041">
              <w:rPr>
                <w:sz w:val="20"/>
                <w:szCs w:val="24"/>
              </w:rPr>
              <w:t>]/</w:t>
            </w:r>
            <w:proofErr w:type="spellStart"/>
            <w:r w:rsidRPr="008C2041">
              <w:rPr>
                <w:sz w:val="20"/>
                <w:szCs w:val="24"/>
              </w:rPr>
              <w:t>lim</w:t>
            </w:r>
            <w:proofErr w:type="spellEnd"/>
            <w:r w:rsidRPr="008C2041">
              <w:rPr>
                <w:sz w:val="20"/>
                <w:szCs w:val="24"/>
              </w:rPr>
              <w:t xml:space="preserve"> AND [</w:t>
            </w:r>
            <w:proofErr w:type="spellStart"/>
            <w:r w:rsidRPr="008C2041">
              <w:rPr>
                <w:sz w:val="20"/>
                <w:szCs w:val="24"/>
              </w:rPr>
              <w:t>english</w:t>
            </w:r>
            <w:proofErr w:type="spellEnd"/>
            <w:r w:rsidRPr="008C2041">
              <w:rPr>
                <w:sz w:val="20"/>
                <w:szCs w:val="24"/>
              </w:rPr>
              <w:t>]/</w:t>
            </w:r>
            <w:proofErr w:type="spellStart"/>
            <w:r w:rsidRPr="008C2041">
              <w:rPr>
                <w:sz w:val="20"/>
                <w:szCs w:val="24"/>
              </w:rPr>
              <w:t>lim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40E9E18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65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</w:tcPr>
          <w:p w14:paraId="2FD3CB12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Yes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</w:tcPr>
          <w:p w14:paraId="6B224EE6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6/04/20</w:t>
            </w:r>
          </w:p>
        </w:tc>
      </w:tr>
    </w:tbl>
    <w:p w14:paraId="0A6EB778" w14:textId="54812AF8" w:rsidR="00324E7A" w:rsidRDefault="00324E7A" w:rsidP="00324E7A">
      <w:pPr>
        <w:tabs>
          <w:tab w:val="left" w:pos="1215"/>
        </w:tabs>
      </w:pPr>
    </w:p>
    <w:p w14:paraId="1BAE91A1" w14:textId="77777777" w:rsidR="00324E7A" w:rsidRDefault="00324E7A" w:rsidP="00324E7A">
      <w:pPr>
        <w:rPr>
          <w:b/>
          <w:bCs/>
          <w:sz w:val="18"/>
          <w:szCs w:val="18"/>
        </w:rPr>
      </w:pPr>
    </w:p>
    <w:p w14:paraId="3F14C675" w14:textId="77777777" w:rsidR="00324E7A" w:rsidRDefault="00324E7A" w:rsidP="00324E7A">
      <w:pPr>
        <w:rPr>
          <w:b/>
          <w:bCs/>
          <w:sz w:val="18"/>
          <w:szCs w:val="18"/>
        </w:rPr>
      </w:pPr>
    </w:p>
    <w:p w14:paraId="0F247208" w14:textId="77777777" w:rsidR="00324E7A" w:rsidRDefault="00324E7A" w:rsidP="00324E7A">
      <w:pPr>
        <w:rPr>
          <w:b/>
          <w:bCs/>
          <w:sz w:val="18"/>
          <w:szCs w:val="18"/>
        </w:rPr>
      </w:pPr>
    </w:p>
    <w:p w14:paraId="5ADC9CB6" w14:textId="77777777" w:rsidR="00324E7A" w:rsidRDefault="00324E7A" w:rsidP="00324E7A">
      <w:pPr>
        <w:rPr>
          <w:b/>
          <w:bCs/>
          <w:sz w:val="18"/>
          <w:szCs w:val="18"/>
        </w:rPr>
      </w:pPr>
    </w:p>
    <w:p w14:paraId="073A2DC2" w14:textId="77777777" w:rsidR="00324E7A" w:rsidRDefault="00324E7A" w:rsidP="00324E7A">
      <w:pPr>
        <w:rPr>
          <w:b/>
          <w:bCs/>
          <w:sz w:val="18"/>
          <w:szCs w:val="18"/>
        </w:rPr>
      </w:pPr>
    </w:p>
    <w:p w14:paraId="5FB8E5DB" w14:textId="77777777" w:rsidR="00324E7A" w:rsidRDefault="00324E7A" w:rsidP="00324E7A">
      <w:pPr>
        <w:rPr>
          <w:b/>
          <w:bCs/>
          <w:sz w:val="18"/>
          <w:szCs w:val="18"/>
        </w:rPr>
      </w:pPr>
    </w:p>
    <w:p w14:paraId="46046A38" w14:textId="77777777" w:rsidR="00324E7A" w:rsidRDefault="00324E7A" w:rsidP="00324E7A">
      <w:pPr>
        <w:rPr>
          <w:b/>
          <w:bCs/>
          <w:sz w:val="18"/>
          <w:szCs w:val="18"/>
        </w:rPr>
      </w:pPr>
    </w:p>
    <w:p w14:paraId="1C6C7EDA" w14:textId="77777777" w:rsidR="00324E7A" w:rsidRDefault="00324E7A" w:rsidP="00324E7A">
      <w:pPr>
        <w:rPr>
          <w:b/>
          <w:bCs/>
          <w:sz w:val="18"/>
          <w:szCs w:val="18"/>
        </w:rPr>
      </w:pPr>
    </w:p>
    <w:p w14:paraId="5CC7BAC5" w14:textId="54E1E851" w:rsidR="00324E7A" w:rsidRPr="00324E7A" w:rsidRDefault="00324E7A" w:rsidP="00324E7A">
      <w:pPr>
        <w:rPr>
          <w:b/>
          <w:bCs/>
          <w:sz w:val="18"/>
          <w:szCs w:val="18"/>
        </w:rPr>
      </w:pPr>
      <w:r w:rsidRPr="00324E7A">
        <w:rPr>
          <w:b/>
          <w:bCs/>
          <w:sz w:val="18"/>
          <w:szCs w:val="18"/>
        </w:rPr>
        <w:lastRenderedPageBreak/>
        <w:t xml:space="preserve">Table </w:t>
      </w:r>
      <w:r w:rsidR="00290001">
        <w:rPr>
          <w:b/>
          <w:bCs/>
          <w:sz w:val="18"/>
          <w:szCs w:val="18"/>
        </w:rPr>
        <w:t>S</w:t>
      </w:r>
      <w:r w:rsidRPr="00324E7A">
        <w:rPr>
          <w:b/>
          <w:bCs/>
          <w:sz w:val="18"/>
          <w:szCs w:val="18"/>
        </w:rPr>
        <w:t>4: Search strategy and search terms of Scopu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96"/>
        <w:gridCol w:w="3425"/>
        <w:gridCol w:w="1741"/>
        <w:gridCol w:w="1431"/>
        <w:gridCol w:w="1431"/>
      </w:tblGrid>
      <w:tr w:rsidR="00324E7A" w:rsidRPr="008C2041" w14:paraId="4C73A4B6" w14:textId="77777777" w:rsidTr="00BF3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E8BB3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Database</w:t>
            </w:r>
          </w:p>
        </w:tc>
        <w:tc>
          <w:tcPr>
            <w:tcW w:w="8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3222F4" w14:textId="77777777" w:rsidR="00324E7A" w:rsidRPr="008C2041" w:rsidRDefault="00324E7A" w:rsidP="00003E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Scopus</w:t>
            </w:r>
          </w:p>
        </w:tc>
      </w:tr>
      <w:tr w:rsidR="00324E7A" w:rsidRPr="008C2041" w14:paraId="704DE6EA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B82AB31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Search Number</w:t>
            </w:r>
          </w:p>
        </w:tc>
        <w:tc>
          <w:tcPr>
            <w:tcW w:w="3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EE3EC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Search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</w:tcPr>
          <w:p w14:paraId="04EC5409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umber of Search Results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14:paraId="79607FA9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 xml:space="preserve">References Exported? 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14:paraId="060E5E8C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Date Searched</w:t>
            </w:r>
          </w:p>
        </w:tc>
      </w:tr>
      <w:tr w:rsidR="00324E7A" w:rsidRPr="008C2041" w14:paraId="0548C9E5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77A098D7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6714576E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ystic fibrosis”</w:t>
            </w:r>
          </w:p>
        </w:tc>
        <w:tc>
          <w:tcPr>
            <w:tcW w:w="1741" w:type="dxa"/>
            <w:shd w:val="clear" w:color="auto" w:fill="auto"/>
          </w:tcPr>
          <w:p w14:paraId="126B0363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6581</w:t>
            </w:r>
          </w:p>
        </w:tc>
        <w:tc>
          <w:tcPr>
            <w:tcW w:w="1431" w:type="dxa"/>
            <w:shd w:val="clear" w:color="auto" w:fill="auto"/>
          </w:tcPr>
          <w:p w14:paraId="2E6D9A13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3DBC8BB7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3/04/20</w:t>
            </w:r>
          </w:p>
        </w:tc>
      </w:tr>
      <w:tr w:rsidR="00324E7A" w:rsidRPr="008C2041" w14:paraId="7FCCB6AC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54760492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2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4E9A3F96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F”</w:t>
            </w:r>
          </w:p>
        </w:tc>
        <w:tc>
          <w:tcPr>
            <w:tcW w:w="1741" w:type="dxa"/>
            <w:shd w:val="clear" w:color="auto" w:fill="auto"/>
          </w:tcPr>
          <w:p w14:paraId="0E864293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97366</w:t>
            </w:r>
          </w:p>
        </w:tc>
        <w:tc>
          <w:tcPr>
            <w:tcW w:w="1431" w:type="dxa"/>
            <w:shd w:val="clear" w:color="auto" w:fill="auto"/>
          </w:tcPr>
          <w:p w14:paraId="4FB4B627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62BCCB36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3/04/20</w:t>
            </w:r>
          </w:p>
        </w:tc>
      </w:tr>
      <w:tr w:rsidR="00324E7A" w:rsidRPr="008C2041" w14:paraId="3EE631F4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6B88DF70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7CF0CEBC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lung disease”</w:t>
            </w:r>
          </w:p>
        </w:tc>
        <w:tc>
          <w:tcPr>
            <w:tcW w:w="1741" w:type="dxa"/>
            <w:shd w:val="clear" w:color="auto" w:fill="auto"/>
          </w:tcPr>
          <w:p w14:paraId="3D37F6A9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248887</w:t>
            </w:r>
          </w:p>
        </w:tc>
        <w:tc>
          <w:tcPr>
            <w:tcW w:w="1431" w:type="dxa"/>
            <w:shd w:val="clear" w:color="auto" w:fill="auto"/>
          </w:tcPr>
          <w:p w14:paraId="26FE8EAF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0EB48886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3/04/20</w:t>
            </w:r>
          </w:p>
        </w:tc>
      </w:tr>
      <w:tr w:rsidR="00324E7A" w:rsidRPr="008C2041" w14:paraId="46283FDC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20173D1A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4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368FD1A8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cystic fibrosis” OR “CF” OR “lung disease”</w:t>
            </w:r>
          </w:p>
        </w:tc>
        <w:tc>
          <w:tcPr>
            <w:tcW w:w="1741" w:type="dxa"/>
            <w:shd w:val="clear" w:color="auto" w:fill="auto"/>
          </w:tcPr>
          <w:p w14:paraId="466AF13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89554</w:t>
            </w:r>
          </w:p>
        </w:tc>
        <w:tc>
          <w:tcPr>
            <w:tcW w:w="1431" w:type="dxa"/>
            <w:shd w:val="clear" w:color="auto" w:fill="auto"/>
          </w:tcPr>
          <w:p w14:paraId="0FB5E837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509A2FCA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3/04/20</w:t>
            </w:r>
          </w:p>
        </w:tc>
      </w:tr>
      <w:tr w:rsidR="00324E7A" w:rsidRPr="008C2041" w14:paraId="32EBDBED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1126AED8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5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140E58BB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small colony variant*”</w:t>
            </w:r>
          </w:p>
        </w:tc>
        <w:tc>
          <w:tcPr>
            <w:tcW w:w="1741" w:type="dxa"/>
            <w:shd w:val="clear" w:color="auto" w:fill="auto"/>
          </w:tcPr>
          <w:p w14:paraId="056EC39F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578</w:t>
            </w:r>
          </w:p>
        </w:tc>
        <w:tc>
          <w:tcPr>
            <w:tcW w:w="1431" w:type="dxa"/>
            <w:shd w:val="clear" w:color="auto" w:fill="auto"/>
          </w:tcPr>
          <w:p w14:paraId="05535B65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69E5E0BF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3/04/20</w:t>
            </w:r>
          </w:p>
        </w:tc>
      </w:tr>
      <w:tr w:rsidR="00324E7A" w:rsidRPr="008C2041" w14:paraId="27676479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1D60D317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6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268ED17B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SCV*”</w:t>
            </w:r>
          </w:p>
        </w:tc>
        <w:tc>
          <w:tcPr>
            <w:tcW w:w="1741" w:type="dxa"/>
            <w:shd w:val="clear" w:color="auto" w:fill="auto"/>
          </w:tcPr>
          <w:p w14:paraId="50071108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3585</w:t>
            </w:r>
          </w:p>
        </w:tc>
        <w:tc>
          <w:tcPr>
            <w:tcW w:w="1431" w:type="dxa"/>
            <w:shd w:val="clear" w:color="auto" w:fill="auto"/>
          </w:tcPr>
          <w:p w14:paraId="3A254655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43081055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3/04/20</w:t>
            </w:r>
          </w:p>
        </w:tc>
      </w:tr>
      <w:tr w:rsidR="00324E7A" w:rsidRPr="008C2041" w14:paraId="7617DF5C" w14:textId="77777777" w:rsidTr="00BF31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44863665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7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6BE1A29F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“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*”</w:t>
            </w:r>
          </w:p>
        </w:tc>
        <w:tc>
          <w:tcPr>
            <w:tcW w:w="1741" w:type="dxa"/>
            <w:shd w:val="clear" w:color="auto" w:fill="auto"/>
          </w:tcPr>
          <w:p w14:paraId="4A28971C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570</w:t>
            </w:r>
          </w:p>
        </w:tc>
        <w:tc>
          <w:tcPr>
            <w:tcW w:w="1431" w:type="dxa"/>
            <w:shd w:val="clear" w:color="auto" w:fill="auto"/>
          </w:tcPr>
          <w:p w14:paraId="1239F600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549F15E5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3/04/20</w:t>
            </w:r>
          </w:p>
        </w:tc>
      </w:tr>
      <w:tr w:rsidR="00324E7A" w:rsidRPr="008C2041" w14:paraId="74FE1CE0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  <w:shd w:val="clear" w:color="auto" w:fill="auto"/>
          </w:tcPr>
          <w:p w14:paraId="0CE0BF37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8</w:t>
            </w:r>
          </w:p>
        </w:tc>
        <w:tc>
          <w:tcPr>
            <w:tcW w:w="3425" w:type="dxa"/>
            <w:tcBorders>
              <w:left w:val="single" w:sz="4" w:space="0" w:color="auto"/>
            </w:tcBorders>
            <w:shd w:val="clear" w:color="auto" w:fill="auto"/>
          </w:tcPr>
          <w:p w14:paraId="25145EF3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"small colony variant*" OR "SCV*" OR "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*"</w:t>
            </w:r>
          </w:p>
        </w:tc>
        <w:tc>
          <w:tcPr>
            <w:tcW w:w="1741" w:type="dxa"/>
            <w:shd w:val="clear" w:color="auto" w:fill="auto"/>
          </w:tcPr>
          <w:p w14:paraId="198B4C13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4392</w:t>
            </w:r>
          </w:p>
        </w:tc>
        <w:tc>
          <w:tcPr>
            <w:tcW w:w="1431" w:type="dxa"/>
            <w:shd w:val="clear" w:color="auto" w:fill="auto"/>
          </w:tcPr>
          <w:p w14:paraId="0FF2266F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No</w:t>
            </w:r>
          </w:p>
        </w:tc>
        <w:tc>
          <w:tcPr>
            <w:tcW w:w="1431" w:type="dxa"/>
            <w:shd w:val="clear" w:color="auto" w:fill="auto"/>
          </w:tcPr>
          <w:p w14:paraId="57B92645" w14:textId="77777777" w:rsidR="00324E7A" w:rsidRPr="008C2041" w:rsidRDefault="00324E7A" w:rsidP="00003E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3/04/20</w:t>
            </w:r>
          </w:p>
        </w:tc>
      </w:tr>
      <w:tr w:rsidR="00324E7A" w:rsidRPr="008C2041" w14:paraId="23F3596D" w14:textId="77777777" w:rsidTr="00BF319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6A839" w14:textId="77777777" w:rsidR="00324E7A" w:rsidRPr="008C2041" w:rsidRDefault="00324E7A" w:rsidP="00003EDB">
            <w:pPr>
              <w:spacing w:line="360" w:lineRule="auto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9</w:t>
            </w:r>
          </w:p>
        </w:tc>
        <w:tc>
          <w:tcPr>
            <w:tcW w:w="3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906D72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(“cystic fibrosis” OR “CF” OR “lung disease”) AND ("small colony variant*" OR "SCV*" OR "</w:t>
            </w:r>
            <w:proofErr w:type="spellStart"/>
            <w:r w:rsidRPr="008C2041">
              <w:rPr>
                <w:sz w:val="20"/>
                <w:szCs w:val="24"/>
              </w:rPr>
              <w:t>persister</w:t>
            </w:r>
            <w:proofErr w:type="spellEnd"/>
            <w:r w:rsidRPr="008C2041">
              <w:rPr>
                <w:sz w:val="20"/>
                <w:szCs w:val="24"/>
              </w:rPr>
              <w:t xml:space="preserve"> cell*"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</w:tcPr>
          <w:p w14:paraId="2EC386FB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153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1E1E197C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Yes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14:paraId="03C47CC6" w14:textId="77777777" w:rsidR="00324E7A" w:rsidRPr="008C2041" w:rsidRDefault="00324E7A" w:rsidP="00003E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8C2041">
              <w:rPr>
                <w:sz w:val="20"/>
                <w:szCs w:val="24"/>
              </w:rPr>
              <w:t>03/04/20</w:t>
            </w:r>
          </w:p>
        </w:tc>
      </w:tr>
    </w:tbl>
    <w:p w14:paraId="51CBFBAA" w14:textId="77777777" w:rsidR="00656C91" w:rsidRDefault="00656C91" w:rsidP="00324E7A">
      <w:pPr>
        <w:tabs>
          <w:tab w:val="left" w:pos="1215"/>
        </w:tabs>
      </w:pPr>
    </w:p>
    <w:p w14:paraId="4214D402" w14:textId="77777777" w:rsidR="00FE17AB" w:rsidRPr="00FE17AB" w:rsidRDefault="00FE17AB" w:rsidP="00FE17AB"/>
    <w:p w14:paraId="51B68AFC" w14:textId="77777777" w:rsidR="00FE17AB" w:rsidRPr="00FE17AB" w:rsidRDefault="00FE17AB" w:rsidP="00FE17AB"/>
    <w:p w14:paraId="63207DB4" w14:textId="77777777" w:rsidR="00FE17AB" w:rsidRPr="00FE17AB" w:rsidRDefault="00FE17AB" w:rsidP="00FE17AB"/>
    <w:p w14:paraId="1AFE73F2" w14:textId="0A9A8128" w:rsidR="00FE17AB" w:rsidRPr="00FE17AB" w:rsidRDefault="00FE17AB" w:rsidP="00FE17AB">
      <w:pPr>
        <w:tabs>
          <w:tab w:val="center" w:pos="4513"/>
        </w:tabs>
        <w:sectPr w:rsidR="00FE17AB" w:rsidRPr="00FE17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BA75C5" w14:textId="52127468" w:rsidR="006C6ABB" w:rsidRPr="006C6ABB" w:rsidRDefault="00814AFD" w:rsidP="006C6ABB">
      <w:pPr>
        <w:rPr>
          <w:b/>
          <w:bCs/>
          <w:i/>
          <w:sz w:val="18"/>
          <w:szCs w:val="18"/>
        </w:rPr>
      </w:pPr>
      <w:r w:rsidRPr="006C6ABB">
        <w:rPr>
          <w:b/>
          <w:bCs/>
          <w:sz w:val="18"/>
          <w:szCs w:val="18"/>
        </w:rPr>
        <w:lastRenderedPageBreak/>
        <w:t xml:space="preserve">Table </w:t>
      </w:r>
      <w:r w:rsidR="00772B5A">
        <w:rPr>
          <w:b/>
          <w:bCs/>
          <w:sz w:val="18"/>
          <w:szCs w:val="18"/>
        </w:rPr>
        <w:t>S</w:t>
      </w:r>
      <w:r w:rsidR="00D36062">
        <w:rPr>
          <w:b/>
          <w:bCs/>
          <w:sz w:val="18"/>
          <w:szCs w:val="18"/>
        </w:rPr>
        <w:t>5</w:t>
      </w:r>
      <w:r w:rsidRPr="006C6ABB">
        <w:rPr>
          <w:b/>
          <w:bCs/>
          <w:sz w:val="18"/>
          <w:szCs w:val="18"/>
        </w:rPr>
        <w:t xml:space="preserve">: </w:t>
      </w:r>
      <w:r w:rsidR="006C6ABB" w:rsidRPr="006C6ABB">
        <w:rPr>
          <w:b/>
          <w:bCs/>
          <w:sz w:val="18"/>
          <w:szCs w:val="18"/>
        </w:rPr>
        <w:t xml:space="preserve">Modified Newcastle-Ottawa Scale for Assessment of Bias </w:t>
      </w:r>
      <w:r w:rsidR="009E0890">
        <w:rPr>
          <w:b/>
          <w:bCs/>
          <w:sz w:val="18"/>
          <w:szCs w:val="18"/>
        </w:rPr>
        <w:t xml:space="preserve">in </w:t>
      </w:r>
      <w:r w:rsidR="006C6ABB" w:rsidRPr="006C6ABB">
        <w:rPr>
          <w:b/>
          <w:bCs/>
          <w:sz w:val="18"/>
          <w:szCs w:val="18"/>
        </w:rPr>
        <w:t>Cohort Studies (</w:t>
      </w:r>
      <w:r w:rsidR="009B5961">
        <w:rPr>
          <w:b/>
          <w:bCs/>
          <w:sz w:val="18"/>
          <w:szCs w:val="18"/>
        </w:rPr>
        <w:t>n</w:t>
      </w:r>
      <w:r w:rsidR="006C6ABB" w:rsidRPr="006C6ABB">
        <w:rPr>
          <w:b/>
          <w:bCs/>
          <w:sz w:val="18"/>
          <w:szCs w:val="18"/>
        </w:rPr>
        <w:t>=1</w:t>
      </w:r>
      <w:r w:rsidR="009B5961">
        <w:rPr>
          <w:b/>
          <w:bCs/>
          <w:sz w:val="18"/>
          <w:szCs w:val="18"/>
        </w:rPr>
        <w:t>3</w:t>
      </w:r>
      <w:r w:rsidR="006C6ABB" w:rsidRPr="006C6ABB">
        <w:rPr>
          <w:b/>
          <w:bCs/>
          <w:sz w:val="18"/>
          <w:szCs w:val="18"/>
        </w:rPr>
        <w:t>)</w:t>
      </w:r>
    </w:p>
    <w:tbl>
      <w:tblPr>
        <w:tblStyle w:val="PlainTable4"/>
        <w:tblW w:w="14515" w:type="dxa"/>
        <w:tblInd w:w="-567" w:type="dxa"/>
        <w:tblLook w:val="04A0" w:firstRow="1" w:lastRow="0" w:firstColumn="1" w:lastColumn="0" w:noHBand="0" w:noVBand="1"/>
      </w:tblPr>
      <w:tblGrid>
        <w:gridCol w:w="2318"/>
        <w:gridCol w:w="1325"/>
        <w:gridCol w:w="1412"/>
        <w:gridCol w:w="1568"/>
        <w:gridCol w:w="1277"/>
        <w:gridCol w:w="1728"/>
        <w:gridCol w:w="1620"/>
        <w:gridCol w:w="553"/>
        <w:gridCol w:w="553"/>
        <w:gridCol w:w="553"/>
        <w:gridCol w:w="553"/>
        <w:gridCol w:w="1055"/>
      </w:tblGrid>
      <w:tr w:rsidR="00FE6FC4" w14:paraId="55B18F82" w14:textId="77777777" w:rsidTr="00D36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443CC" w14:textId="77777777" w:rsidR="00FE6FC4" w:rsidRDefault="00FE6F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er</w:t>
            </w:r>
          </w:p>
        </w:tc>
        <w:tc>
          <w:tcPr>
            <w:tcW w:w="51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9C5B9" w14:textId="77777777" w:rsidR="00FE6FC4" w:rsidRDefault="00FE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3112B" w14:textId="77777777" w:rsidR="00FE6FC4" w:rsidRDefault="00FE6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bility</w:t>
            </w:r>
          </w:p>
        </w:tc>
        <w:tc>
          <w:tcPr>
            <w:tcW w:w="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652A0" w14:textId="77777777" w:rsidR="00FE6FC4" w:rsidRDefault="00FE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AC79DA" w14:textId="77777777" w:rsidR="00FE6FC4" w:rsidRDefault="00FE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B5CBD" w14:textId="77777777" w:rsidR="00FE6FC4" w:rsidRDefault="00FE6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E6FC4" w14:paraId="52192042" w14:textId="77777777" w:rsidTr="00FE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17DB47B2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25A267E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67839DC4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resentativeness</w:t>
            </w:r>
          </w:p>
          <w:p w14:paraId="3F485AEB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55D4C6BB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ection of non-exposed cohor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5ED8DA36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0382122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45BF52F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ability of cohort on the basis of design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16D9F221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essment of outcome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422A9E9A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fficient follow-up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8133FC6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cy of follow-up of cohorts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15829A39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4E6349F5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ng</w:t>
            </w:r>
          </w:p>
        </w:tc>
      </w:tr>
      <w:tr w:rsidR="00FE6FC4" w14:paraId="5732ABC2" w14:textId="77777777" w:rsidTr="00D3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75F2B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si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0AAA4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32F500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FC5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6221E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87BF8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CC583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61279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7F3F8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97221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03EAF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A671D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D36062" w14:paraId="42267427" w14:textId="77777777" w:rsidTr="00D3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4DF424CA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zin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344821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BFDF4C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42" w:type="dxa"/>
            <w:shd w:val="clear" w:color="auto" w:fill="auto"/>
            <w:hideMark/>
          </w:tcPr>
          <w:p w14:paraId="05E64120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6D5D2C48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78C72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7E27D1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CA83A5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shd w:val="clear" w:color="auto" w:fill="auto"/>
          </w:tcPr>
          <w:p w14:paraId="5429418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C4E503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928AAB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" w:type="dxa"/>
            <w:shd w:val="clear" w:color="auto" w:fill="auto"/>
            <w:hideMark/>
          </w:tcPr>
          <w:p w14:paraId="31DE8F2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FE6FC4" w14:paraId="3490BB16" w14:textId="77777777" w:rsidTr="00D3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5842E3B8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demo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26E4BC" w14:textId="1F37753D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5C5068">
              <w:rPr>
                <w:sz w:val="20"/>
                <w:szCs w:val="20"/>
              </w:rPr>
              <w:t>9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21C071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42" w:type="dxa"/>
            <w:shd w:val="clear" w:color="auto" w:fill="auto"/>
            <w:hideMark/>
          </w:tcPr>
          <w:p w14:paraId="1DE04EBF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4139C8DB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DB60B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1AEAB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AAF680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shd w:val="clear" w:color="auto" w:fill="auto"/>
          </w:tcPr>
          <w:p w14:paraId="63BF50AF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872EA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1597C9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" w:type="dxa"/>
            <w:shd w:val="clear" w:color="auto" w:fill="auto"/>
            <w:hideMark/>
          </w:tcPr>
          <w:p w14:paraId="056CA8B4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D36062" w14:paraId="7E7654A5" w14:textId="77777777" w:rsidTr="00D3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2F660F96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ussler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70CA1A" w14:textId="3180ACB8" w:rsidR="00FE6FC4" w:rsidRDefault="0077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0634C3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 </w:t>
            </w:r>
          </w:p>
        </w:tc>
        <w:tc>
          <w:tcPr>
            <w:tcW w:w="1342" w:type="dxa"/>
            <w:shd w:val="clear" w:color="auto" w:fill="auto"/>
            <w:hideMark/>
          </w:tcPr>
          <w:p w14:paraId="44231DA4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1234FFB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42A88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475055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E17CD5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shd w:val="clear" w:color="auto" w:fill="auto"/>
            <w:hideMark/>
          </w:tcPr>
          <w:p w14:paraId="0D7EDAD0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9D127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DA1BD8" w14:textId="09E4C6C9" w:rsidR="00FE6FC4" w:rsidRDefault="00547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" w:type="dxa"/>
            <w:shd w:val="clear" w:color="auto" w:fill="auto"/>
            <w:hideMark/>
          </w:tcPr>
          <w:p w14:paraId="646B2BA5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FE6FC4" w14:paraId="3F9764AB" w14:textId="77777777" w:rsidTr="00D360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1C9A39E0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ussler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AB0AA2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C3D4E6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hideMark/>
          </w:tcPr>
          <w:p w14:paraId="7ACB528B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652A9A4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6D725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C7E6DE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F0B12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shd w:val="clear" w:color="auto" w:fill="auto"/>
          </w:tcPr>
          <w:p w14:paraId="4EC84110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74E93D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24AE9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" w:type="dxa"/>
            <w:shd w:val="clear" w:color="auto" w:fill="auto"/>
            <w:hideMark/>
          </w:tcPr>
          <w:p w14:paraId="054B94C8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D36062" w14:paraId="1BA00337" w14:textId="77777777" w:rsidTr="00D3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2DFDCDD0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unge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CD684B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270D3D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42" w:type="dxa"/>
            <w:shd w:val="clear" w:color="auto" w:fill="auto"/>
            <w:hideMark/>
          </w:tcPr>
          <w:p w14:paraId="4833D113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06E89FB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450DB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2B3F0D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1ECA50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shd w:val="clear" w:color="auto" w:fill="auto"/>
            <w:hideMark/>
          </w:tcPr>
          <w:p w14:paraId="03442AD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2B5FE7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0B01CE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" w:type="dxa"/>
            <w:shd w:val="clear" w:color="auto" w:fill="auto"/>
            <w:hideMark/>
          </w:tcPr>
          <w:p w14:paraId="01510100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FE6FC4" w14:paraId="47E6C8FF" w14:textId="77777777" w:rsidTr="00D3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64A820E2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hl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02638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B0A634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42" w:type="dxa"/>
            <w:shd w:val="clear" w:color="auto" w:fill="auto"/>
            <w:hideMark/>
          </w:tcPr>
          <w:p w14:paraId="5AE4FE44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1DFB6DC4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AEC3BB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97BA5F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D5956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shd w:val="clear" w:color="auto" w:fill="auto"/>
          </w:tcPr>
          <w:p w14:paraId="2FD1171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6F8734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A2920E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" w:type="dxa"/>
            <w:shd w:val="clear" w:color="auto" w:fill="auto"/>
            <w:hideMark/>
          </w:tcPr>
          <w:p w14:paraId="3FCA1DD2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D36062" w14:paraId="74D6E6F5" w14:textId="77777777" w:rsidTr="00D3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7BB9B1F4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hl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ECDD3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F07A41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42" w:type="dxa"/>
            <w:shd w:val="clear" w:color="auto" w:fill="auto"/>
            <w:hideMark/>
          </w:tcPr>
          <w:p w14:paraId="7E8EC43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460A391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3CE95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D195F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72DDE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shd w:val="clear" w:color="auto" w:fill="auto"/>
            <w:hideMark/>
          </w:tcPr>
          <w:p w14:paraId="10B7B11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11DF2D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ABAC0C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" w:type="dxa"/>
            <w:shd w:val="clear" w:color="auto" w:fill="auto"/>
            <w:hideMark/>
          </w:tcPr>
          <w:p w14:paraId="7EF4150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FE6FC4" w14:paraId="669586AB" w14:textId="77777777" w:rsidTr="00D3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7367414F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werdt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415AB9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42621E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42" w:type="dxa"/>
            <w:shd w:val="clear" w:color="auto" w:fill="auto"/>
            <w:hideMark/>
          </w:tcPr>
          <w:p w14:paraId="0EBAFCDB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36831D06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FD433F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09C07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28B938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shd w:val="clear" w:color="auto" w:fill="auto"/>
            <w:hideMark/>
          </w:tcPr>
          <w:p w14:paraId="7F56711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3D275E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1C1AF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" w:type="dxa"/>
            <w:shd w:val="clear" w:color="auto" w:fill="auto"/>
            <w:hideMark/>
          </w:tcPr>
          <w:p w14:paraId="24442D96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D36062" w14:paraId="121CE51A" w14:textId="77777777" w:rsidTr="00D3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115C2A49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gis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CEF608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C15DA1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42" w:type="dxa"/>
            <w:shd w:val="clear" w:color="auto" w:fill="auto"/>
            <w:hideMark/>
          </w:tcPr>
          <w:p w14:paraId="0A31E9B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37DEFD0C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9E95B9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E27DF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069F68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shd w:val="clear" w:color="auto" w:fill="auto"/>
          </w:tcPr>
          <w:p w14:paraId="431E2CB3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A5B9A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D0015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" w:type="dxa"/>
            <w:shd w:val="clear" w:color="auto" w:fill="auto"/>
            <w:hideMark/>
          </w:tcPr>
          <w:p w14:paraId="65D0B0D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FE6FC4" w14:paraId="782BBBF4" w14:textId="77777777" w:rsidTr="00D3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798DC460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lter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B37DF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F4B74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42" w:type="dxa"/>
            <w:shd w:val="clear" w:color="auto" w:fill="auto"/>
            <w:hideMark/>
          </w:tcPr>
          <w:p w14:paraId="05275E3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5255DB10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C1DD6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57F4DD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59957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shd w:val="clear" w:color="auto" w:fill="auto"/>
            <w:hideMark/>
          </w:tcPr>
          <w:p w14:paraId="3EC774CF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D8F1B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BE662F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" w:type="dxa"/>
            <w:shd w:val="clear" w:color="auto" w:fill="auto"/>
            <w:hideMark/>
          </w:tcPr>
          <w:p w14:paraId="5062C4FB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D36062" w14:paraId="1BCE13A0" w14:textId="77777777" w:rsidTr="00D36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40D679A0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lter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04BDD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F5108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42" w:type="dxa"/>
            <w:shd w:val="clear" w:color="auto" w:fill="auto"/>
            <w:hideMark/>
          </w:tcPr>
          <w:p w14:paraId="1B887A24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shd w:val="clear" w:color="auto" w:fill="auto"/>
            <w:hideMark/>
          </w:tcPr>
          <w:p w14:paraId="5DC2823B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0AF265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01C1D0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754073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6" w:type="dxa"/>
            <w:shd w:val="clear" w:color="auto" w:fill="auto"/>
            <w:hideMark/>
          </w:tcPr>
          <w:p w14:paraId="7C36473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5778E7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C6011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" w:type="dxa"/>
            <w:shd w:val="clear" w:color="auto" w:fill="auto"/>
            <w:hideMark/>
          </w:tcPr>
          <w:p w14:paraId="3623F07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FE6FC4" w14:paraId="068C4499" w14:textId="77777777" w:rsidTr="00D36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D3B2A6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agc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955C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DBC9F2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F13E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0BF164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86D0E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CA939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4C25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0DDF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F724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F077DF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36A9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</w:tbl>
    <w:p w14:paraId="458AA24D" w14:textId="77777777" w:rsidR="006C6ABB" w:rsidRDefault="006C6ABB" w:rsidP="006C6ABB">
      <w:pPr>
        <w:rPr>
          <w:sz w:val="24"/>
          <w:szCs w:val="24"/>
          <w:u w:val="single"/>
        </w:rPr>
      </w:pPr>
    </w:p>
    <w:p w14:paraId="08294753" w14:textId="0396A6D3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>Selection: Maximum of one star for each criteria</w:t>
      </w:r>
    </w:p>
    <w:p w14:paraId="32A1F3B9" w14:textId="77777777" w:rsidR="006C6ABB" w:rsidRPr="006C6ABB" w:rsidRDefault="006C6ABB" w:rsidP="006C6ABB">
      <w:pPr>
        <w:pStyle w:val="ListParagraph"/>
        <w:numPr>
          <w:ilvl w:val="0"/>
          <w:numId w:val="4"/>
        </w:numPr>
      </w:pPr>
      <w:r w:rsidRPr="006C6ABB">
        <w:t xml:space="preserve">Representativeness </w:t>
      </w:r>
      <w:r w:rsidRPr="006C6ABB">
        <w:sym w:font="Wingdings" w:char="F0E0"/>
      </w:r>
      <w:r w:rsidRPr="006C6ABB">
        <w:t xml:space="preserve"> Two stars given if the patient cohort is truly representative of the average CF patient. One star given in there are no age/sex/ethnicity restrictions, and another star given if there are no exclusions of patients depending on their colonization status, i.e. patients are excluded if they are colonized with </w:t>
      </w:r>
      <w:r w:rsidRPr="006C6ABB">
        <w:rPr>
          <w:i/>
        </w:rPr>
        <w:t>Pseudomonas aeruginosa</w:t>
      </w:r>
    </w:p>
    <w:p w14:paraId="0A0FDF5F" w14:textId="77777777" w:rsidR="006C6ABB" w:rsidRPr="006C6ABB" w:rsidRDefault="006C6ABB" w:rsidP="006C6ABB">
      <w:pPr>
        <w:pStyle w:val="ListParagraph"/>
        <w:numPr>
          <w:ilvl w:val="0"/>
          <w:numId w:val="4"/>
        </w:numPr>
      </w:pPr>
      <w:r w:rsidRPr="006C6ABB">
        <w:t xml:space="preserve">Selection of non-exposed cohort </w:t>
      </w:r>
      <w:r w:rsidRPr="006C6ABB">
        <w:sym w:font="Wingdings" w:char="F0E0"/>
      </w:r>
      <w:r w:rsidRPr="006C6ABB">
        <w:t xml:space="preserve"> One star given if the non-exposed (i.e. NCV) cohort was drawn from the same group as the SCV group</w:t>
      </w:r>
    </w:p>
    <w:p w14:paraId="1DF8E6DA" w14:textId="77777777" w:rsidR="006C6ABB" w:rsidRPr="006C6ABB" w:rsidRDefault="006C6ABB" w:rsidP="006C6ABB">
      <w:pPr>
        <w:pStyle w:val="ListParagraph"/>
        <w:numPr>
          <w:ilvl w:val="0"/>
          <w:numId w:val="4"/>
        </w:numPr>
      </w:pPr>
      <w:r w:rsidRPr="006C6ABB">
        <w:t xml:space="preserve">Ascertainment of exposure </w:t>
      </w:r>
      <w:r w:rsidRPr="006C6ABB">
        <w:sym w:font="Wingdings" w:char="F0E0"/>
      </w:r>
      <w:r w:rsidRPr="006C6ABB">
        <w:t xml:space="preserve"> One star given if methods of SCV identification are sufficiently described</w:t>
      </w:r>
    </w:p>
    <w:p w14:paraId="70BCFA88" w14:textId="77777777" w:rsidR="006C6ABB" w:rsidRPr="006C6ABB" w:rsidRDefault="006C6ABB" w:rsidP="006C6ABB">
      <w:pPr>
        <w:pStyle w:val="ListParagraph"/>
        <w:numPr>
          <w:ilvl w:val="0"/>
          <w:numId w:val="4"/>
        </w:numPr>
      </w:pPr>
      <w:r w:rsidRPr="006C6ABB">
        <w:t xml:space="preserve">Demonstration that outcome of interest was not present at the start of the study </w:t>
      </w:r>
      <w:r w:rsidRPr="006C6ABB">
        <w:sym w:font="Wingdings" w:char="F0E0"/>
      </w:r>
      <w:r w:rsidRPr="006C6ABB">
        <w:t xml:space="preserve"> One star given if patients are accepted in a blinded fashion, i.e. it is unknown whether or not they have SCVs prior to the start of the study</w:t>
      </w:r>
    </w:p>
    <w:p w14:paraId="1CE41C3C" w14:textId="77777777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lastRenderedPageBreak/>
        <w:t>Comparability: Maximum of two stars</w:t>
      </w:r>
    </w:p>
    <w:p w14:paraId="761BE1C4" w14:textId="77777777" w:rsidR="006C6ABB" w:rsidRPr="006C6ABB" w:rsidRDefault="006C6ABB" w:rsidP="006C6ABB">
      <w:pPr>
        <w:pStyle w:val="ListParagraph"/>
        <w:numPr>
          <w:ilvl w:val="0"/>
          <w:numId w:val="5"/>
        </w:numPr>
      </w:pPr>
      <w:r w:rsidRPr="006C6ABB">
        <w:t xml:space="preserve">Comparability of cohort on the basis of design: </w:t>
      </w:r>
    </w:p>
    <w:p w14:paraId="26B11058" w14:textId="77777777" w:rsidR="006C6ABB" w:rsidRPr="006C6ABB" w:rsidRDefault="006C6ABB" w:rsidP="006C6ABB">
      <w:pPr>
        <w:pStyle w:val="ListParagraph"/>
        <w:numPr>
          <w:ilvl w:val="0"/>
          <w:numId w:val="7"/>
        </w:numPr>
      </w:pPr>
      <w:r w:rsidRPr="006C6ABB">
        <w:t>One star given if all patients across cohorts are patients with CF</w:t>
      </w:r>
    </w:p>
    <w:p w14:paraId="71CCC86C" w14:textId="77777777" w:rsidR="006C6ABB" w:rsidRPr="006C6ABB" w:rsidRDefault="006C6ABB" w:rsidP="006C6ABB">
      <w:pPr>
        <w:pStyle w:val="ListParagraph"/>
        <w:numPr>
          <w:ilvl w:val="0"/>
          <w:numId w:val="7"/>
        </w:numPr>
      </w:pPr>
      <w:r w:rsidRPr="006C6ABB">
        <w:t>Second star is given if the study controls for the presence of other co-morbidities that could skew the results</w:t>
      </w:r>
    </w:p>
    <w:p w14:paraId="5831C9E0" w14:textId="77777777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>Outcome: Maximum of one star for each criteria</w:t>
      </w:r>
    </w:p>
    <w:p w14:paraId="091A6CEC" w14:textId="77777777" w:rsidR="006C6ABB" w:rsidRPr="006C6ABB" w:rsidRDefault="006C6ABB" w:rsidP="006C6ABB">
      <w:pPr>
        <w:pStyle w:val="ListParagraph"/>
        <w:numPr>
          <w:ilvl w:val="0"/>
          <w:numId w:val="6"/>
        </w:numPr>
      </w:pPr>
      <w:r w:rsidRPr="006C6ABB">
        <w:t xml:space="preserve">Assessment of outcome </w:t>
      </w:r>
      <w:r w:rsidRPr="006C6ABB">
        <w:sym w:font="Wingdings" w:char="F0E0"/>
      </w:r>
      <w:r w:rsidRPr="006C6ABB">
        <w:t xml:space="preserve"> One star given if measurement procedures are sufficiently described and are not self-reported by patients</w:t>
      </w:r>
    </w:p>
    <w:p w14:paraId="55D14557" w14:textId="77777777" w:rsidR="006C6ABB" w:rsidRPr="006C6ABB" w:rsidRDefault="006C6ABB" w:rsidP="006C6ABB">
      <w:pPr>
        <w:pStyle w:val="ListParagraph"/>
        <w:numPr>
          <w:ilvl w:val="0"/>
          <w:numId w:val="6"/>
        </w:numPr>
      </w:pPr>
      <w:r w:rsidRPr="006C6ABB">
        <w:t xml:space="preserve">Sufficient follow-up </w:t>
      </w:r>
      <w:r w:rsidRPr="006C6ABB">
        <w:sym w:font="Wingdings" w:char="F0E0"/>
      </w:r>
      <w:r w:rsidRPr="006C6ABB">
        <w:t xml:space="preserve"> One star given if each patient is tracked for one year or more </w:t>
      </w:r>
    </w:p>
    <w:p w14:paraId="10C15148" w14:textId="6F3754AE" w:rsidR="009B5961" w:rsidRDefault="006C6ABB" w:rsidP="009B5961">
      <w:pPr>
        <w:pStyle w:val="ListParagraph"/>
        <w:numPr>
          <w:ilvl w:val="0"/>
          <w:numId w:val="6"/>
        </w:numPr>
      </w:pPr>
      <w:r w:rsidRPr="006C6ABB">
        <w:t xml:space="preserve">Adequacy of follow-up of cohorts </w:t>
      </w:r>
      <w:r w:rsidRPr="006C6ABB">
        <w:sym w:font="Wingdings" w:char="F0E0"/>
      </w:r>
      <w:r w:rsidRPr="006C6ABB">
        <w:t xml:space="preserve"> One star given if complete follow-up with all patients or subjects lost to follow-up unlikely to introduce bias (under 10% lost)</w:t>
      </w:r>
    </w:p>
    <w:p w14:paraId="63997216" w14:textId="62FAA85E" w:rsidR="009B5961" w:rsidRPr="009B5961" w:rsidRDefault="009B5961" w:rsidP="009B5961">
      <w:pPr>
        <w:rPr>
          <w:u w:val="single"/>
        </w:rPr>
      </w:pPr>
      <w:r w:rsidRPr="009B5961">
        <w:rPr>
          <w:u w:val="single"/>
        </w:rPr>
        <w:t>Rating of quality of evidence</w:t>
      </w:r>
    </w:p>
    <w:p w14:paraId="2B939BC1" w14:textId="77777777" w:rsidR="006C6ABB" w:rsidRPr="006C6ABB" w:rsidRDefault="006C6ABB" w:rsidP="006C6ABB">
      <w:r w:rsidRPr="006C6ABB">
        <w:t>8-10 = high quality evidence</w:t>
      </w:r>
    </w:p>
    <w:p w14:paraId="58CB085D" w14:textId="77777777" w:rsidR="006C6ABB" w:rsidRPr="006C6ABB" w:rsidRDefault="006C6ABB" w:rsidP="006C6ABB">
      <w:r w:rsidRPr="006C6ABB">
        <w:t>5-7 = medium quality evidence</w:t>
      </w:r>
    </w:p>
    <w:p w14:paraId="000CBC0B" w14:textId="77777777" w:rsidR="006C6ABB" w:rsidRPr="006C6ABB" w:rsidRDefault="006C6ABB" w:rsidP="006C6ABB">
      <w:r w:rsidRPr="006C6ABB">
        <w:t>0-4 = low quality evidence</w:t>
      </w:r>
    </w:p>
    <w:p w14:paraId="2DC8615D" w14:textId="4D44D6BD" w:rsidR="00C4520B" w:rsidRDefault="00C4520B" w:rsidP="00814AFD"/>
    <w:p w14:paraId="17562C3F" w14:textId="46A3309D" w:rsidR="00814AFD" w:rsidRDefault="00814AFD" w:rsidP="00814AFD"/>
    <w:p w14:paraId="7D8CC9C1" w14:textId="1D24DF56" w:rsidR="006C6ABB" w:rsidRDefault="006C6ABB" w:rsidP="00814AFD"/>
    <w:p w14:paraId="2A98A136" w14:textId="38B88787" w:rsidR="006C6ABB" w:rsidRDefault="006C6ABB" w:rsidP="00814AFD"/>
    <w:p w14:paraId="1A342AAD" w14:textId="5E55E026" w:rsidR="00FE6FC4" w:rsidRDefault="00FE6FC4" w:rsidP="00814AFD"/>
    <w:p w14:paraId="1F84FF94" w14:textId="4C4D8836" w:rsidR="00FE6FC4" w:rsidRDefault="00FE6FC4" w:rsidP="00814AFD"/>
    <w:p w14:paraId="556F6957" w14:textId="77777777" w:rsidR="00FE6FC4" w:rsidRDefault="00FE6FC4" w:rsidP="00814AFD"/>
    <w:p w14:paraId="3B1EED68" w14:textId="77777777" w:rsidR="00A47475" w:rsidRDefault="00A47475" w:rsidP="00814AFD"/>
    <w:p w14:paraId="3DCCE91C" w14:textId="77777777" w:rsidR="00A47475" w:rsidRDefault="00A47475" w:rsidP="00814AFD"/>
    <w:p w14:paraId="04A1B36C" w14:textId="4AC8F8C7" w:rsidR="00814AFD" w:rsidRPr="006C6ABB" w:rsidRDefault="00814AFD" w:rsidP="00814AFD">
      <w:pPr>
        <w:rPr>
          <w:b/>
          <w:bCs/>
          <w:sz w:val="18"/>
          <w:szCs w:val="18"/>
        </w:rPr>
      </w:pPr>
      <w:r w:rsidRPr="006C6ABB">
        <w:rPr>
          <w:b/>
          <w:bCs/>
          <w:sz w:val="18"/>
          <w:szCs w:val="18"/>
        </w:rPr>
        <w:lastRenderedPageBreak/>
        <w:t xml:space="preserve">Table </w:t>
      </w:r>
      <w:r w:rsidR="00772B5A">
        <w:rPr>
          <w:b/>
          <w:bCs/>
          <w:sz w:val="18"/>
          <w:szCs w:val="18"/>
        </w:rPr>
        <w:t>S</w:t>
      </w:r>
      <w:r w:rsidR="00D36062">
        <w:rPr>
          <w:b/>
          <w:bCs/>
          <w:sz w:val="18"/>
          <w:szCs w:val="18"/>
        </w:rPr>
        <w:t>6</w:t>
      </w:r>
      <w:r w:rsidRPr="006C6ABB">
        <w:rPr>
          <w:b/>
          <w:bCs/>
          <w:sz w:val="18"/>
          <w:szCs w:val="18"/>
        </w:rPr>
        <w:t xml:space="preserve">: </w:t>
      </w:r>
      <w:r w:rsidR="006C6ABB" w:rsidRPr="006C6ABB">
        <w:rPr>
          <w:b/>
          <w:bCs/>
          <w:sz w:val="18"/>
          <w:szCs w:val="18"/>
        </w:rPr>
        <w:t>Modified Newcastle-Ottawa Scale for Assessment of Risk of Bias of Cross-sectional studies (</w:t>
      </w:r>
      <w:r w:rsidR="009B5961">
        <w:rPr>
          <w:b/>
          <w:bCs/>
          <w:sz w:val="18"/>
          <w:szCs w:val="18"/>
        </w:rPr>
        <w:t>n</w:t>
      </w:r>
      <w:r w:rsidR="006C6ABB" w:rsidRPr="006C6ABB">
        <w:rPr>
          <w:b/>
          <w:bCs/>
          <w:sz w:val="18"/>
          <w:szCs w:val="18"/>
        </w:rPr>
        <w:t>=10)</w:t>
      </w:r>
    </w:p>
    <w:tbl>
      <w:tblPr>
        <w:tblStyle w:val="PlainTable4"/>
        <w:tblW w:w="0" w:type="auto"/>
        <w:tblInd w:w="284" w:type="dxa"/>
        <w:tblLook w:val="04A0" w:firstRow="1" w:lastRow="0" w:firstColumn="1" w:lastColumn="0" w:noHBand="0" w:noVBand="1"/>
      </w:tblPr>
      <w:tblGrid>
        <w:gridCol w:w="2268"/>
        <w:gridCol w:w="1276"/>
        <w:gridCol w:w="1172"/>
        <w:gridCol w:w="1237"/>
        <w:gridCol w:w="964"/>
        <w:gridCol w:w="1452"/>
        <w:gridCol w:w="1387"/>
        <w:gridCol w:w="1016"/>
        <w:gridCol w:w="1311"/>
        <w:gridCol w:w="473"/>
        <w:gridCol w:w="903"/>
      </w:tblGrid>
      <w:tr w:rsidR="00FE6FC4" w14:paraId="5B0A123C" w14:textId="77777777" w:rsidTr="00FE6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37E86" w14:textId="77777777" w:rsidR="00FE6FC4" w:rsidRDefault="00FE6FC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9CB60" w14:textId="77777777" w:rsidR="00FE6FC4" w:rsidRDefault="00FE6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BDC8B" w14:textId="77777777" w:rsidR="00FE6FC4" w:rsidRDefault="00FE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8A2F3" w14:textId="77777777" w:rsidR="00FE6FC4" w:rsidRDefault="00FE6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bility</w:t>
            </w:r>
          </w:p>
        </w:tc>
        <w:tc>
          <w:tcPr>
            <w:tcW w:w="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0380B" w14:textId="77777777" w:rsidR="00FE6FC4" w:rsidRDefault="00FE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22C9E6" w14:textId="77777777" w:rsidR="00FE6FC4" w:rsidRDefault="00FE6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85678" w14:textId="77777777" w:rsidR="00FE6FC4" w:rsidRDefault="00FE6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E6FC4" w14:paraId="31B0A078" w14:textId="77777777" w:rsidTr="00FE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A5D11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123C8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00465187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resentativeness</w:t>
            </w:r>
          </w:p>
          <w:p w14:paraId="24B25F6B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6A034843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1AF82A01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respondents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D701EE9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15EB37A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ability of cohort on the basis of design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79181932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essment of outcom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C8B971D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test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0231086F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2E1D3615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ng</w:t>
            </w:r>
          </w:p>
        </w:tc>
      </w:tr>
      <w:tr w:rsidR="00FE6FC4" w14:paraId="55691704" w14:textId="77777777" w:rsidTr="00FE6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8E818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erson</w:t>
            </w:r>
            <w:r>
              <w:rPr>
                <w:i/>
                <w:iCs/>
                <w:sz w:val="20"/>
                <w:szCs w:val="20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BCCC04" w14:textId="306EEC6E" w:rsidR="00FE6FC4" w:rsidRDefault="00FE6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04DB">
              <w:rPr>
                <w:sz w:val="20"/>
                <w:szCs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EB937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5FAA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EE97C9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41EB2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E76860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9BF49B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03C4F6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A7E55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6EC0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FE6FC4" w14:paraId="392A3794" w14:textId="77777777" w:rsidTr="00FE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BA4CBD2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si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2C0930" w14:textId="77777777" w:rsidR="00FE6FC4" w:rsidRDefault="00FE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693E5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14:paraId="608A845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hideMark/>
          </w:tcPr>
          <w:p w14:paraId="3D0523C1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3972E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FA3FA4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685F1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15514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9DBA253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" w:type="dxa"/>
            <w:shd w:val="clear" w:color="auto" w:fill="auto"/>
            <w:hideMark/>
          </w:tcPr>
          <w:p w14:paraId="09EF3754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FE6FC4" w14:paraId="6A037D2B" w14:textId="77777777" w:rsidTr="00FE6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3A30D19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oud-Landgraf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3A33E0" w14:textId="77777777" w:rsidR="00FE6FC4" w:rsidRDefault="00FE6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E4F04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237" w:type="dxa"/>
            <w:shd w:val="clear" w:color="auto" w:fill="auto"/>
            <w:hideMark/>
          </w:tcPr>
          <w:p w14:paraId="19E23D04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64" w:type="dxa"/>
            <w:shd w:val="clear" w:color="auto" w:fill="auto"/>
            <w:hideMark/>
          </w:tcPr>
          <w:p w14:paraId="174B93E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75C96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BC4F02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2FCA5B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72DB99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E5F74EC" w14:textId="391AC025" w:rsidR="00FE6FC4" w:rsidRDefault="00547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" w:type="dxa"/>
            <w:shd w:val="clear" w:color="auto" w:fill="auto"/>
            <w:hideMark/>
          </w:tcPr>
          <w:p w14:paraId="7F152A44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FE6FC4" w14:paraId="03984F4B" w14:textId="77777777" w:rsidTr="00FE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2E5CE3D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isan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25B80D" w14:textId="77777777" w:rsidR="00FE6FC4" w:rsidRDefault="00FE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12A5E8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14:paraId="2D73B7A8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4B5983F8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289610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11BCE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88C2A3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9F9D1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5A45D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" w:type="dxa"/>
            <w:shd w:val="clear" w:color="auto" w:fill="auto"/>
            <w:hideMark/>
          </w:tcPr>
          <w:p w14:paraId="6435EB7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FE6FC4" w14:paraId="4064A9B2" w14:textId="77777777" w:rsidTr="00FE6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05268FCB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elli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672448" w14:textId="77777777" w:rsidR="00FE6FC4" w:rsidRDefault="00FE6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E7A73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37" w:type="dxa"/>
            <w:shd w:val="clear" w:color="auto" w:fill="auto"/>
            <w:hideMark/>
          </w:tcPr>
          <w:p w14:paraId="5006A04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64" w:type="dxa"/>
            <w:shd w:val="clear" w:color="auto" w:fill="auto"/>
            <w:hideMark/>
          </w:tcPr>
          <w:p w14:paraId="293F9F9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D9DE2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2CAC3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D8050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460D8D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82A78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" w:type="dxa"/>
            <w:shd w:val="clear" w:color="auto" w:fill="auto"/>
            <w:hideMark/>
          </w:tcPr>
          <w:p w14:paraId="6062911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FE6FC4" w14:paraId="3544ACC9" w14:textId="77777777" w:rsidTr="00FE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70CEEE0C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kastical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8F4123" w14:textId="77777777" w:rsidR="00FE6FC4" w:rsidRDefault="00FE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C2C27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37" w:type="dxa"/>
            <w:shd w:val="clear" w:color="auto" w:fill="auto"/>
            <w:hideMark/>
          </w:tcPr>
          <w:p w14:paraId="49AA4403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64" w:type="dxa"/>
            <w:shd w:val="clear" w:color="auto" w:fill="auto"/>
            <w:hideMark/>
          </w:tcPr>
          <w:p w14:paraId="24001490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19A40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275D18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2B455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113DAE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7812D4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" w:type="dxa"/>
            <w:shd w:val="clear" w:color="auto" w:fill="auto"/>
            <w:hideMark/>
          </w:tcPr>
          <w:p w14:paraId="4B7727F5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FE6FC4" w14:paraId="4CA45D58" w14:textId="77777777" w:rsidTr="00FE6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6A55923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c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595D72" w14:textId="2A710CC8" w:rsidR="00FE6FC4" w:rsidRDefault="00FE6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406F20">
              <w:rPr>
                <w:sz w:val="20"/>
                <w:szCs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62AE0F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37" w:type="dxa"/>
            <w:shd w:val="clear" w:color="auto" w:fill="auto"/>
            <w:hideMark/>
          </w:tcPr>
          <w:p w14:paraId="37BC78E0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5475F3ED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1BC109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C94C5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835A4F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2C705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DE020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" w:type="dxa"/>
            <w:shd w:val="clear" w:color="auto" w:fill="auto"/>
            <w:hideMark/>
          </w:tcPr>
          <w:p w14:paraId="38FFE942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FE6FC4" w14:paraId="1BE42A2F" w14:textId="77777777" w:rsidTr="00FE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589DE70A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neider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B53DF4" w14:textId="77777777" w:rsidR="00FE6FC4" w:rsidRDefault="00FE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1692E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237" w:type="dxa"/>
            <w:shd w:val="clear" w:color="auto" w:fill="auto"/>
            <w:hideMark/>
          </w:tcPr>
          <w:p w14:paraId="4D0DA864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64" w:type="dxa"/>
            <w:shd w:val="clear" w:color="auto" w:fill="auto"/>
            <w:hideMark/>
          </w:tcPr>
          <w:p w14:paraId="2001D853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D4B362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F2782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F8BAA1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1C750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C24C69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" w:type="dxa"/>
            <w:shd w:val="clear" w:color="auto" w:fill="auto"/>
            <w:hideMark/>
          </w:tcPr>
          <w:p w14:paraId="3EFA1AD5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FE6FC4" w14:paraId="3D31DBE8" w14:textId="77777777" w:rsidTr="00FE6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1B330785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wantar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B446DF" w14:textId="4E041FCF" w:rsidR="00FE6FC4" w:rsidRDefault="00FE6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27238E">
              <w:rPr>
                <w:sz w:val="20"/>
                <w:szCs w:val="20"/>
              </w:rPr>
              <w:t>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0F8C6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37" w:type="dxa"/>
            <w:shd w:val="clear" w:color="auto" w:fill="auto"/>
            <w:hideMark/>
          </w:tcPr>
          <w:p w14:paraId="798A8935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64" w:type="dxa"/>
            <w:shd w:val="clear" w:color="auto" w:fill="auto"/>
            <w:hideMark/>
          </w:tcPr>
          <w:p w14:paraId="52BEBA20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F751D6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0B7462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7C8DF8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5F500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8E6DAA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" w:type="dxa"/>
            <w:shd w:val="clear" w:color="auto" w:fill="auto"/>
            <w:hideMark/>
          </w:tcPr>
          <w:p w14:paraId="5112116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FE6FC4" w14:paraId="4E7B09B9" w14:textId="77777777" w:rsidTr="00FE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E1E0F" w14:textId="77777777" w:rsidR="00FE6FC4" w:rsidRDefault="00FE6FC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kadle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409EE" w14:textId="77777777" w:rsidR="00FE6FC4" w:rsidRDefault="00FE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DB930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65C74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E584E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8D661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52B1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3FC9C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EB6EC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FC7C2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4179F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</w:tbl>
    <w:p w14:paraId="324CEF5E" w14:textId="77777777" w:rsidR="006C6ABB" w:rsidRDefault="006C6ABB" w:rsidP="006C6ABB">
      <w:pPr>
        <w:rPr>
          <w:sz w:val="24"/>
          <w:szCs w:val="24"/>
        </w:rPr>
      </w:pPr>
    </w:p>
    <w:p w14:paraId="1F7F6E91" w14:textId="0BB59415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>Selection: Maximum of five stars</w:t>
      </w:r>
    </w:p>
    <w:p w14:paraId="76C175C2" w14:textId="77777777" w:rsidR="006C6ABB" w:rsidRPr="006C6ABB" w:rsidRDefault="006C6ABB" w:rsidP="006C6ABB">
      <w:pPr>
        <w:pStyle w:val="ListParagraph"/>
        <w:numPr>
          <w:ilvl w:val="0"/>
          <w:numId w:val="8"/>
        </w:numPr>
      </w:pPr>
      <w:r w:rsidRPr="006C6ABB">
        <w:t xml:space="preserve">Representativeness of sample </w:t>
      </w:r>
      <w:r w:rsidRPr="006C6ABB">
        <w:sym w:font="Wingdings" w:char="F0E0"/>
      </w:r>
      <w:r w:rsidRPr="006C6ABB">
        <w:t xml:space="preserve"> Is the general population of the study representative of the average CF patient? One star given if population descriptions reveal no disparities regarding age/sex/ethnicity, and another star if there are no restrictions on what bacterial pathogens they were colonized with.  </w:t>
      </w:r>
    </w:p>
    <w:p w14:paraId="76CF7F72" w14:textId="65ED14C4" w:rsidR="006C6ABB" w:rsidRPr="006C6ABB" w:rsidRDefault="006C6ABB" w:rsidP="006C6ABB">
      <w:pPr>
        <w:pStyle w:val="ListParagraph"/>
        <w:numPr>
          <w:ilvl w:val="0"/>
          <w:numId w:val="8"/>
        </w:numPr>
      </w:pPr>
      <w:r w:rsidRPr="006C6ABB">
        <w:t xml:space="preserve">Sample size </w:t>
      </w:r>
      <w:r w:rsidRPr="006C6ABB">
        <w:sym w:font="Wingdings" w:char="F0E0"/>
      </w:r>
      <w:r w:rsidRPr="006C6ABB">
        <w:t xml:space="preserve"> given if justified and satisfactory (</w:t>
      </w:r>
      <w:r w:rsidR="00FE6FC4">
        <w:t>n</w:t>
      </w:r>
      <w:r w:rsidRPr="006C6ABB">
        <w:t>&gt;30)</w:t>
      </w:r>
    </w:p>
    <w:p w14:paraId="11592EE1" w14:textId="77777777" w:rsidR="006C6ABB" w:rsidRPr="006C6ABB" w:rsidRDefault="006C6ABB" w:rsidP="006C6ABB">
      <w:pPr>
        <w:pStyle w:val="ListParagraph"/>
        <w:numPr>
          <w:ilvl w:val="0"/>
          <w:numId w:val="8"/>
        </w:numPr>
      </w:pPr>
      <w:r w:rsidRPr="006C6ABB">
        <w:t xml:space="preserve">Selection of non-exposed cohort </w:t>
      </w:r>
      <w:r w:rsidRPr="006C6ABB">
        <w:sym w:font="Wingdings" w:char="F0E0"/>
      </w:r>
      <w:r w:rsidRPr="006C6ABB">
        <w:t xml:space="preserve"> One star given if the non-exposed (i.e. NCV) cohort was drawn from the same group as the SCV group</w:t>
      </w:r>
    </w:p>
    <w:p w14:paraId="256827F6" w14:textId="77777777" w:rsidR="006C6ABB" w:rsidRPr="006C6ABB" w:rsidRDefault="006C6ABB" w:rsidP="006C6ABB">
      <w:pPr>
        <w:pStyle w:val="ListParagraph"/>
        <w:numPr>
          <w:ilvl w:val="0"/>
          <w:numId w:val="8"/>
        </w:numPr>
      </w:pPr>
      <w:r w:rsidRPr="006C6ABB">
        <w:t xml:space="preserve">Ascertainment of exposure </w:t>
      </w:r>
      <w:r w:rsidRPr="006C6ABB">
        <w:sym w:font="Wingdings" w:char="F0E0"/>
      </w:r>
      <w:r w:rsidRPr="006C6ABB">
        <w:t xml:space="preserve"> one star given if validation methods are described sufficiently</w:t>
      </w:r>
    </w:p>
    <w:p w14:paraId="27D1C104" w14:textId="4771568C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>Comparability: Maximum of one star</w:t>
      </w:r>
    </w:p>
    <w:p w14:paraId="34E67638" w14:textId="77777777" w:rsidR="006C6ABB" w:rsidRPr="006C6ABB" w:rsidRDefault="006C6ABB" w:rsidP="006C6ABB">
      <w:pPr>
        <w:pStyle w:val="ListParagraph"/>
        <w:numPr>
          <w:ilvl w:val="0"/>
          <w:numId w:val="10"/>
        </w:numPr>
      </w:pPr>
      <w:r w:rsidRPr="006C6ABB">
        <w:t xml:space="preserve">Comparability on cohort on the basis of design: </w:t>
      </w:r>
    </w:p>
    <w:p w14:paraId="08520BED" w14:textId="77777777" w:rsidR="006C6ABB" w:rsidRPr="006C6ABB" w:rsidRDefault="006C6ABB" w:rsidP="006C6ABB">
      <w:pPr>
        <w:pStyle w:val="ListParagraph"/>
        <w:numPr>
          <w:ilvl w:val="0"/>
          <w:numId w:val="7"/>
        </w:numPr>
      </w:pPr>
      <w:r w:rsidRPr="006C6ABB">
        <w:t>One star given if all patients across cohorts are CF patients</w:t>
      </w:r>
    </w:p>
    <w:p w14:paraId="4EA044CF" w14:textId="06F1BB3C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lastRenderedPageBreak/>
        <w:t>Outcome: Maximum of one star for each criteria</w:t>
      </w:r>
    </w:p>
    <w:p w14:paraId="757C9E80" w14:textId="77777777" w:rsidR="006C6ABB" w:rsidRPr="006C6ABB" w:rsidRDefault="006C6ABB" w:rsidP="006C6ABB">
      <w:pPr>
        <w:pStyle w:val="ListParagraph"/>
        <w:numPr>
          <w:ilvl w:val="0"/>
          <w:numId w:val="9"/>
        </w:numPr>
      </w:pPr>
      <w:r w:rsidRPr="006C6ABB">
        <w:t xml:space="preserve">Assessment of outcome </w:t>
      </w:r>
      <w:r w:rsidRPr="006C6ABB">
        <w:sym w:font="Wingdings" w:char="F0E0"/>
      </w:r>
      <w:r w:rsidRPr="006C6ABB">
        <w:t xml:space="preserve"> One star given if assessment methods are described and are not reported by patients</w:t>
      </w:r>
    </w:p>
    <w:p w14:paraId="48D98485" w14:textId="77777777" w:rsidR="006C6ABB" w:rsidRPr="006C6ABB" w:rsidRDefault="006C6ABB" w:rsidP="006C6ABB">
      <w:pPr>
        <w:pStyle w:val="ListParagraph"/>
        <w:numPr>
          <w:ilvl w:val="0"/>
          <w:numId w:val="9"/>
        </w:numPr>
      </w:pPr>
      <w:r w:rsidRPr="006C6ABB">
        <w:t xml:space="preserve">Statistical test </w:t>
      </w:r>
      <w:r w:rsidRPr="006C6ABB">
        <w:sym w:font="Wingdings" w:char="F0E0"/>
      </w:r>
      <w:r w:rsidRPr="006C6ABB">
        <w:t xml:space="preserve"> if it is clearly described, appropriate and complete</w:t>
      </w:r>
    </w:p>
    <w:p w14:paraId="5BBDAB12" w14:textId="02D92CE3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 xml:space="preserve">Rating of </w:t>
      </w:r>
      <w:r w:rsidR="009B5961">
        <w:rPr>
          <w:u w:val="single"/>
        </w:rPr>
        <w:t>q</w:t>
      </w:r>
      <w:r w:rsidRPr="006C6ABB">
        <w:rPr>
          <w:u w:val="single"/>
        </w:rPr>
        <w:t xml:space="preserve">uality of </w:t>
      </w:r>
      <w:r w:rsidR="009B5961">
        <w:rPr>
          <w:u w:val="single"/>
        </w:rPr>
        <w:t>e</w:t>
      </w:r>
      <w:r w:rsidRPr="006C6ABB">
        <w:rPr>
          <w:u w:val="single"/>
        </w:rPr>
        <w:t xml:space="preserve">vidence: </w:t>
      </w:r>
    </w:p>
    <w:p w14:paraId="1658B9B1" w14:textId="77777777" w:rsidR="006C6ABB" w:rsidRPr="006C6ABB" w:rsidRDefault="006C6ABB" w:rsidP="006C6ABB">
      <w:r w:rsidRPr="006C6ABB">
        <w:t>High = 7-8</w:t>
      </w:r>
    </w:p>
    <w:p w14:paraId="64D88135" w14:textId="77777777" w:rsidR="006C6ABB" w:rsidRPr="006C6ABB" w:rsidRDefault="006C6ABB" w:rsidP="006C6ABB">
      <w:r w:rsidRPr="006C6ABB">
        <w:t>Medium = 4-6</w:t>
      </w:r>
    </w:p>
    <w:p w14:paraId="60E1BA26" w14:textId="77777777" w:rsidR="006C6ABB" w:rsidRPr="006C6ABB" w:rsidRDefault="006C6ABB" w:rsidP="006C6ABB">
      <w:r w:rsidRPr="006C6ABB">
        <w:t>Low = 0-3</w:t>
      </w:r>
    </w:p>
    <w:p w14:paraId="3B26958F" w14:textId="4FFE9012" w:rsidR="00814AFD" w:rsidRDefault="00814AFD" w:rsidP="00814AFD"/>
    <w:p w14:paraId="73E9D3F9" w14:textId="6C75F961" w:rsidR="006C6ABB" w:rsidRDefault="006C6ABB" w:rsidP="00814AFD"/>
    <w:p w14:paraId="04ECFD3F" w14:textId="12BC08DF" w:rsidR="006C6ABB" w:rsidRDefault="006C6ABB" w:rsidP="00814AFD"/>
    <w:p w14:paraId="52AD0237" w14:textId="523AE274" w:rsidR="006C6ABB" w:rsidRDefault="006C6ABB" w:rsidP="00814AFD"/>
    <w:p w14:paraId="380E5A40" w14:textId="19A9287D" w:rsidR="006C6ABB" w:rsidRDefault="006C6ABB" w:rsidP="00814AFD"/>
    <w:p w14:paraId="0982F1B8" w14:textId="7F7FDD0E" w:rsidR="006C6ABB" w:rsidRDefault="006C6ABB" w:rsidP="00814AFD"/>
    <w:p w14:paraId="675071A5" w14:textId="1424C80C" w:rsidR="006C6ABB" w:rsidRDefault="006C6ABB" w:rsidP="00814AFD"/>
    <w:p w14:paraId="621B268F" w14:textId="58878711" w:rsidR="006C6ABB" w:rsidRDefault="006C6ABB" w:rsidP="00814AFD"/>
    <w:p w14:paraId="62557A87" w14:textId="044A87B4" w:rsidR="006C6ABB" w:rsidRDefault="006C6ABB" w:rsidP="00814AFD"/>
    <w:p w14:paraId="3A44C521" w14:textId="7B4B5A6D" w:rsidR="006C6ABB" w:rsidRDefault="006C6ABB" w:rsidP="00814AFD"/>
    <w:p w14:paraId="14D906D4" w14:textId="5342916C" w:rsidR="006C6ABB" w:rsidRDefault="006C6ABB" w:rsidP="00814AFD"/>
    <w:p w14:paraId="3BD1BD7E" w14:textId="785F5BC5" w:rsidR="00FE6FC4" w:rsidRDefault="00FE6FC4" w:rsidP="00814AFD"/>
    <w:p w14:paraId="7D507BF7" w14:textId="77777777" w:rsidR="00FE6FC4" w:rsidRDefault="00FE6FC4" w:rsidP="00814AFD"/>
    <w:p w14:paraId="236F7656" w14:textId="6C08F486" w:rsidR="00814AFD" w:rsidRDefault="00814AFD" w:rsidP="00814AFD">
      <w:pPr>
        <w:rPr>
          <w:b/>
          <w:bCs/>
          <w:sz w:val="18"/>
          <w:szCs w:val="18"/>
        </w:rPr>
      </w:pPr>
      <w:r w:rsidRPr="006C6ABB">
        <w:rPr>
          <w:b/>
          <w:bCs/>
          <w:sz w:val="18"/>
          <w:szCs w:val="18"/>
        </w:rPr>
        <w:lastRenderedPageBreak/>
        <w:t xml:space="preserve">Table </w:t>
      </w:r>
      <w:r w:rsidR="00772B5A">
        <w:rPr>
          <w:b/>
          <w:bCs/>
          <w:sz w:val="18"/>
          <w:szCs w:val="18"/>
        </w:rPr>
        <w:t>S</w:t>
      </w:r>
      <w:r w:rsidR="00D36062">
        <w:rPr>
          <w:b/>
          <w:bCs/>
          <w:sz w:val="18"/>
          <w:szCs w:val="18"/>
        </w:rPr>
        <w:t>7</w:t>
      </w:r>
      <w:r w:rsidRPr="006C6ABB">
        <w:rPr>
          <w:b/>
          <w:bCs/>
          <w:sz w:val="18"/>
          <w:szCs w:val="18"/>
        </w:rPr>
        <w:t xml:space="preserve">: </w:t>
      </w:r>
      <w:r w:rsidR="006C6ABB" w:rsidRPr="006C6ABB">
        <w:rPr>
          <w:b/>
          <w:bCs/>
          <w:sz w:val="18"/>
          <w:szCs w:val="18"/>
        </w:rPr>
        <w:t>Modified Newcastle-Ottawa Scale for Assessment of Bias</w:t>
      </w:r>
      <w:r w:rsidR="009E0890">
        <w:rPr>
          <w:b/>
          <w:bCs/>
          <w:sz w:val="18"/>
          <w:szCs w:val="18"/>
        </w:rPr>
        <w:t xml:space="preserve"> Risk</w:t>
      </w:r>
      <w:r w:rsidR="006C6ABB" w:rsidRPr="006C6ABB">
        <w:rPr>
          <w:b/>
          <w:bCs/>
          <w:sz w:val="18"/>
          <w:szCs w:val="18"/>
        </w:rPr>
        <w:t xml:space="preserve"> </w:t>
      </w:r>
      <w:r w:rsidR="009E0890">
        <w:rPr>
          <w:b/>
          <w:bCs/>
          <w:sz w:val="18"/>
          <w:szCs w:val="18"/>
        </w:rPr>
        <w:t>in</w:t>
      </w:r>
      <w:r w:rsidR="006C6ABB" w:rsidRPr="006C6ABB">
        <w:rPr>
          <w:b/>
          <w:bCs/>
          <w:sz w:val="18"/>
          <w:szCs w:val="18"/>
        </w:rPr>
        <w:t xml:space="preserve"> Case series studies (</w:t>
      </w:r>
      <w:r w:rsidR="009B5961">
        <w:rPr>
          <w:b/>
          <w:bCs/>
          <w:sz w:val="18"/>
          <w:szCs w:val="18"/>
        </w:rPr>
        <w:t>n</w:t>
      </w:r>
      <w:r w:rsidR="006C6ABB" w:rsidRPr="006C6ABB">
        <w:rPr>
          <w:b/>
          <w:bCs/>
          <w:sz w:val="18"/>
          <w:szCs w:val="18"/>
        </w:rPr>
        <w:t>=2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59"/>
        <w:gridCol w:w="1418"/>
        <w:gridCol w:w="992"/>
        <w:gridCol w:w="992"/>
        <w:gridCol w:w="1048"/>
        <w:gridCol w:w="1387"/>
        <w:gridCol w:w="1238"/>
        <w:gridCol w:w="1203"/>
        <w:gridCol w:w="1017"/>
        <w:gridCol w:w="925"/>
        <w:gridCol w:w="903"/>
      </w:tblGrid>
      <w:tr w:rsidR="00FE6FC4" w14:paraId="74C1942B" w14:textId="77777777" w:rsidTr="00FE6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31746" w14:textId="77777777" w:rsidR="00FE6FC4" w:rsidRDefault="00FE6FC4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0A742" w14:textId="77777777" w:rsidR="00FE6FC4" w:rsidRDefault="00FE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D45C0" w14:textId="77777777" w:rsidR="00FE6FC4" w:rsidRDefault="00FE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9A81F" w14:textId="77777777" w:rsidR="00FE6FC4" w:rsidRDefault="00FE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bility</w:t>
            </w:r>
          </w:p>
        </w:tc>
        <w:tc>
          <w:tcPr>
            <w:tcW w:w="34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39124" w14:textId="77777777" w:rsidR="00FE6FC4" w:rsidRDefault="00FE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B3F0DD" w14:textId="77777777" w:rsidR="00FE6FC4" w:rsidRDefault="00FE6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C1F81" w14:textId="77777777" w:rsidR="00FE6FC4" w:rsidRDefault="00FE6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D254F" w14:paraId="276C28AE" w14:textId="77777777" w:rsidTr="00FE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5E1C93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AFD0E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534AF121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7D11602B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EA34204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828589C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ability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3EDC4B9D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ed Outcome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244D9217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fficient follow-up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EEA3DD8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cy of follow-up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0B5357DF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14:paraId="175EB5AB" w14:textId="77777777" w:rsidR="00FE6FC4" w:rsidRDefault="00FE6FC4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ng</w:t>
            </w:r>
          </w:p>
        </w:tc>
      </w:tr>
      <w:tr w:rsidR="00FD254F" w14:paraId="20A27A3F" w14:textId="77777777" w:rsidTr="00FE6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16097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Souza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C388B3" w14:textId="77777777" w:rsidR="00FE6FC4" w:rsidRDefault="00FE6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602102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F055E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DDD77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9FD4DC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B5D396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30F43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ED5B27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CEAA88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0E232" w14:textId="77777777" w:rsidR="00FE6FC4" w:rsidRDefault="00FE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FD254F" w14:paraId="7FD51B7A" w14:textId="77777777" w:rsidTr="00FE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893D0" w14:textId="77777777" w:rsidR="00FE6FC4" w:rsidRDefault="00FE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zano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B4CA1" w14:textId="77777777" w:rsidR="00FE6FC4" w:rsidRDefault="00FE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7B3EC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E531A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6FBA4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08B55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AE2408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A90CD1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D7376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33EEC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31C165" w14:textId="77777777" w:rsidR="00FE6FC4" w:rsidRDefault="00FE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</w:tbl>
    <w:p w14:paraId="3DA9B9D9" w14:textId="77777777" w:rsidR="006C6ABB" w:rsidRDefault="006C6ABB" w:rsidP="006C6ABB">
      <w:pPr>
        <w:rPr>
          <w:sz w:val="24"/>
          <w:szCs w:val="24"/>
        </w:rPr>
      </w:pPr>
    </w:p>
    <w:p w14:paraId="34EA03CF" w14:textId="50EC05D3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 xml:space="preserve">Selection: </w:t>
      </w:r>
      <w:r>
        <w:rPr>
          <w:u w:val="single"/>
        </w:rPr>
        <w:t>Maximum of one star for each criteria</w:t>
      </w:r>
    </w:p>
    <w:p w14:paraId="10A0DCCA" w14:textId="77777777" w:rsidR="006C6ABB" w:rsidRPr="006C6ABB" w:rsidRDefault="006C6ABB" w:rsidP="006C6ABB">
      <w:pPr>
        <w:pStyle w:val="ListParagraph"/>
        <w:numPr>
          <w:ilvl w:val="0"/>
          <w:numId w:val="11"/>
        </w:numPr>
      </w:pPr>
      <w:r w:rsidRPr="006C6ABB">
        <w:t xml:space="preserve">Case description </w:t>
      </w:r>
      <w:r w:rsidRPr="006C6ABB">
        <w:sym w:font="Wingdings" w:char="F0E0"/>
      </w:r>
      <w:r w:rsidRPr="006C6ABB">
        <w:t xml:space="preserve"> one star given if the study population is clear and fully described</w:t>
      </w:r>
    </w:p>
    <w:p w14:paraId="0642FAE4" w14:textId="0023DDF2" w:rsidR="006C6ABB" w:rsidRPr="006C6ABB" w:rsidRDefault="006C6ABB" w:rsidP="006C6ABB">
      <w:pPr>
        <w:pStyle w:val="ListParagraph"/>
        <w:numPr>
          <w:ilvl w:val="0"/>
          <w:numId w:val="11"/>
        </w:numPr>
      </w:pPr>
      <w:r w:rsidRPr="006C6ABB">
        <w:t>Sample size</w:t>
      </w:r>
      <w:r w:rsidRPr="006C6ABB">
        <w:sym w:font="Wingdings" w:char="F0E0"/>
      </w:r>
      <w:r w:rsidRPr="006C6ABB">
        <w:t xml:space="preserve"> was the number of cases adequate (</w:t>
      </w:r>
      <w:r w:rsidR="009B5961">
        <w:t>n</w:t>
      </w:r>
      <w:r w:rsidRPr="006C6ABB">
        <w:t>=10)</w:t>
      </w:r>
    </w:p>
    <w:p w14:paraId="529FB792" w14:textId="77777777" w:rsidR="006C6ABB" w:rsidRPr="006C6ABB" w:rsidRDefault="006C6ABB" w:rsidP="006C6ABB">
      <w:pPr>
        <w:pStyle w:val="ListParagraph"/>
        <w:numPr>
          <w:ilvl w:val="0"/>
          <w:numId w:val="11"/>
        </w:numPr>
      </w:pPr>
      <w:r w:rsidRPr="006C6ABB">
        <w:t xml:space="preserve">Ascertainment of exposure </w:t>
      </w:r>
      <w:r w:rsidRPr="006C6ABB">
        <w:sym w:font="Wingdings" w:char="F0E0"/>
      </w:r>
      <w:r w:rsidRPr="006C6ABB">
        <w:t xml:space="preserve"> one star given if validation methods are described sufficiently</w:t>
      </w:r>
    </w:p>
    <w:p w14:paraId="54524576" w14:textId="5C7E00CE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 xml:space="preserve">Comparability: </w:t>
      </w:r>
      <w:r>
        <w:rPr>
          <w:u w:val="single"/>
        </w:rPr>
        <w:t>Maximum of one star for each criteria</w:t>
      </w:r>
    </w:p>
    <w:p w14:paraId="733FAF82" w14:textId="77777777" w:rsidR="006C6ABB" w:rsidRPr="006C6ABB" w:rsidRDefault="006C6ABB" w:rsidP="006C6ABB">
      <w:pPr>
        <w:pStyle w:val="ListParagraph"/>
        <w:numPr>
          <w:ilvl w:val="0"/>
          <w:numId w:val="12"/>
        </w:numPr>
      </w:pPr>
      <w:r w:rsidRPr="006C6ABB">
        <w:t xml:space="preserve">Comparability on cohort on the basis of design: </w:t>
      </w:r>
    </w:p>
    <w:p w14:paraId="6D3D00CA" w14:textId="77777777" w:rsidR="006C6ABB" w:rsidRPr="006C6ABB" w:rsidRDefault="006C6ABB" w:rsidP="006C6ABB">
      <w:pPr>
        <w:pStyle w:val="ListParagraph"/>
        <w:numPr>
          <w:ilvl w:val="0"/>
          <w:numId w:val="7"/>
        </w:numPr>
      </w:pPr>
      <w:r w:rsidRPr="006C6ABB">
        <w:t>One star given if all patients across cohorts are CF patients</w:t>
      </w:r>
    </w:p>
    <w:p w14:paraId="58543B3E" w14:textId="7489F589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 xml:space="preserve">Outcomes: </w:t>
      </w:r>
      <w:r>
        <w:rPr>
          <w:u w:val="single"/>
        </w:rPr>
        <w:t>Maximum of one star for each category</w:t>
      </w:r>
    </w:p>
    <w:p w14:paraId="3271AF16" w14:textId="77777777" w:rsidR="006C6ABB" w:rsidRPr="006C6ABB" w:rsidRDefault="006C6ABB" w:rsidP="006C6ABB">
      <w:pPr>
        <w:pStyle w:val="ListParagraph"/>
        <w:numPr>
          <w:ilvl w:val="0"/>
          <w:numId w:val="13"/>
        </w:numPr>
      </w:pPr>
      <w:r w:rsidRPr="006C6ABB">
        <w:t xml:space="preserve">Defined outcomes </w:t>
      </w:r>
      <w:r w:rsidRPr="006C6ABB">
        <w:sym w:font="Wingdings" w:char="F0E0"/>
      </w:r>
      <w:r w:rsidRPr="006C6ABB">
        <w:t xml:space="preserve"> one star given if all the outcomes measures are clearly defined</w:t>
      </w:r>
    </w:p>
    <w:p w14:paraId="4E56B89B" w14:textId="77777777" w:rsidR="006C6ABB" w:rsidRPr="006C6ABB" w:rsidRDefault="006C6ABB" w:rsidP="006C6ABB">
      <w:pPr>
        <w:pStyle w:val="ListParagraph"/>
        <w:numPr>
          <w:ilvl w:val="0"/>
          <w:numId w:val="13"/>
        </w:numPr>
      </w:pPr>
      <w:r w:rsidRPr="006C6ABB">
        <w:t xml:space="preserve">Sufficient follow-up </w:t>
      </w:r>
      <w:r w:rsidRPr="006C6ABB">
        <w:sym w:font="Wingdings" w:char="F0E0"/>
      </w:r>
      <w:r w:rsidRPr="006C6ABB">
        <w:t xml:space="preserve"> One star given if each patient is tracked for one year or more </w:t>
      </w:r>
    </w:p>
    <w:p w14:paraId="6FF4F570" w14:textId="77777777" w:rsidR="006C6ABB" w:rsidRPr="006C6ABB" w:rsidRDefault="006C6ABB" w:rsidP="006C6ABB">
      <w:pPr>
        <w:pStyle w:val="ListParagraph"/>
        <w:numPr>
          <w:ilvl w:val="0"/>
          <w:numId w:val="13"/>
        </w:numPr>
      </w:pPr>
      <w:r w:rsidRPr="006C6ABB">
        <w:t xml:space="preserve">Adequacy of follow-up of cohorts </w:t>
      </w:r>
      <w:r w:rsidRPr="006C6ABB">
        <w:sym w:font="Wingdings" w:char="F0E0"/>
      </w:r>
      <w:r w:rsidRPr="006C6ABB">
        <w:t xml:space="preserve"> One star given if complete follow-up with all patients or subjects lost to follow-up unlikely to introduce bias (under 10% lost)</w:t>
      </w:r>
    </w:p>
    <w:p w14:paraId="2378AF71" w14:textId="3C2BAB5D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 xml:space="preserve">Rating of </w:t>
      </w:r>
      <w:r w:rsidR="009B5961">
        <w:rPr>
          <w:u w:val="single"/>
        </w:rPr>
        <w:t>q</w:t>
      </w:r>
      <w:r w:rsidRPr="006C6ABB">
        <w:rPr>
          <w:u w:val="single"/>
        </w:rPr>
        <w:t xml:space="preserve">uality of </w:t>
      </w:r>
      <w:r w:rsidR="009B5961">
        <w:rPr>
          <w:u w:val="single"/>
        </w:rPr>
        <w:t>e</w:t>
      </w:r>
      <w:r w:rsidRPr="006C6ABB">
        <w:rPr>
          <w:u w:val="single"/>
        </w:rPr>
        <w:t xml:space="preserve">vidence: </w:t>
      </w:r>
    </w:p>
    <w:p w14:paraId="67EF4F4D" w14:textId="77777777" w:rsidR="006C6ABB" w:rsidRPr="006C6ABB" w:rsidRDefault="006C6ABB" w:rsidP="006C6ABB">
      <w:pPr>
        <w:pStyle w:val="ListParagraph"/>
        <w:numPr>
          <w:ilvl w:val="0"/>
          <w:numId w:val="14"/>
        </w:numPr>
      </w:pPr>
      <w:r w:rsidRPr="006C6ABB">
        <w:t>High = 6-7</w:t>
      </w:r>
    </w:p>
    <w:p w14:paraId="62C2213A" w14:textId="77777777" w:rsidR="006C6ABB" w:rsidRPr="006C6ABB" w:rsidRDefault="006C6ABB" w:rsidP="006C6ABB">
      <w:pPr>
        <w:pStyle w:val="ListParagraph"/>
        <w:numPr>
          <w:ilvl w:val="0"/>
          <w:numId w:val="14"/>
        </w:numPr>
      </w:pPr>
      <w:r w:rsidRPr="006C6ABB">
        <w:t>Medium = 4-5</w:t>
      </w:r>
    </w:p>
    <w:p w14:paraId="4C818942" w14:textId="77777777" w:rsidR="006C6ABB" w:rsidRPr="006C6ABB" w:rsidRDefault="006C6ABB" w:rsidP="006C6ABB">
      <w:pPr>
        <w:pStyle w:val="ListParagraph"/>
        <w:numPr>
          <w:ilvl w:val="0"/>
          <w:numId w:val="14"/>
        </w:numPr>
      </w:pPr>
      <w:r w:rsidRPr="006C6ABB">
        <w:t>Low = 0-3</w:t>
      </w:r>
    </w:p>
    <w:p w14:paraId="286364FF" w14:textId="1F8A9A20" w:rsidR="006C6ABB" w:rsidRDefault="006C6ABB" w:rsidP="00814AFD">
      <w:pPr>
        <w:rPr>
          <w:b/>
          <w:sz w:val="18"/>
          <w:szCs w:val="18"/>
        </w:rPr>
      </w:pPr>
      <w:r w:rsidRPr="006C6ABB">
        <w:rPr>
          <w:b/>
          <w:bCs/>
          <w:sz w:val="18"/>
          <w:szCs w:val="18"/>
        </w:rPr>
        <w:lastRenderedPageBreak/>
        <w:t xml:space="preserve">Table </w:t>
      </w:r>
      <w:r w:rsidR="00772B5A">
        <w:rPr>
          <w:b/>
          <w:bCs/>
          <w:sz w:val="18"/>
          <w:szCs w:val="18"/>
        </w:rPr>
        <w:t>S</w:t>
      </w:r>
      <w:r w:rsidR="00D36062">
        <w:rPr>
          <w:b/>
          <w:bCs/>
          <w:sz w:val="18"/>
          <w:szCs w:val="18"/>
        </w:rPr>
        <w:t>8</w:t>
      </w:r>
      <w:r w:rsidRPr="006C6ABB">
        <w:rPr>
          <w:b/>
          <w:bCs/>
          <w:sz w:val="18"/>
          <w:szCs w:val="18"/>
        </w:rPr>
        <w:t xml:space="preserve">: </w:t>
      </w:r>
      <w:r w:rsidRPr="006C6ABB">
        <w:rPr>
          <w:b/>
          <w:sz w:val="18"/>
          <w:szCs w:val="18"/>
        </w:rPr>
        <w:t>JBI Risk of Bias Assessment tool for prevalence studies (n=18)</w:t>
      </w:r>
    </w:p>
    <w:tbl>
      <w:tblPr>
        <w:tblStyle w:val="PlainTable4"/>
        <w:tblW w:w="12615" w:type="dxa"/>
        <w:tblInd w:w="426" w:type="dxa"/>
        <w:tblLook w:val="04A0" w:firstRow="1" w:lastRow="0" w:firstColumn="1" w:lastColumn="0" w:noHBand="0" w:noVBand="1"/>
      </w:tblPr>
      <w:tblGrid>
        <w:gridCol w:w="2268"/>
        <w:gridCol w:w="1018"/>
        <w:gridCol w:w="815"/>
        <w:gridCol w:w="814"/>
        <w:gridCol w:w="814"/>
        <w:gridCol w:w="938"/>
        <w:gridCol w:w="814"/>
        <w:gridCol w:w="814"/>
        <w:gridCol w:w="814"/>
        <w:gridCol w:w="814"/>
        <w:gridCol w:w="814"/>
        <w:gridCol w:w="814"/>
        <w:gridCol w:w="1064"/>
      </w:tblGrid>
      <w:tr w:rsidR="00CA0B98" w14:paraId="6833A587" w14:textId="77777777" w:rsidTr="00CA0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56560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6D7F022B" w14:textId="77777777" w:rsidR="00CA0B98" w:rsidRDefault="00CA0B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Yea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3C8313D9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Representativenes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0B9D38C9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 Sampling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29983F67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Sample Siz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50C517BA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icient study participant descriptio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342C1516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icient coverage of identified sampl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1A31B0A8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 methods used for identification?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7F52D154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stent measuring for all participants?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27357B7A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 statistical analysi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49CEC9D1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response rate?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1D21303E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1D4481C8" w14:textId="77777777" w:rsidR="00CA0B98" w:rsidRDefault="00CA0B9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ng</w:t>
            </w:r>
          </w:p>
        </w:tc>
      </w:tr>
      <w:tr w:rsidR="00CA0B98" w14:paraId="786054A0" w14:textId="77777777" w:rsidTr="00452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21E03" w14:textId="77777777" w:rsidR="00CA0B98" w:rsidRDefault="00CA0B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si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61721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2361D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2CA62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ACEE5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FF0FF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D3D4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3BF8D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8757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E352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9455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5512D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804E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CA0B98" w14:paraId="604C4A53" w14:textId="77777777" w:rsidTr="0045222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29B6800" w14:textId="77777777" w:rsidR="00CA0B98" w:rsidRDefault="00CA0B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zin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3EF194CD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15" w:type="dxa"/>
            <w:shd w:val="clear" w:color="auto" w:fill="auto"/>
            <w:hideMark/>
          </w:tcPr>
          <w:p w14:paraId="54E65D47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249560B6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11ABD985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08C48E06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14" w:type="dxa"/>
            <w:shd w:val="clear" w:color="auto" w:fill="auto"/>
            <w:hideMark/>
          </w:tcPr>
          <w:p w14:paraId="77893353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582EB5D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A8C447F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222CA3B1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259071D4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16B9228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64" w:type="dxa"/>
            <w:shd w:val="clear" w:color="auto" w:fill="auto"/>
            <w:hideMark/>
          </w:tcPr>
          <w:p w14:paraId="06D2CE98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5A70769E" w14:textId="77777777" w:rsidTr="00452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69CC3954" w14:textId="77777777" w:rsidR="00CA0B98" w:rsidRDefault="00CA0B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dem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5AC029ED" w14:textId="0F452929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27238E">
              <w:rPr>
                <w:sz w:val="20"/>
                <w:szCs w:val="20"/>
              </w:rPr>
              <w:t>9</w:t>
            </w:r>
          </w:p>
        </w:tc>
        <w:tc>
          <w:tcPr>
            <w:tcW w:w="815" w:type="dxa"/>
            <w:shd w:val="clear" w:color="auto" w:fill="auto"/>
            <w:hideMark/>
          </w:tcPr>
          <w:p w14:paraId="19153DD8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shd w:val="clear" w:color="auto" w:fill="auto"/>
            <w:hideMark/>
          </w:tcPr>
          <w:p w14:paraId="5EF24BA7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104D2AC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38" w:type="dxa"/>
            <w:shd w:val="clear" w:color="auto" w:fill="auto"/>
            <w:hideMark/>
          </w:tcPr>
          <w:p w14:paraId="7B6DBC7F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BE54F8B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672967A1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3A79670D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5E733636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4F3A351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11CD0AE8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4" w:type="dxa"/>
            <w:shd w:val="clear" w:color="auto" w:fill="auto"/>
            <w:hideMark/>
          </w:tcPr>
          <w:p w14:paraId="02282DC4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31ADD644" w14:textId="77777777" w:rsidTr="0045222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7837101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ussler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78930987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815" w:type="dxa"/>
            <w:shd w:val="clear" w:color="auto" w:fill="auto"/>
            <w:hideMark/>
          </w:tcPr>
          <w:p w14:paraId="3BE17BE6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545B0A22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43A0A38D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38" w:type="dxa"/>
            <w:shd w:val="clear" w:color="auto" w:fill="auto"/>
            <w:hideMark/>
          </w:tcPr>
          <w:p w14:paraId="04AF32F7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shd w:val="clear" w:color="auto" w:fill="auto"/>
            <w:hideMark/>
          </w:tcPr>
          <w:p w14:paraId="5042DFEF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095A220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7797858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0A0AB631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57FC30C5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00E7CD89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4" w:type="dxa"/>
            <w:shd w:val="clear" w:color="auto" w:fill="auto"/>
            <w:hideMark/>
          </w:tcPr>
          <w:p w14:paraId="57C4BDAF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A0B98" w14:paraId="5C67D3D5" w14:textId="77777777" w:rsidTr="00452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7501BF06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hl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5F0A3E97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815" w:type="dxa"/>
            <w:shd w:val="clear" w:color="auto" w:fill="auto"/>
            <w:hideMark/>
          </w:tcPr>
          <w:p w14:paraId="271018F9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2F9AD47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61D48734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3153D0C6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shd w:val="clear" w:color="auto" w:fill="auto"/>
            <w:hideMark/>
          </w:tcPr>
          <w:p w14:paraId="777D1192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1417FF7C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7B0EBD2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5953C4D5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DB30ECB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594B85C5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4" w:type="dxa"/>
            <w:shd w:val="clear" w:color="auto" w:fill="auto"/>
            <w:hideMark/>
          </w:tcPr>
          <w:p w14:paraId="4157B281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2CC8E41B" w14:textId="77777777" w:rsidTr="0045222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16366B79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hl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40C5B34F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815" w:type="dxa"/>
            <w:shd w:val="clear" w:color="auto" w:fill="auto"/>
            <w:hideMark/>
          </w:tcPr>
          <w:p w14:paraId="7B7CB9EF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AF5F6AA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4904C6E0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574E6799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5E94BD2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120E9F11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55F918AE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5034AC51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FC388DA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5B65DC79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4" w:type="dxa"/>
            <w:shd w:val="clear" w:color="auto" w:fill="auto"/>
            <w:hideMark/>
          </w:tcPr>
          <w:p w14:paraId="6DC80085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47397769" w14:textId="77777777" w:rsidTr="00452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1E3A7F7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oud-Landgraf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05AF858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815" w:type="dxa"/>
            <w:shd w:val="clear" w:color="auto" w:fill="auto"/>
            <w:hideMark/>
          </w:tcPr>
          <w:p w14:paraId="39A14004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shd w:val="clear" w:color="auto" w:fill="auto"/>
            <w:hideMark/>
          </w:tcPr>
          <w:p w14:paraId="7A219BFC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66A1E2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60130DD6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5606C4F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5CBE81EE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138B77A2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879321A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C840EC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4136A687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4" w:type="dxa"/>
            <w:shd w:val="clear" w:color="auto" w:fill="auto"/>
            <w:hideMark/>
          </w:tcPr>
          <w:p w14:paraId="689F6D85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044BEB9B" w14:textId="77777777" w:rsidTr="0045222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02A6C6CC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isan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532536CE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815" w:type="dxa"/>
            <w:shd w:val="clear" w:color="auto" w:fill="auto"/>
            <w:hideMark/>
          </w:tcPr>
          <w:p w14:paraId="55B46D9B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05DDABF4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241A5E8C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22A9EF76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6C544A18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78AB7ED0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62CFAC1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669CAE6E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23DC9684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08716A6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4" w:type="dxa"/>
            <w:shd w:val="clear" w:color="auto" w:fill="auto"/>
            <w:hideMark/>
          </w:tcPr>
          <w:p w14:paraId="397CD032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A0B98" w14:paraId="357A430F" w14:textId="77777777" w:rsidTr="00452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6F9A39D3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elli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0AA94D6A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815" w:type="dxa"/>
            <w:shd w:val="clear" w:color="auto" w:fill="auto"/>
            <w:hideMark/>
          </w:tcPr>
          <w:p w14:paraId="1C0B956E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370601A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9236F55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2F72D7F6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14" w:type="dxa"/>
            <w:shd w:val="clear" w:color="auto" w:fill="auto"/>
            <w:hideMark/>
          </w:tcPr>
          <w:p w14:paraId="63D3C82A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4EB2DE41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F054C2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4946C377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AC58386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4653769C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4" w:type="dxa"/>
            <w:shd w:val="clear" w:color="auto" w:fill="auto"/>
            <w:hideMark/>
          </w:tcPr>
          <w:p w14:paraId="0AFA0ABA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66A70788" w14:textId="77777777" w:rsidTr="0045222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E6B66D9" w14:textId="77777777" w:rsidR="00CA0B98" w:rsidRDefault="00CA0B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kastical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695568D9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815" w:type="dxa"/>
            <w:shd w:val="clear" w:color="auto" w:fill="auto"/>
            <w:hideMark/>
          </w:tcPr>
          <w:p w14:paraId="0CA43AC1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136EC380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1B4EC09F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3740534D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shd w:val="clear" w:color="auto" w:fill="auto"/>
            <w:hideMark/>
          </w:tcPr>
          <w:p w14:paraId="39C88C03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5DB01D2A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485BB870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01BF74E9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28F4C86A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51B96612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4" w:type="dxa"/>
            <w:shd w:val="clear" w:color="auto" w:fill="auto"/>
            <w:hideMark/>
          </w:tcPr>
          <w:p w14:paraId="508DB008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7B46634E" w14:textId="77777777" w:rsidTr="00452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0D8EA70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neider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0CA69219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15" w:type="dxa"/>
            <w:shd w:val="clear" w:color="auto" w:fill="auto"/>
            <w:hideMark/>
          </w:tcPr>
          <w:p w14:paraId="6D3F8087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shd w:val="clear" w:color="auto" w:fill="auto"/>
            <w:hideMark/>
          </w:tcPr>
          <w:p w14:paraId="3832A4C5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9E7D86F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1E66DD0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14" w:type="dxa"/>
            <w:shd w:val="clear" w:color="auto" w:fill="auto"/>
            <w:hideMark/>
          </w:tcPr>
          <w:p w14:paraId="6B3988E4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194573A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187201C5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8BA95F7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591815CC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C0910A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4" w:type="dxa"/>
            <w:shd w:val="clear" w:color="auto" w:fill="auto"/>
            <w:hideMark/>
          </w:tcPr>
          <w:p w14:paraId="52CF719D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CA0B98" w14:paraId="148302D5" w14:textId="77777777" w:rsidTr="0045222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565CAE48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werdt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3C96DF3E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15" w:type="dxa"/>
            <w:shd w:val="clear" w:color="auto" w:fill="auto"/>
            <w:hideMark/>
          </w:tcPr>
          <w:p w14:paraId="02FF1443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shd w:val="clear" w:color="auto" w:fill="auto"/>
            <w:hideMark/>
          </w:tcPr>
          <w:p w14:paraId="0EB8ED70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779A3C6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38" w:type="dxa"/>
            <w:shd w:val="clear" w:color="auto" w:fill="auto"/>
            <w:hideMark/>
          </w:tcPr>
          <w:p w14:paraId="408CDBB7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76D5CDD3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03460966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0E33757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17CEE1AC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6B43E86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BCF9FF9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4" w:type="dxa"/>
            <w:shd w:val="clear" w:color="auto" w:fill="auto"/>
            <w:hideMark/>
          </w:tcPr>
          <w:p w14:paraId="6739190D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6210EAFC" w14:textId="77777777" w:rsidTr="00452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01106991" w14:textId="77777777" w:rsidR="00CA0B98" w:rsidRDefault="00CA0B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wantar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6DAE9E63" w14:textId="6B48BF04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27238E">
              <w:rPr>
                <w:sz w:val="20"/>
                <w:szCs w:val="20"/>
              </w:rPr>
              <w:t>8</w:t>
            </w:r>
          </w:p>
        </w:tc>
        <w:tc>
          <w:tcPr>
            <w:tcW w:w="815" w:type="dxa"/>
            <w:shd w:val="clear" w:color="auto" w:fill="auto"/>
            <w:hideMark/>
          </w:tcPr>
          <w:p w14:paraId="5EFF3D71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0E4F8A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B233DDC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38" w:type="dxa"/>
            <w:shd w:val="clear" w:color="auto" w:fill="auto"/>
            <w:hideMark/>
          </w:tcPr>
          <w:p w14:paraId="4209070D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6F6052EA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5D59C90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5880F7B7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66AC04D7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0429261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44F6911E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4" w:type="dxa"/>
            <w:shd w:val="clear" w:color="auto" w:fill="auto"/>
            <w:hideMark/>
          </w:tcPr>
          <w:p w14:paraId="422A0BBB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7FE659BB" w14:textId="77777777" w:rsidTr="0045222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E13AE86" w14:textId="77777777" w:rsidR="00CA0B98" w:rsidRDefault="00CA0B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kadle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141B1084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815" w:type="dxa"/>
            <w:shd w:val="clear" w:color="auto" w:fill="auto"/>
            <w:hideMark/>
          </w:tcPr>
          <w:p w14:paraId="6D555684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shd w:val="clear" w:color="auto" w:fill="auto"/>
            <w:hideMark/>
          </w:tcPr>
          <w:p w14:paraId="7DE4F97D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54443435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5793C293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shd w:val="clear" w:color="auto" w:fill="auto"/>
            <w:hideMark/>
          </w:tcPr>
          <w:p w14:paraId="5A9C5BC4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3B794A4A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723DBCA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75B3A53A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7D6A1E7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500DC9E6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4" w:type="dxa"/>
            <w:shd w:val="clear" w:color="auto" w:fill="auto"/>
            <w:hideMark/>
          </w:tcPr>
          <w:p w14:paraId="3C075220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48890A3C" w14:textId="77777777" w:rsidTr="00452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430D5F68" w14:textId="77777777" w:rsidR="00CA0B98" w:rsidRDefault="00CA0B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gis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7311F80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815" w:type="dxa"/>
            <w:shd w:val="clear" w:color="auto" w:fill="auto"/>
            <w:hideMark/>
          </w:tcPr>
          <w:p w14:paraId="1364862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127A36FF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59C7F0B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38" w:type="dxa"/>
            <w:shd w:val="clear" w:color="auto" w:fill="auto"/>
            <w:hideMark/>
          </w:tcPr>
          <w:p w14:paraId="0FC2C1DC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D93C7F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696A838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643B79E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5EE7F460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396E7C3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shd w:val="clear" w:color="auto" w:fill="auto"/>
            <w:hideMark/>
          </w:tcPr>
          <w:p w14:paraId="4F45D1FF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4" w:type="dxa"/>
            <w:shd w:val="clear" w:color="auto" w:fill="auto"/>
            <w:hideMark/>
          </w:tcPr>
          <w:p w14:paraId="4495F948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CA0B98" w14:paraId="73B1FC39" w14:textId="77777777" w:rsidTr="0045222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4C5A79C9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lter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45FEF3A1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815" w:type="dxa"/>
            <w:shd w:val="clear" w:color="auto" w:fill="auto"/>
            <w:hideMark/>
          </w:tcPr>
          <w:p w14:paraId="60D538A2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EEA9430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843E083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1F08CACC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14" w:type="dxa"/>
            <w:shd w:val="clear" w:color="auto" w:fill="auto"/>
            <w:hideMark/>
          </w:tcPr>
          <w:p w14:paraId="2F58B958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9CB3883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0443E7BD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C1DF1BC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63CF9C5A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2EAE077B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4" w:type="dxa"/>
            <w:shd w:val="clear" w:color="auto" w:fill="auto"/>
            <w:hideMark/>
          </w:tcPr>
          <w:p w14:paraId="6561CAE7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CA0B98" w14:paraId="56C0696E" w14:textId="77777777" w:rsidTr="00452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0E25FDA9" w14:textId="77777777" w:rsidR="00CA0B98" w:rsidRDefault="00CA0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lter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shd w:val="clear" w:color="auto" w:fill="auto"/>
            <w:hideMark/>
          </w:tcPr>
          <w:p w14:paraId="6281060C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15" w:type="dxa"/>
            <w:shd w:val="clear" w:color="auto" w:fill="auto"/>
            <w:hideMark/>
          </w:tcPr>
          <w:p w14:paraId="0AD1E968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1F3F59A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7721DEF9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hideMark/>
          </w:tcPr>
          <w:p w14:paraId="6973E1FA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14" w:type="dxa"/>
            <w:shd w:val="clear" w:color="auto" w:fill="auto"/>
            <w:hideMark/>
          </w:tcPr>
          <w:p w14:paraId="1DB126D6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02BB29D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177006D5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3FC2CC08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2F1A20A8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shd w:val="clear" w:color="auto" w:fill="auto"/>
            <w:hideMark/>
          </w:tcPr>
          <w:p w14:paraId="18638707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4" w:type="dxa"/>
            <w:shd w:val="clear" w:color="auto" w:fill="auto"/>
            <w:hideMark/>
          </w:tcPr>
          <w:p w14:paraId="3D3FE1A6" w14:textId="77777777" w:rsidR="00CA0B98" w:rsidRDefault="00CA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CA0B98" w14:paraId="14F7F1FC" w14:textId="77777777" w:rsidTr="0045222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998FC8" w14:textId="77777777" w:rsidR="00CA0B98" w:rsidRDefault="00CA0B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agc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2DB7EF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62237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B8262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159A62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05E97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C9C184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11A5C4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112E9C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3611C8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54E9D8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BC22F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56030" w14:textId="77777777" w:rsidR="00CA0B98" w:rsidRDefault="00CA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</w:tbl>
    <w:p w14:paraId="153CBB55" w14:textId="692AF639" w:rsidR="006C6ABB" w:rsidRDefault="006C6ABB" w:rsidP="00814AFD">
      <w:pPr>
        <w:rPr>
          <w:b/>
          <w:bCs/>
          <w:sz w:val="18"/>
          <w:szCs w:val="18"/>
        </w:rPr>
      </w:pPr>
    </w:p>
    <w:p w14:paraId="3034DAD3" w14:textId="77777777" w:rsidR="006C6ABB" w:rsidRDefault="006C6ABB" w:rsidP="00814AFD">
      <w:pPr>
        <w:rPr>
          <w:b/>
          <w:bCs/>
          <w:sz w:val="18"/>
          <w:szCs w:val="18"/>
        </w:rPr>
      </w:pPr>
    </w:p>
    <w:p w14:paraId="095E1542" w14:textId="77777777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 xml:space="preserve">Assessment Criteria: </w:t>
      </w:r>
    </w:p>
    <w:p w14:paraId="7962299D" w14:textId="77777777" w:rsidR="006C6ABB" w:rsidRPr="006C6ABB" w:rsidRDefault="006C6ABB" w:rsidP="006C6ABB">
      <w:pPr>
        <w:pStyle w:val="ListParagraph"/>
        <w:numPr>
          <w:ilvl w:val="0"/>
          <w:numId w:val="15"/>
        </w:numPr>
      </w:pPr>
      <w:r w:rsidRPr="006C6ABB">
        <w:t xml:space="preserve">Sample representativeness </w:t>
      </w:r>
      <w:r w:rsidRPr="006C6ABB">
        <w:sym w:font="Wingdings" w:char="F0E0"/>
      </w:r>
      <w:r w:rsidRPr="006C6ABB">
        <w:t xml:space="preserve"> Two stars given if the patient cohort is truly representative of the average CF patient. One star given in there are no age/sex/ethnicity restrictions, and another star given if there are no exclusions of patients depending on their colonization status, i.e. patients are excluded if they are colonized with </w:t>
      </w:r>
      <w:r w:rsidRPr="006C6ABB">
        <w:rPr>
          <w:i/>
        </w:rPr>
        <w:t>P. aeruginosa</w:t>
      </w:r>
    </w:p>
    <w:p w14:paraId="45E3656B" w14:textId="77777777" w:rsidR="006C6ABB" w:rsidRPr="006C6ABB" w:rsidRDefault="006C6ABB" w:rsidP="006C6ABB">
      <w:pPr>
        <w:pStyle w:val="ListParagraph"/>
        <w:numPr>
          <w:ilvl w:val="0"/>
          <w:numId w:val="15"/>
        </w:numPr>
      </w:pPr>
      <w:r w:rsidRPr="006C6ABB">
        <w:lastRenderedPageBreak/>
        <w:t xml:space="preserve">Appropriate sampling </w:t>
      </w:r>
      <w:r w:rsidRPr="006C6ABB">
        <w:sym w:font="Wingdings" w:char="F0E0"/>
      </w:r>
      <w:r w:rsidRPr="006C6ABB">
        <w:t xml:space="preserve"> One star given if the recruitment of participants is clearly described and selection of participants for inclusion is not hinted. E.g. It is stated that all respiratory specimens acquired by a CF centre were screened instead of a random amount</w:t>
      </w:r>
    </w:p>
    <w:p w14:paraId="3FB69D9A" w14:textId="77777777" w:rsidR="006C6ABB" w:rsidRPr="006C6ABB" w:rsidRDefault="006C6ABB" w:rsidP="006C6ABB">
      <w:pPr>
        <w:pStyle w:val="ListParagraph"/>
        <w:numPr>
          <w:ilvl w:val="0"/>
          <w:numId w:val="15"/>
        </w:numPr>
      </w:pPr>
      <w:r w:rsidRPr="006C6ABB">
        <w:t xml:space="preserve">Adequate sample size </w:t>
      </w:r>
      <w:r w:rsidRPr="006C6ABB">
        <w:sym w:font="Wingdings" w:char="F0E0"/>
      </w:r>
      <w:r w:rsidRPr="006C6ABB">
        <w:t xml:space="preserve"> One star given if sample size is over 245. This ideal sample size was determined by the methods described by Cochrane (1)</w:t>
      </w:r>
    </w:p>
    <w:p w14:paraId="5BC8EDB7" w14:textId="77777777" w:rsidR="006C6ABB" w:rsidRPr="006C6ABB" w:rsidRDefault="006C6ABB" w:rsidP="006C6ABB">
      <w:pPr>
        <w:pStyle w:val="ListParagraph"/>
        <w:numPr>
          <w:ilvl w:val="0"/>
          <w:numId w:val="15"/>
        </w:numPr>
      </w:pPr>
      <w:r w:rsidRPr="006C6ABB">
        <w:t xml:space="preserve">Sufficient patient description </w:t>
      </w:r>
      <w:r w:rsidRPr="006C6ABB">
        <w:sym w:font="Wingdings" w:char="F0E0"/>
      </w:r>
      <w:r w:rsidRPr="006C6ABB">
        <w:t xml:space="preserve"> One star given for each of the following SCV population descriptions - age specifications, sex proportions and prior antibiotic use</w:t>
      </w:r>
    </w:p>
    <w:p w14:paraId="46547E57" w14:textId="77777777" w:rsidR="006C6ABB" w:rsidRPr="006C6ABB" w:rsidRDefault="006C6ABB" w:rsidP="006C6ABB">
      <w:pPr>
        <w:pStyle w:val="ListParagraph"/>
        <w:numPr>
          <w:ilvl w:val="0"/>
          <w:numId w:val="15"/>
        </w:numPr>
      </w:pPr>
      <w:r w:rsidRPr="006C6ABB">
        <w:t xml:space="preserve">Sufficient coverage of samples </w:t>
      </w:r>
      <w:r w:rsidRPr="006C6ABB">
        <w:sym w:font="Wingdings" w:char="F0E0"/>
      </w:r>
      <w:r w:rsidRPr="006C6ABB">
        <w:t xml:space="preserve"> One star given if sex proportions and adult vs paediatric classifications in the SCV group are identified</w:t>
      </w:r>
    </w:p>
    <w:p w14:paraId="327FA8EC" w14:textId="77777777" w:rsidR="006C6ABB" w:rsidRPr="006C6ABB" w:rsidRDefault="006C6ABB" w:rsidP="006C6ABB">
      <w:pPr>
        <w:pStyle w:val="ListParagraph"/>
        <w:numPr>
          <w:ilvl w:val="0"/>
          <w:numId w:val="15"/>
        </w:numPr>
      </w:pPr>
      <w:r w:rsidRPr="006C6ABB">
        <w:t xml:space="preserve">Valid identification methods </w:t>
      </w:r>
      <w:r w:rsidRPr="006C6ABB">
        <w:sym w:font="Wingdings" w:char="F0E0"/>
      </w:r>
      <w:r w:rsidRPr="006C6ABB">
        <w:t xml:space="preserve"> One star given if method of identification is described sufficiently</w:t>
      </w:r>
    </w:p>
    <w:p w14:paraId="66802CFD" w14:textId="77777777" w:rsidR="006C6ABB" w:rsidRPr="006C6ABB" w:rsidRDefault="006C6ABB" w:rsidP="006C6ABB">
      <w:pPr>
        <w:pStyle w:val="ListParagraph"/>
        <w:numPr>
          <w:ilvl w:val="0"/>
          <w:numId w:val="15"/>
        </w:numPr>
      </w:pPr>
      <w:r w:rsidRPr="006C6ABB">
        <w:t xml:space="preserve">Consistent measuring across participants </w:t>
      </w:r>
      <w:r w:rsidRPr="006C6ABB">
        <w:sym w:font="Wingdings" w:char="F0E0"/>
      </w:r>
      <w:r w:rsidRPr="006C6ABB">
        <w:t xml:space="preserve"> One star given if the method of measuring and timing of measuring was consistent across all participants and is justified</w:t>
      </w:r>
    </w:p>
    <w:p w14:paraId="5E4ADC25" w14:textId="77777777" w:rsidR="006C6ABB" w:rsidRPr="006C6ABB" w:rsidRDefault="006C6ABB" w:rsidP="006C6ABB">
      <w:pPr>
        <w:pStyle w:val="ListParagraph"/>
        <w:numPr>
          <w:ilvl w:val="0"/>
          <w:numId w:val="15"/>
        </w:numPr>
      </w:pPr>
      <w:r w:rsidRPr="006C6ABB">
        <w:t xml:space="preserve">Appropriate statistical analysis </w:t>
      </w:r>
      <w:r w:rsidRPr="006C6ABB">
        <w:sym w:font="Wingdings" w:char="F0E0"/>
      </w:r>
      <w:r w:rsidRPr="006C6ABB">
        <w:t xml:space="preserve"> One star given if statistical tests are clearly described and appropriate</w:t>
      </w:r>
    </w:p>
    <w:p w14:paraId="78EC6967" w14:textId="77777777" w:rsidR="006C6ABB" w:rsidRPr="006C6ABB" w:rsidRDefault="006C6ABB" w:rsidP="006C6ABB">
      <w:pPr>
        <w:pStyle w:val="ListParagraph"/>
        <w:numPr>
          <w:ilvl w:val="0"/>
          <w:numId w:val="15"/>
        </w:numPr>
      </w:pPr>
      <w:r w:rsidRPr="006C6ABB">
        <w:t xml:space="preserve">Adequate response rate </w:t>
      </w:r>
      <w:r w:rsidRPr="006C6ABB">
        <w:sym w:font="Wingdings" w:char="F0E0"/>
      </w:r>
      <w:r w:rsidRPr="006C6ABB">
        <w:t xml:space="preserve"> One star given if complete follow-up with all patients or subjects lost to follow up is unlikely to introduce bias (under 10% lost)</w:t>
      </w:r>
    </w:p>
    <w:p w14:paraId="20949F30" w14:textId="5AEBDD83" w:rsidR="006C6ABB" w:rsidRPr="006C6ABB" w:rsidRDefault="006C6ABB" w:rsidP="006C6ABB">
      <w:pPr>
        <w:rPr>
          <w:u w:val="single"/>
        </w:rPr>
      </w:pPr>
      <w:r w:rsidRPr="006C6ABB">
        <w:rPr>
          <w:u w:val="single"/>
        </w:rPr>
        <w:t xml:space="preserve">Rating of </w:t>
      </w:r>
      <w:r w:rsidR="0045222D">
        <w:rPr>
          <w:u w:val="single"/>
        </w:rPr>
        <w:t>q</w:t>
      </w:r>
      <w:r w:rsidRPr="006C6ABB">
        <w:rPr>
          <w:u w:val="single"/>
        </w:rPr>
        <w:t xml:space="preserve">uality of </w:t>
      </w:r>
      <w:r w:rsidR="0045222D">
        <w:rPr>
          <w:u w:val="single"/>
        </w:rPr>
        <w:t>e</w:t>
      </w:r>
      <w:r w:rsidRPr="006C6ABB">
        <w:rPr>
          <w:u w:val="single"/>
        </w:rPr>
        <w:t xml:space="preserve">vidence: </w:t>
      </w:r>
    </w:p>
    <w:p w14:paraId="00ABB734" w14:textId="77777777" w:rsidR="006C6ABB" w:rsidRPr="006C6ABB" w:rsidRDefault="006C6ABB" w:rsidP="006C6ABB">
      <w:pPr>
        <w:pStyle w:val="ListParagraph"/>
        <w:numPr>
          <w:ilvl w:val="0"/>
          <w:numId w:val="16"/>
        </w:numPr>
      </w:pPr>
      <w:r w:rsidRPr="006C6ABB">
        <w:t>High: 10-12</w:t>
      </w:r>
    </w:p>
    <w:p w14:paraId="569FF34C" w14:textId="77777777" w:rsidR="006C6ABB" w:rsidRPr="006C6ABB" w:rsidRDefault="006C6ABB" w:rsidP="006C6ABB">
      <w:pPr>
        <w:pStyle w:val="ListParagraph"/>
        <w:numPr>
          <w:ilvl w:val="0"/>
          <w:numId w:val="16"/>
        </w:numPr>
      </w:pPr>
      <w:r w:rsidRPr="006C6ABB">
        <w:t>Moderate: 6-9</w:t>
      </w:r>
    </w:p>
    <w:p w14:paraId="5145874C" w14:textId="148E6283" w:rsidR="006C6ABB" w:rsidRPr="006C6ABB" w:rsidRDefault="006C6ABB" w:rsidP="006C6ABB">
      <w:pPr>
        <w:pStyle w:val="ListParagraph"/>
        <w:numPr>
          <w:ilvl w:val="0"/>
          <w:numId w:val="16"/>
        </w:numPr>
        <w:rPr>
          <w:sz w:val="18"/>
          <w:szCs w:val="18"/>
        </w:rPr>
        <w:sectPr w:rsidR="006C6ABB" w:rsidRPr="006C6ABB" w:rsidSect="008235D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C6ABB">
        <w:t>Low: 0-</w:t>
      </w:r>
      <w:r>
        <w:t>5</w:t>
      </w:r>
    </w:p>
    <w:p w14:paraId="255730E8" w14:textId="77777777" w:rsidR="006C6ABB" w:rsidRDefault="006C6ABB" w:rsidP="00814AFD">
      <w:pPr>
        <w:rPr>
          <w:b/>
          <w:bCs/>
          <w:sz w:val="18"/>
          <w:szCs w:val="18"/>
        </w:rPr>
        <w:sectPr w:rsidR="006C6ABB" w:rsidSect="006C6AB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2660F1" w14:textId="77777777" w:rsidR="00543556" w:rsidRDefault="00543556" w:rsidP="00543556">
      <w:r>
        <w:rPr>
          <w:noProof/>
          <w:lang w:eastAsia="en-AU"/>
        </w:rPr>
        <w:lastRenderedPageBreak/>
        <w:drawing>
          <wp:inline distT="0" distB="0" distL="0" distR="0" wp14:anchorId="6BE9D97A" wp14:editId="05492146">
            <wp:extent cx="5685183" cy="80456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61417" cy="8295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4A900" w14:textId="77777777" w:rsidR="00543556" w:rsidRDefault="00543556" w:rsidP="00543556">
      <w:pPr>
        <w:spacing w:line="480" w:lineRule="auto"/>
        <w:jc w:val="both"/>
        <w:rPr>
          <w:b/>
          <w:sz w:val="20"/>
        </w:rPr>
      </w:pPr>
      <w:r w:rsidRPr="00D56A6F">
        <w:rPr>
          <w:b/>
          <w:sz w:val="20"/>
        </w:rPr>
        <w:t xml:space="preserve">Figure </w:t>
      </w:r>
      <w:r>
        <w:rPr>
          <w:b/>
          <w:sz w:val="20"/>
        </w:rPr>
        <w:t>S1</w:t>
      </w:r>
      <w:r w:rsidRPr="00D56A6F">
        <w:rPr>
          <w:b/>
          <w:sz w:val="20"/>
        </w:rPr>
        <w:t>: Literature flow diagram of the search procedure.</w:t>
      </w:r>
    </w:p>
    <w:p w14:paraId="566E43A8" w14:textId="77777777" w:rsidR="00543556" w:rsidRDefault="00543556" w:rsidP="00416750"/>
    <w:p w14:paraId="0BFECE87" w14:textId="4AD7DE0C" w:rsidR="00416750" w:rsidRDefault="0045222D" w:rsidP="00416750">
      <w:r>
        <w:rPr>
          <w:noProof/>
        </w:rPr>
        <w:lastRenderedPageBreak/>
        <w:drawing>
          <wp:inline distT="0" distB="0" distL="0" distR="0" wp14:anchorId="2311B46F" wp14:editId="7943CD47">
            <wp:extent cx="5113020" cy="3745230"/>
            <wp:effectExtent l="0" t="0" r="0" b="762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909FB" w14:textId="05D30B45" w:rsidR="003B5122" w:rsidRDefault="00C2289D" w:rsidP="00416750">
      <w:pPr>
        <w:rPr>
          <w:sz w:val="20"/>
          <w:szCs w:val="20"/>
        </w:rPr>
      </w:pPr>
      <w:r>
        <w:rPr>
          <w:b/>
          <w:bCs/>
          <w:sz w:val="20"/>
          <w:szCs w:val="20"/>
        </w:rPr>
        <w:t>Figure</w:t>
      </w:r>
      <w:r w:rsidR="003B5122" w:rsidRPr="005C6964">
        <w:rPr>
          <w:b/>
          <w:bCs/>
          <w:sz w:val="20"/>
          <w:szCs w:val="20"/>
        </w:rPr>
        <w:t xml:space="preserve"> </w:t>
      </w:r>
      <w:r w:rsidR="00772B5A">
        <w:rPr>
          <w:b/>
          <w:bCs/>
          <w:sz w:val="20"/>
          <w:szCs w:val="20"/>
        </w:rPr>
        <w:t>S2</w:t>
      </w:r>
      <w:r w:rsidR="003B5122" w:rsidRPr="005C6964">
        <w:rPr>
          <w:b/>
          <w:bCs/>
          <w:sz w:val="20"/>
          <w:szCs w:val="20"/>
        </w:rPr>
        <w:t>:</w:t>
      </w:r>
      <w:r w:rsidR="003B5122" w:rsidRPr="005C6964">
        <w:rPr>
          <w:sz w:val="20"/>
          <w:szCs w:val="20"/>
        </w:rPr>
        <w:t xml:space="preserve"> </w:t>
      </w:r>
      <w:r w:rsidR="005C6964" w:rsidRPr="005C6964">
        <w:rPr>
          <w:sz w:val="20"/>
          <w:szCs w:val="20"/>
        </w:rPr>
        <w:t xml:space="preserve">Funnel plot of the reported prevalence of SCVs in included studies. Dotted line represents pseudo 95% confidence limits. </w:t>
      </w:r>
      <w:r w:rsidR="005C6964" w:rsidRPr="000F1324">
        <w:rPr>
          <w:sz w:val="20"/>
          <w:szCs w:val="20"/>
        </w:rPr>
        <w:t>ES, Estimate size (Prevalence</w:t>
      </w:r>
      <w:r w:rsidR="004760C9" w:rsidRPr="000F1324">
        <w:rPr>
          <w:sz w:val="20"/>
          <w:szCs w:val="20"/>
        </w:rPr>
        <w:t xml:space="preserve"> as a proportion</w:t>
      </w:r>
      <w:r w:rsidR="005C6964" w:rsidRPr="000F1324">
        <w:rPr>
          <w:sz w:val="20"/>
          <w:szCs w:val="20"/>
        </w:rPr>
        <w:t>); se(ES), standard error.</w:t>
      </w:r>
    </w:p>
    <w:p w14:paraId="264743F6" w14:textId="77777777" w:rsidR="00272784" w:rsidRPr="000F1324" w:rsidRDefault="00272784" w:rsidP="00416750">
      <w:pPr>
        <w:rPr>
          <w:sz w:val="20"/>
          <w:szCs w:val="20"/>
        </w:rPr>
      </w:pPr>
    </w:p>
    <w:p w14:paraId="30ED84B2" w14:textId="72833776" w:rsidR="003D0709" w:rsidRDefault="004760C9" w:rsidP="003D0709">
      <w:r>
        <w:rPr>
          <w:noProof/>
        </w:rPr>
        <w:lastRenderedPageBreak/>
        <w:drawing>
          <wp:inline distT="0" distB="0" distL="0" distR="0" wp14:anchorId="2EF38F19" wp14:editId="225F4F4F">
            <wp:extent cx="5731510" cy="4545330"/>
            <wp:effectExtent l="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4B2E4" w14:textId="52173F4C" w:rsidR="003D0709" w:rsidRDefault="00C2289D" w:rsidP="003D0709">
      <w:pPr>
        <w:rPr>
          <w:sz w:val="20"/>
        </w:rPr>
      </w:pPr>
      <w:r>
        <w:rPr>
          <w:b/>
          <w:sz w:val="20"/>
        </w:rPr>
        <w:t>Figure</w:t>
      </w:r>
      <w:r w:rsidR="003D0709" w:rsidRPr="00781D02">
        <w:rPr>
          <w:b/>
          <w:sz w:val="20"/>
        </w:rPr>
        <w:t xml:space="preserve"> </w:t>
      </w:r>
      <w:r w:rsidR="00772B5A">
        <w:rPr>
          <w:b/>
          <w:sz w:val="20"/>
        </w:rPr>
        <w:t>S3</w:t>
      </w:r>
      <w:r w:rsidR="003D0709" w:rsidRPr="00781D02">
        <w:rPr>
          <w:b/>
          <w:sz w:val="20"/>
        </w:rPr>
        <w:t>:</w:t>
      </w:r>
      <w:r w:rsidR="003D0709">
        <w:rPr>
          <w:sz w:val="20"/>
        </w:rPr>
        <w:t xml:space="preserve"> </w:t>
      </w:r>
      <w:r w:rsidR="004760C9">
        <w:rPr>
          <w:sz w:val="20"/>
        </w:rPr>
        <w:t xml:space="preserve">Sensitivity analysis: </w:t>
      </w:r>
      <w:r w:rsidR="003D0709">
        <w:rPr>
          <w:sz w:val="20"/>
        </w:rPr>
        <w:t>Forest plot of the prevalence of SCVs in Gram-positive studies (n=1</w:t>
      </w:r>
      <w:r w:rsidR="004760C9">
        <w:rPr>
          <w:sz w:val="20"/>
        </w:rPr>
        <w:t xml:space="preserve">5 minus Schwerdt </w:t>
      </w:r>
      <w:r w:rsidR="004760C9">
        <w:rPr>
          <w:i/>
          <w:iCs/>
          <w:sz w:val="20"/>
        </w:rPr>
        <w:t xml:space="preserve">et al. </w:t>
      </w:r>
      <w:r w:rsidR="004760C9">
        <w:rPr>
          <w:sz w:val="20"/>
        </w:rPr>
        <w:t>2018</w:t>
      </w:r>
      <w:r w:rsidR="003D0709">
        <w:rPr>
          <w:sz w:val="20"/>
        </w:rPr>
        <w:t xml:space="preserve">) utilising a random effects model with the </w:t>
      </w:r>
      <w:proofErr w:type="spellStart"/>
      <w:r w:rsidR="003D0709">
        <w:rPr>
          <w:sz w:val="20"/>
        </w:rPr>
        <w:t>DerSimonian</w:t>
      </w:r>
      <w:proofErr w:type="spellEnd"/>
      <w:r w:rsidR="003D0709">
        <w:rPr>
          <w:sz w:val="20"/>
        </w:rPr>
        <w:t xml:space="preserve"> and Laird method. Diamond represents estimated prevalence.</w:t>
      </w:r>
      <w:r w:rsidR="003D0709" w:rsidRPr="003D0709">
        <w:rPr>
          <w:color w:val="FF0000"/>
          <w:sz w:val="20"/>
        </w:rPr>
        <w:t xml:space="preserve"> </w:t>
      </w:r>
      <w:r w:rsidR="003D0709" w:rsidRPr="00C01F28">
        <w:rPr>
          <w:sz w:val="20"/>
        </w:rPr>
        <w:t>ES, Estimate Size</w:t>
      </w:r>
    </w:p>
    <w:p w14:paraId="15F92AEC" w14:textId="108DE236" w:rsidR="006E66FE" w:rsidRDefault="004760C9" w:rsidP="003D0709">
      <w:pPr>
        <w:rPr>
          <w:b/>
          <w:sz w:val="20"/>
        </w:rPr>
      </w:pPr>
      <w:r>
        <w:rPr>
          <w:noProof/>
        </w:rPr>
        <w:lastRenderedPageBreak/>
        <w:drawing>
          <wp:inline distT="0" distB="0" distL="0" distR="0" wp14:anchorId="2E2BFC9F" wp14:editId="688732C8">
            <wp:extent cx="5113020" cy="3745230"/>
            <wp:effectExtent l="0" t="0" r="0" b="7620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0709" w:rsidRPr="003D0709">
        <w:rPr>
          <w:b/>
          <w:sz w:val="20"/>
        </w:rPr>
        <w:t xml:space="preserve"> </w:t>
      </w:r>
    </w:p>
    <w:p w14:paraId="15B53329" w14:textId="1B5175DE" w:rsidR="003D0709" w:rsidRPr="005C6964" w:rsidRDefault="00C2289D" w:rsidP="003D0709">
      <w:pPr>
        <w:rPr>
          <w:sz w:val="20"/>
        </w:rPr>
      </w:pPr>
      <w:r>
        <w:rPr>
          <w:b/>
          <w:sz w:val="20"/>
        </w:rPr>
        <w:t>Figure</w:t>
      </w:r>
      <w:r w:rsidR="003D0709" w:rsidRPr="00781D02">
        <w:rPr>
          <w:b/>
          <w:sz w:val="20"/>
        </w:rPr>
        <w:t xml:space="preserve"> </w:t>
      </w:r>
      <w:r w:rsidR="00772B5A">
        <w:rPr>
          <w:b/>
          <w:sz w:val="20"/>
        </w:rPr>
        <w:t>S4</w:t>
      </w:r>
      <w:r w:rsidR="003D0709" w:rsidRPr="00781D02">
        <w:rPr>
          <w:b/>
          <w:sz w:val="20"/>
        </w:rPr>
        <w:t>:</w:t>
      </w:r>
      <w:r w:rsidR="003D0709">
        <w:rPr>
          <w:sz w:val="20"/>
        </w:rPr>
        <w:t xml:space="preserve"> </w:t>
      </w:r>
      <w:r w:rsidR="004760C9">
        <w:rPr>
          <w:sz w:val="20"/>
        </w:rPr>
        <w:t xml:space="preserve">Sensitivity analysis: </w:t>
      </w:r>
      <w:r w:rsidR="003D0709" w:rsidRPr="00D56A6F">
        <w:rPr>
          <w:sz w:val="20"/>
        </w:rPr>
        <w:t xml:space="preserve">Funnel plot of the reported prevalence of SCVs in included studies </w:t>
      </w:r>
      <w:r w:rsidR="003D0709">
        <w:rPr>
          <w:sz w:val="20"/>
        </w:rPr>
        <w:t>(n=13)</w:t>
      </w:r>
      <w:r w:rsidR="003D0709" w:rsidRPr="00D56A6F">
        <w:rPr>
          <w:sz w:val="20"/>
        </w:rPr>
        <w:t xml:space="preserve">. </w:t>
      </w:r>
      <w:r w:rsidR="003D0709">
        <w:rPr>
          <w:sz w:val="20"/>
        </w:rPr>
        <w:t>Dotted line represents pseudo 95% confidence limits.</w:t>
      </w:r>
      <w:r w:rsidR="005C6964">
        <w:rPr>
          <w:sz w:val="20"/>
        </w:rPr>
        <w:t xml:space="preserve"> </w:t>
      </w:r>
      <w:r w:rsidR="003D0709" w:rsidRPr="005C6964">
        <w:rPr>
          <w:sz w:val="20"/>
        </w:rPr>
        <w:t xml:space="preserve">SE, standard error; ES, estimate size. </w:t>
      </w:r>
    </w:p>
    <w:p w14:paraId="25A85944" w14:textId="07F37213" w:rsidR="003D0709" w:rsidRPr="005C6964" w:rsidRDefault="003D0709" w:rsidP="003D0709"/>
    <w:p w14:paraId="216BECCA" w14:textId="4467C977" w:rsidR="003D0709" w:rsidRPr="005C6964" w:rsidRDefault="003D0709" w:rsidP="003D0709"/>
    <w:p w14:paraId="5CA8AA07" w14:textId="4D8FB98A" w:rsidR="003D0709" w:rsidRPr="005C6964" w:rsidRDefault="003D0709" w:rsidP="003D0709"/>
    <w:p w14:paraId="1DCDCBA9" w14:textId="7B0AD4C7" w:rsidR="003D0709" w:rsidRPr="005C6964" w:rsidRDefault="003D0709" w:rsidP="003D0709"/>
    <w:p w14:paraId="6991D3F2" w14:textId="1A7CDC48" w:rsidR="003D0709" w:rsidRPr="005C6964" w:rsidRDefault="003D0709" w:rsidP="003D0709"/>
    <w:p w14:paraId="431B892D" w14:textId="126A6715" w:rsidR="003D0709" w:rsidRPr="005C6964" w:rsidRDefault="003D0709" w:rsidP="003D0709"/>
    <w:p w14:paraId="17013B0B" w14:textId="2542C121" w:rsidR="003D0709" w:rsidRPr="005C6964" w:rsidRDefault="003D0709" w:rsidP="003D0709"/>
    <w:p w14:paraId="0CF7E84E" w14:textId="1D97BF98" w:rsidR="003D0709" w:rsidRPr="005C6964" w:rsidRDefault="003D0709" w:rsidP="003D0709"/>
    <w:p w14:paraId="619DFA17" w14:textId="04903653" w:rsidR="003D0709" w:rsidRPr="005C6964" w:rsidRDefault="003D0709" w:rsidP="003D0709"/>
    <w:p w14:paraId="2B80CC32" w14:textId="07265CEE" w:rsidR="003D0709" w:rsidRPr="005C6964" w:rsidRDefault="003D0709" w:rsidP="003D0709"/>
    <w:p w14:paraId="65C7C3DE" w14:textId="3BB1F856" w:rsidR="003D0709" w:rsidRPr="005C6964" w:rsidRDefault="003D0709" w:rsidP="003D0709"/>
    <w:p w14:paraId="3590C92B" w14:textId="0E824CDE" w:rsidR="003D0709" w:rsidRPr="005C6964" w:rsidRDefault="003D0709" w:rsidP="003D0709"/>
    <w:p w14:paraId="37CB96BF" w14:textId="1862FCC6" w:rsidR="003D0709" w:rsidRPr="005C6964" w:rsidRDefault="003D0709" w:rsidP="003D0709"/>
    <w:p w14:paraId="2887F42C" w14:textId="12F05B3B" w:rsidR="003D0709" w:rsidRPr="005C6964" w:rsidRDefault="003D0709" w:rsidP="003D0709"/>
    <w:p w14:paraId="29E8A274" w14:textId="77777777" w:rsidR="006E66FE" w:rsidRPr="005C6964" w:rsidRDefault="006E66FE" w:rsidP="003D0709"/>
    <w:p w14:paraId="121E8EBE" w14:textId="3956BC5C" w:rsidR="003D0709" w:rsidRPr="005C6964" w:rsidRDefault="003D0709" w:rsidP="003D0709"/>
    <w:p w14:paraId="431CF631" w14:textId="2E8F6B25" w:rsidR="00F95069" w:rsidRDefault="00B41E70" w:rsidP="00F95069">
      <w:r w:rsidRPr="001B5E26">
        <w:rPr>
          <w:noProof/>
          <w:lang w:eastAsia="en-AU"/>
        </w:rPr>
        <w:lastRenderedPageBreak/>
        <w:drawing>
          <wp:inline distT="0" distB="0" distL="0" distR="0" wp14:anchorId="0FFA9726" wp14:editId="2DD56D09">
            <wp:extent cx="5486400" cy="399010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718" cy="4001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E42DB" w14:textId="0100B0C5" w:rsidR="00B41E70" w:rsidRDefault="00C2289D" w:rsidP="00F95069">
      <w:pPr>
        <w:rPr>
          <w:sz w:val="20"/>
          <w:szCs w:val="20"/>
        </w:rPr>
      </w:pPr>
      <w:r>
        <w:rPr>
          <w:b/>
          <w:bCs/>
          <w:sz w:val="20"/>
          <w:szCs w:val="20"/>
        </w:rPr>
        <w:t>Figure</w:t>
      </w:r>
      <w:r w:rsidR="00B41E70" w:rsidRPr="002F7EE2">
        <w:rPr>
          <w:b/>
          <w:bCs/>
          <w:sz w:val="20"/>
          <w:szCs w:val="20"/>
        </w:rPr>
        <w:t xml:space="preserve"> </w:t>
      </w:r>
      <w:r w:rsidR="00772B5A">
        <w:rPr>
          <w:b/>
          <w:bCs/>
          <w:sz w:val="20"/>
          <w:szCs w:val="20"/>
        </w:rPr>
        <w:t>S5</w:t>
      </w:r>
      <w:r w:rsidR="00B41E70" w:rsidRPr="002F7EE2">
        <w:rPr>
          <w:b/>
          <w:bCs/>
          <w:sz w:val="20"/>
          <w:szCs w:val="20"/>
        </w:rPr>
        <w:t>:</w:t>
      </w:r>
      <w:r w:rsidR="00B41E70" w:rsidRPr="002F7EE2">
        <w:rPr>
          <w:sz w:val="20"/>
          <w:szCs w:val="20"/>
        </w:rPr>
        <w:t xml:space="preserve"> </w:t>
      </w:r>
      <w:r w:rsidR="002F7EE2" w:rsidRPr="002F7EE2">
        <w:rPr>
          <w:sz w:val="20"/>
          <w:szCs w:val="20"/>
        </w:rPr>
        <w:t>Funnel plot of the reported mean difference of FEV</w:t>
      </w:r>
      <w:r w:rsidR="002F7EE2" w:rsidRPr="002F7EE2">
        <w:rPr>
          <w:sz w:val="20"/>
          <w:szCs w:val="20"/>
          <w:vertAlign w:val="subscript"/>
        </w:rPr>
        <w:t>1</w:t>
      </w:r>
      <w:r w:rsidR="002F7EE2" w:rsidRPr="002F7EE2">
        <w:rPr>
          <w:sz w:val="20"/>
          <w:szCs w:val="20"/>
        </w:rPr>
        <w:t>% between SCV and NCV participants in included studies</w:t>
      </w:r>
      <w:r w:rsidR="004760C9">
        <w:rPr>
          <w:sz w:val="20"/>
          <w:szCs w:val="20"/>
        </w:rPr>
        <w:t xml:space="preserve"> (n=6)</w:t>
      </w:r>
      <w:r w:rsidR="002F7EE2" w:rsidRPr="002F7EE2">
        <w:rPr>
          <w:sz w:val="20"/>
          <w:szCs w:val="20"/>
        </w:rPr>
        <w:t>. Dotted lines represents pseudo 95% confidence limits. WMD, Weighted mean difference; se(ES), standard error (WMD).</w:t>
      </w:r>
    </w:p>
    <w:p w14:paraId="7F779572" w14:textId="77777777" w:rsidR="00272784" w:rsidRDefault="00272784" w:rsidP="00F95069">
      <w:pPr>
        <w:rPr>
          <w:sz w:val="20"/>
          <w:szCs w:val="20"/>
        </w:rPr>
      </w:pPr>
    </w:p>
    <w:p w14:paraId="76964BD0" w14:textId="77777777" w:rsidR="00272784" w:rsidRDefault="00272784" w:rsidP="00F95069">
      <w:pPr>
        <w:rPr>
          <w:sz w:val="20"/>
          <w:szCs w:val="20"/>
        </w:rPr>
      </w:pPr>
    </w:p>
    <w:p w14:paraId="0DAD21C0" w14:textId="77777777" w:rsidR="00272784" w:rsidRPr="002F7EE2" w:rsidRDefault="00272784" w:rsidP="00F95069">
      <w:pPr>
        <w:rPr>
          <w:sz w:val="20"/>
          <w:szCs w:val="20"/>
        </w:rPr>
      </w:pPr>
    </w:p>
    <w:p w14:paraId="1EEFD006" w14:textId="36551DA5" w:rsidR="003D0709" w:rsidRDefault="009F620F" w:rsidP="003D0709">
      <w:r>
        <w:rPr>
          <w:noProof/>
        </w:rPr>
        <w:lastRenderedPageBreak/>
        <w:drawing>
          <wp:inline distT="0" distB="0" distL="0" distR="0" wp14:anchorId="7A5F0DF1" wp14:editId="085AB933">
            <wp:extent cx="5731510" cy="4485640"/>
            <wp:effectExtent l="0" t="0" r="0" b="0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8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8EA04" w14:textId="3C30416D" w:rsidR="003D0709" w:rsidRDefault="003D0709" w:rsidP="003D0709">
      <w:pPr>
        <w:jc w:val="both"/>
        <w:rPr>
          <w:sz w:val="20"/>
        </w:rPr>
      </w:pPr>
      <w:r>
        <w:rPr>
          <w:b/>
          <w:sz w:val="20"/>
        </w:rPr>
        <w:t xml:space="preserve">Figure </w:t>
      </w:r>
      <w:r w:rsidR="00772B5A">
        <w:rPr>
          <w:b/>
          <w:sz w:val="20"/>
        </w:rPr>
        <w:t>S6</w:t>
      </w:r>
      <w:r w:rsidRPr="00D56A6F">
        <w:rPr>
          <w:b/>
          <w:sz w:val="20"/>
        </w:rPr>
        <w:t xml:space="preserve">: </w:t>
      </w:r>
      <w:r w:rsidR="009F620F" w:rsidRPr="009F620F">
        <w:rPr>
          <w:bCs/>
          <w:sz w:val="20"/>
        </w:rPr>
        <w:t>Sensitivity</w:t>
      </w:r>
      <w:r w:rsidR="009F620F">
        <w:rPr>
          <w:b/>
          <w:sz w:val="20"/>
        </w:rPr>
        <w:t xml:space="preserve"> </w:t>
      </w:r>
      <w:r w:rsidR="009F620F" w:rsidRPr="009F620F">
        <w:rPr>
          <w:bCs/>
          <w:sz w:val="20"/>
        </w:rPr>
        <w:t>analysis:</w:t>
      </w:r>
      <w:r w:rsidR="009F620F">
        <w:rPr>
          <w:b/>
          <w:sz w:val="20"/>
        </w:rPr>
        <w:t xml:space="preserve"> </w:t>
      </w:r>
      <w:r w:rsidRPr="00D56A6F">
        <w:rPr>
          <w:sz w:val="20"/>
        </w:rPr>
        <w:t>Forest plot of the reported mean difference of FEV</w:t>
      </w:r>
      <w:r w:rsidRPr="007964AF">
        <w:rPr>
          <w:sz w:val="20"/>
          <w:vertAlign w:val="subscript"/>
        </w:rPr>
        <w:t>1</w:t>
      </w:r>
      <w:r w:rsidRPr="00D56A6F">
        <w:rPr>
          <w:sz w:val="20"/>
        </w:rPr>
        <w:t>% between SCV and NCV participants in included studies</w:t>
      </w:r>
      <w:r>
        <w:rPr>
          <w:sz w:val="20"/>
        </w:rPr>
        <w:t xml:space="preserve"> (n=</w:t>
      </w:r>
      <w:r w:rsidR="009F620F">
        <w:rPr>
          <w:sz w:val="20"/>
        </w:rPr>
        <w:t xml:space="preserve">5 minus Wolter </w:t>
      </w:r>
      <w:r w:rsidR="009F620F">
        <w:rPr>
          <w:i/>
          <w:iCs/>
          <w:sz w:val="20"/>
        </w:rPr>
        <w:t xml:space="preserve">et al. </w:t>
      </w:r>
      <w:r w:rsidR="009F620F">
        <w:rPr>
          <w:sz w:val="20"/>
        </w:rPr>
        <w:t>2019)</w:t>
      </w:r>
      <w:r>
        <w:rPr>
          <w:sz w:val="20"/>
        </w:rPr>
        <w:t>)</w:t>
      </w:r>
      <w:r w:rsidRPr="00D56A6F">
        <w:rPr>
          <w:sz w:val="20"/>
        </w:rPr>
        <w:t xml:space="preserve"> utilising a random effects model with the </w:t>
      </w:r>
      <w:proofErr w:type="spellStart"/>
      <w:r w:rsidRPr="00D56A6F">
        <w:rPr>
          <w:sz w:val="20"/>
        </w:rPr>
        <w:t>DerSimonian</w:t>
      </w:r>
      <w:proofErr w:type="spellEnd"/>
      <w:r w:rsidRPr="00D56A6F">
        <w:rPr>
          <w:sz w:val="20"/>
        </w:rPr>
        <w:t xml:space="preserve"> and Laird method.</w:t>
      </w:r>
      <w:r>
        <w:rPr>
          <w:sz w:val="20"/>
        </w:rPr>
        <w:t xml:space="preserve"> Diamond represents weighted mean difference between SCV and NCV participants.</w:t>
      </w:r>
      <w:r>
        <w:rPr>
          <w:b/>
          <w:sz w:val="20"/>
        </w:rPr>
        <w:t xml:space="preserve"> </w:t>
      </w:r>
      <w:r>
        <w:rPr>
          <w:sz w:val="20"/>
        </w:rPr>
        <w:t>WMD, weighted mean difference.</w:t>
      </w:r>
    </w:p>
    <w:p w14:paraId="506249FB" w14:textId="77777777" w:rsidR="00272784" w:rsidRPr="008C2041" w:rsidRDefault="00272784" w:rsidP="003D0709">
      <w:pPr>
        <w:jc w:val="both"/>
        <w:rPr>
          <w:b/>
          <w:sz w:val="20"/>
        </w:rPr>
      </w:pPr>
    </w:p>
    <w:p w14:paraId="289B3E85" w14:textId="743D7F3D" w:rsidR="003D0709" w:rsidRDefault="003D0709" w:rsidP="003D0709">
      <w:r w:rsidRPr="00D44FC0">
        <w:rPr>
          <w:noProof/>
          <w:lang w:eastAsia="en-AU"/>
        </w:rPr>
        <w:lastRenderedPageBreak/>
        <w:drawing>
          <wp:inline distT="0" distB="0" distL="0" distR="0" wp14:anchorId="4A30FFA8" wp14:editId="54CC9BEF">
            <wp:extent cx="4465122" cy="324736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030" cy="3279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2341B" w14:textId="3ACA57CF" w:rsidR="003D0709" w:rsidRDefault="003D0709" w:rsidP="003D0709">
      <w:pPr>
        <w:rPr>
          <w:sz w:val="20"/>
        </w:rPr>
      </w:pPr>
      <w:r w:rsidRPr="00EF4D13">
        <w:rPr>
          <w:b/>
          <w:sz w:val="20"/>
        </w:rPr>
        <w:t xml:space="preserve">Figure </w:t>
      </w:r>
      <w:r w:rsidR="00FF315F">
        <w:rPr>
          <w:b/>
          <w:sz w:val="20"/>
        </w:rPr>
        <w:t>S7</w:t>
      </w:r>
      <w:r w:rsidRPr="00EF4D13">
        <w:rPr>
          <w:b/>
          <w:sz w:val="20"/>
        </w:rPr>
        <w:t>:</w:t>
      </w:r>
      <w:r>
        <w:rPr>
          <w:sz w:val="20"/>
        </w:rPr>
        <w:t xml:space="preserve"> </w:t>
      </w:r>
      <w:r w:rsidR="009F620F">
        <w:rPr>
          <w:sz w:val="20"/>
        </w:rPr>
        <w:t xml:space="preserve">Sensitivity analysis: </w:t>
      </w:r>
      <w:r w:rsidRPr="00D56A6F">
        <w:rPr>
          <w:sz w:val="20"/>
        </w:rPr>
        <w:t xml:space="preserve">Funnel plot of the reported mean difference </w:t>
      </w:r>
      <w:r>
        <w:rPr>
          <w:sz w:val="20"/>
        </w:rPr>
        <w:t>in FEV</w:t>
      </w:r>
      <w:r>
        <w:rPr>
          <w:sz w:val="20"/>
          <w:vertAlign w:val="subscript"/>
        </w:rPr>
        <w:t>1</w:t>
      </w:r>
      <w:r>
        <w:rPr>
          <w:sz w:val="20"/>
        </w:rPr>
        <w:t xml:space="preserve">% </w:t>
      </w:r>
      <w:r w:rsidRPr="00D56A6F">
        <w:rPr>
          <w:sz w:val="20"/>
        </w:rPr>
        <w:t>between SCV and NCV participants in included studies</w:t>
      </w:r>
      <w:r>
        <w:rPr>
          <w:sz w:val="20"/>
        </w:rPr>
        <w:t xml:space="preserve"> (n=</w:t>
      </w:r>
      <w:r w:rsidR="009F620F">
        <w:rPr>
          <w:sz w:val="20"/>
        </w:rPr>
        <w:t xml:space="preserve">5 minus Wolter </w:t>
      </w:r>
      <w:r w:rsidR="009F620F">
        <w:rPr>
          <w:i/>
          <w:iCs/>
          <w:sz w:val="20"/>
        </w:rPr>
        <w:t xml:space="preserve">et al. </w:t>
      </w:r>
      <w:r w:rsidR="009F620F">
        <w:rPr>
          <w:sz w:val="20"/>
        </w:rPr>
        <w:t>2019</w:t>
      </w:r>
      <w:r>
        <w:rPr>
          <w:sz w:val="20"/>
        </w:rPr>
        <w:t>)</w:t>
      </w:r>
      <w:r w:rsidRPr="00D56A6F">
        <w:rPr>
          <w:sz w:val="20"/>
        </w:rPr>
        <w:t xml:space="preserve">. </w:t>
      </w:r>
      <w:r>
        <w:rPr>
          <w:sz w:val="20"/>
        </w:rPr>
        <w:t xml:space="preserve">Dotted lines represents pseudo 95% confidence limits. </w:t>
      </w:r>
      <w:r w:rsidRPr="00C01F28">
        <w:rPr>
          <w:sz w:val="20"/>
        </w:rPr>
        <w:t>SE, standard erro</w:t>
      </w:r>
      <w:r>
        <w:rPr>
          <w:sz w:val="20"/>
        </w:rPr>
        <w:t>r; WMD, weighted mean difference.</w:t>
      </w:r>
    </w:p>
    <w:p w14:paraId="1E95FE6C" w14:textId="77777777" w:rsidR="00272784" w:rsidRDefault="00272784" w:rsidP="003D0709">
      <w:pPr>
        <w:rPr>
          <w:sz w:val="20"/>
        </w:rPr>
      </w:pPr>
    </w:p>
    <w:p w14:paraId="033A003D" w14:textId="77777777" w:rsidR="00272784" w:rsidRDefault="00272784" w:rsidP="003D0709">
      <w:pPr>
        <w:rPr>
          <w:sz w:val="20"/>
        </w:rPr>
      </w:pPr>
    </w:p>
    <w:p w14:paraId="09466861" w14:textId="77777777" w:rsidR="00272784" w:rsidRDefault="00272784" w:rsidP="003D0709">
      <w:pPr>
        <w:rPr>
          <w:sz w:val="20"/>
        </w:rPr>
      </w:pPr>
    </w:p>
    <w:p w14:paraId="57D42B5F" w14:textId="77777777" w:rsidR="00272784" w:rsidRDefault="00272784" w:rsidP="003D0709">
      <w:pPr>
        <w:rPr>
          <w:sz w:val="20"/>
        </w:rPr>
      </w:pPr>
    </w:p>
    <w:p w14:paraId="272E1382" w14:textId="77777777" w:rsidR="00272784" w:rsidRDefault="00272784" w:rsidP="003D0709">
      <w:pPr>
        <w:rPr>
          <w:sz w:val="20"/>
        </w:rPr>
      </w:pPr>
    </w:p>
    <w:p w14:paraId="33531B5F" w14:textId="77777777" w:rsidR="00272784" w:rsidRDefault="00272784" w:rsidP="003D0709">
      <w:pPr>
        <w:rPr>
          <w:sz w:val="20"/>
        </w:rPr>
      </w:pPr>
    </w:p>
    <w:p w14:paraId="451E1289" w14:textId="77777777" w:rsidR="00272784" w:rsidRDefault="00272784" w:rsidP="003D0709">
      <w:pPr>
        <w:rPr>
          <w:sz w:val="20"/>
        </w:rPr>
      </w:pPr>
    </w:p>
    <w:p w14:paraId="5141596D" w14:textId="77777777" w:rsidR="00272784" w:rsidRDefault="00272784" w:rsidP="003D0709">
      <w:pPr>
        <w:rPr>
          <w:sz w:val="20"/>
        </w:rPr>
      </w:pPr>
    </w:p>
    <w:p w14:paraId="3E6D2F10" w14:textId="77777777" w:rsidR="00272784" w:rsidRDefault="00272784" w:rsidP="003D0709">
      <w:pPr>
        <w:rPr>
          <w:sz w:val="20"/>
        </w:rPr>
      </w:pPr>
    </w:p>
    <w:p w14:paraId="636B22DB" w14:textId="77777777" w:rsidR="00272784" w:rsidRDefault="00272784" w:rsidP="003D0709">
      <w:pPr>
        <w:rPr>
          <w:sz w:val="20"/>
        </w:rPr>
      </w:pPr>
    </w:p>
    <w:p w14:paraId="49B9CFCB" w14:textId="77777777" w:rsidR="00272784" w:rsidRDefault="00272784" w:rsidP="003D0709">
      <w:pPr>
        <w:rPr>
          <w:sz w:val="20"/>
        </w:rPr>
      </w:pPr>
    </w:p>
    <w:p w14:paraId="6693B263" w14:textId="77777777" w:rsidR="00272784" w:rsidRDefault="00272784" w:rsidP="003D0709">
      <w:pPr>
        <w:rPr>
          <w:sz w:val="20"/>
        </w:rPr>
      </w:pPr>
    </w:p>
    <w:p w14:paraId="77355039" w14:textId="77777777" w:rsidR="00272784" w:rsidRDefault="00272784" w:rsidP="003D0709">
      <w:pPr>
        <w:rPr>
          <w:sz w:val="20"/>
        </w:rPr>
      </w:pPr>
    </w:p>
    <w:p w14:paraId="47DE003D" w14:textId="77777777" w:rsidR="00272784" w:rsidRDefault="00272784" w:rsidP="003D0709">
      <w:pPr>
        <w:rPr>
          <w:sz w:val="20"/>
        </w:rPr>
      </w:pPr>
    </w:p>
    <w:p w14:paraId="09037810" w14:textId="77777777" w:rsidR="00272784" w:rsidRDefault="00272784" w:rsidP="003D0709">
      <w:pPr>
        <w:rPr>
          <w:sz w:val="20"/>
        </w:rPr>
      </w:pPr>
    </w:p>
    <w:p w14:paraId="5A6440FE" w14:textId="77777777" w:rsidR="00272784" w:rsidRDefault="00272784" w:rsidP="003D0709">
      <w:pPr>
        <w:rPr>
          <w:sz w:val="20"/>
        </w:rPr>
      </w:pPr>
    </w:p>
    <w:p w14:paraId="46BB5249" w14:textId="77777777" w:rsidR="00272784" w:rsidRDefault="00272784" w:rsidP="003D0709">
      <w:pPr>
        <w:rPr>
          <w:sz w:val="20"/>
        </w:rPr>
      </w:pPr>
    </w:p>
    <w:p w14:paraId="7D8EFCA2" w14:textId="77777777" w:rsidR="00272784" w:rsidRDefault="00272784" w:rsidP="003D0709">
      <w:pPr>
        <w:rPr>
          <w:sz w:val="20"/>
        </w:rPr>
      </w:pPr>
    </w:p>
    <w:p w14:paraId="2A7340AF" w14:textId="6FFDB687" w:rsidR="003D0709" w:rsidRPr="003D0709" w:rsidRDefault="003D0709" w:rsidP="003D0709">
      <w:pPr>
        <w:spacing w:line="240" w:lineRule="auto"/>
        <w:rPr>
          <w:b/>
          <w:sz w:val="18"/>
          <w:szCs w:val="18"/>
        </w:rPr>
      </w:pPr>
      <w:r w:rsidRPr="003D0709">
        <w:rPr>
          <w:b/>
          <w:sz w:val="18"/>
          <w:szCs w:val="18"/>
        </w:rPr>
        <w:lastRenderedPageBreak/>
        <w:t xml:space="preserve">Table </w:t>
      </w:r>
      <w:r w:rsidR="00FF315F">
        <w:rPr>
          <w:b/>
          <w:sz w:val="18"/>
          <w:szCs w:val="18"/>
        </w:rPr>
        <w:t>S</w:t>
      </w:r>
      <w:r w:rsidR="00A764FB">
        <w:rPr>
          <w:b/>
          <w:sz w:val="18"/>
          <w:szCs w:val="18"/>
        </w:rPr>
        <w:t>9</w:t>
      </w:r>
      <w:r w:rsidRPr="003D0709">
        <w:rPr>
          <w:b/>
          <w:sz w:val="18"/>
          <w:szCs w:val="18"/>
        </w:rPr>
        <w:t xml:space="preserve">: </w:t>
      </w:r>
      <w:r w:rsidR="009E0890">
        <w:rPr>
          <w:b/>
          <w:sz w:val="18"/>
          <w:szCs w:val="18"/>
        </w:rPr>
        <w:t>S</w:t>
      </w:r>
      <w:r w:rsidRPr="003D0709">
        <w:rPr>
          <w:b/>
          <w:sz w:val="18"/>
          <w:szCs w:val="18"/>
        </w:rPr>
        <w:t>pecimens used to collect Gram-positive and Gram-negative respiratory pathogens in patients with CF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3969"/>
        <w:gridCol w:w="2552"/>
        <w:gridCol w:w="2263"/>
      </w:tblGrid>
      <w:tr w:rsidR="003D0709" w:rsidRPr="008C2041" w14:paraId="385B62E2" w14:textId="77777777" w:rsidTr="009F6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2853E10" w14:textId="77777777" w:rsidR="003D0709" w:rsidRPr="008C2041" w:rsidRDefault="003D0709" w:rsidP="00E67FD9">
            <w:pPr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Sample typ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AA009" w14:textId="45139381" w:rsidR="003D0709" w:rsidRPr="008C2041" w:rsidRDefault="003D0709" w:rsidP="00E67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</w:t>
            </w:r>
            <w:r w:rsidR="009F620F">
              <w:rPr>
                <w:sz w:val="20"/>
                <w:szCs w:val="20"/>
              </w:rPr>
              <w:t>p</w:t>
            </w:r>
            <w:r w:rsidRPr="008C2041">
              <w:rPr>
                <w:sz w:val="20"/>
                <w:szCs w:val="20"/>
              </w:rPr>
              <w:t>ositiv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CA6A42" w14:textId="17CBC080" w:rsidR="003D0709" w:rsidRPr="008C2041" w:rsidRDefault="003D0709" w:rsidP="00E67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</w:t>
            </w:r>
            <w:r w:rsidR="009F620F">
              <w:rPr>
                <w:sz w:val="20"/>
                <w:szCs w:val="20"/>
              </w:rPr>
              <w:t>n</w:t>
            </w:r>
            <w:r w:rsidRPr="008C2041">
              <w:rPr>
                <w:sz w:val="20"/>
                <w:szCs w:val="20"/>
              </w:rPr>
              <w:t>egative</w:t>
            </w:r>
          </w:p>
        </w:tc>
      </w:tr>
      <w:tr w:rsidR="003D0709" w:rsidRPr="008C2041" w14:paraId="58B3D5B5" w14:textId="77777777" w:rsidTr="009F6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D4A13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F89CD" w14:textId="77777777" w:rsidR="003D0709" w:rsidRPr="008C2041" w:rsidRDefault="003D0709" w:rsidP="00E67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C2041">
              <w:rPr>
                <w:b/>
                <w:sz w:val="20"/>
                <w:szCs w:val="20"/>
              </w:rPr>
              <w:t>Number of studies (%)</w:t>
            </w:r>
          </w:p>
          <w:p w14:paraId="26966194" w14:textId="77777777" w:rsidR="003D0709" w:rsidRPr="008C2041" w:rsidRDefault="003D0709" w:rsidP="00E67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2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2A3804" w14:textId="77777777" w:rsidR="003D0709" w:rsidRPr="008C2041" w:rsidRDefault="003D0709" w:rsidP="00E67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C2041">
              <w:rPr>
                <w:b/>
                <w:sz w:val="20"/>
                <w:szCs w:val="20"/>
              </w:rPr>
              <w:t>Number of studies (%)</w:t>
            </w:r>
          </w:p>
        </w:tc>
      </w:tr>
      <w:tr w:rsidR="003D0709" w:rsidRPr="008C2041" w14:paraId="18B604A0" w14:textId="77777777" w:rsidTr="009F6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61A5C18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Blood cultur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4BC84E" w14:textId="78937916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2/18 (</w:t>
            </w:r>
            <w:r w:rsidR="009F620F">
              <w:rPr>
                <w:sz w:val="20"/>
                <w:szCs w:val="20"/>
              </w:rPr>
              <w:t>11.1</w:t>
            </w:r>
            <w:r w:rsidRPr="008C2041">
              <w:rPr>
                <w:sz w:val="20"/>
                <w:szCs w:val="20"/>
              </w:rPr>
              <w:t>)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502C08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0/3 (0.0)</w:t>
            </w:r>
          </w:p>
        </w:tc>
      </w:tr>
      <w:tr w:rsidR="003D0709" w:rsidRPr="008C2041" w14:paraId="7D480655" w14:textId="77777777" w:rsidTr="009F6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shd w:val="clear" w:color="auto" w:fill="auto"/>
          </w:tcPr>
          <w:p w14:paraId="19DC402D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Respiratory Sample (Sputum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96ADDA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7/18 (94.4)</w:t>
            </w:r>
          </w:p>
        </w:tc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</w:tcPr>
          <w:p w14:paraId="7C98642D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2/3 (66.7)</w:t>
            </w:r>
          </w:p>
        </w:tc>
      </w:tr>
      <w:tr w:rsidR="003D0709" w:rsidRPr="008C2041" w14:paraId="6D9F778E" w14:textId="77777777" w:rsidTr="009F6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shd w:val="clear" w:color="auto" w:fill="auto"/>
          </w:tcPr>
          <w:p w14:paraId="4F27F1F9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Respiratory Sample (Endotracheal aspirate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7ACA7A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8 (5.6)</w:t>
            </w:r>
          </w:p>
        </w:tc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</w:tcPr>
          <w:p w14:paraId="63B68F2C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0/3 (0.0)</w:t>
            </w:r>
          </w:p>
        </w:tc>
      </w:tr>
      <w:tr w:rsidR="003D0709" w:rsidRPr="008C2041" w14:paraId="05F8D636" w14:textId="77777777" w:rsidTr="009F6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shd w:val="clear" w:color="auto" w:fill="auto"/>
          </w:tcPr>
          <w:p w14:paraId="19BA63FF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Respiratory Sample (Deep throat sample)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9AE636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2/18 (66.7)</w:t>
            </w:r>
          </w:p>
        </w:tc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</w:tcPr>
          <w:p w14:paraId="377E5E6A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3 (33.3)</w:t>
            </w:r>
          </w:p>
        </w:tc>
      </w:tr>
      <w:tr w:rsidR="003D0709" w:rsidRPr="008C2041" w14:paraId="416E9E95" w14:textId="77777777" w:rsidTr="009F6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shd w:val="clear" w:color="auto" w:fill="auto"/>
          </w:tcPr>
          <w:p w14:paraId="363E96F5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Bronchioalveolar lavage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31F778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5/18 (27.8)</w:t>
            </w:r>
          </w:p>
        </w:tc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</w:tcPr>
          <w:p w14:paraId="09EF6E7E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0/3 (0.0)</w:t>
            </w:r>
          </w:p>
        </w:tc>
      </w:tr>
      <w:tr w:rsidR="003D0709" w:rsidRPr="008C2041" w14:paraId="3BB3CB26" w14:textId="77777777" w:rsidTr="009F6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6868E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Respiratory Sample (unspecified)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4D9EB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8 (5.6)</w:t>
            </w:r>
          </w:p>
        </w:tc>
        <w:tc>
          <w:tcPr>
            <w:tcW w:w="22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C8C82B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3 (33.3)</w:t>
            </w:r>
          </w:p>
        </w:tc>
      </w:tr>
    </w:tbl>
    <w:p w14:paraId="7B854D1D" w14:textId="77777777" w:rsidR="003D0709" w:rsidRPr="008C2041" w:rsidRDefault="003D0709" w:rsidP="003D0709">
      <w:pPr>
        <w:spacing w:line="240" w:lineRule="auto"/>
        <w:rPr>
          <w:b/>
          <w:sz w:val="20"/>
          <w:szCs w:val="20"/>
        </w:rPr>
      </w:pPr>
    </w:p>
    <w:p w14:paraId="43EC4958" w14:textId="73504E61" w:rsidR="003D0709" w:rsidRPr="003D0709" w:rsidRDefault="009E0890" w:rsidP="003D0709">
      <w:pPr>
        <w:spacing w:line="24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 w:rsidR="00FF315F">
        <w:rPr>
          <w:b/>
          <w:sz w:val="18"/>
          <w:szCs w:val="18"/>
        </w:rPr>
        <w:t>S1</w:t>
      </w:r>
      <w:r w:rsidR="00A764FB">
        <w:rPr>
          <w:b/>
          <w:sz w:val="18"/>
          <w:szCs w:val="18"/>
        </w:rPr>
        <w:t>0</w:t>
      </w:r>
      <w:r>
        <w:rPr>
          <w:b/>
          <w:sz w:val="18"/>
          <w:szCs w:val="18"/>
        </w:rPr>
        <w:t xml:space="preserve">: Growth characteristics of SCVs of Gram-positive and Gram-negative respiratory pathogens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37"/>
        <w:gridCol w:w="4242"/>
        <w:gridCol w:w="2614"/>
      </w:tblGrid>
      <w:tr w:rsidR="003D0709" w:rsidRPr="008C2041" w14:paraId="14342BE0" w14:textId="77777777" w:rsidTr="00BF3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AC69FE4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0CF63" w14:textId="77777777" w:rsidR="003D0709" w:rsidRPr="008C2041" w:rsidRDefault="003D0709" w:rsidP="00E67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 xml:space="preserve">Description 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50CF7A" w14:textId="77777777" w:rsidR="003D0709" w:rsidRPr="008C2041" w:rsidRDefault="003D0709" w:rsidP="00E67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Number of studies (%)</w:t>
            </w:r>
          </w:p>
        </w:tc>
      </w:tr>
      <w:tr w:rsidR="003D0709" w:rsidRPr="008C2041" w14:paraId="19FA461C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083FED4" w14:textId="77777777" w:rsidR="003D0709" w:rsidRPr="008C2041" w:rsidRDefault="003D0709" w:rsidP="00E67FD9">
            <w:pPr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positive</w:t>
            </w:r>
          </w:p>
        </w:tc>
        <w:tc>
          <w:tcPr>
            <w:tcW w:w="4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D3D0CF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eyish/non-pigmented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FE89D4" w14:textId="277A9504" w:rsidR="003D0709" w:rsidRPr="009F620F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2E146B">
              <w:rPr>
                <w:sz w:val="20"/>
                <w:szCs w:val="20"/>
              </w:rPr>
              <w:t>1</w:t>
            </w:r>
            <w:r w:rsidR="004A6A1E" w:rsidRPr="002E146B">
              <w:rPr>
                <w:sz w:val="20"/>
                <w:szCs w:val="20"/>
              </w:rPr>
              <w:t>6</w:t>
            </w:r>
            <w:r w:rsidRPr="002E146B">
              <w:rPr>
                <w:sz w:val="20"/>
                <w:szCs w:val="20"/>
              </w:rPr>
              <w:t>/1</w:t>
            </w:r>
            <w:r w:rsidR="004A6A1E" w:rsidRPr="002E146B">
              <w:rPr>
                <w:sz w:val="20"/>
                <w:szCs w:val="20"/>
              </w:rPr>
              <w:t>9</w:t>
            </w:r>
            <w:r w:rsidRPr="002E146B">
              <w:rPr>
                <w:sz w:val="20"/>
                <w:szCs w:val="20"/>
              </w:rPr>
              <w:t xml:space="preserve"> (8</w:t>
            </w:r>
            <w:r w:rsidR="004A6A1E" w:rsidRPr="002E146B">
              <w:rPr>
                <w:sz w:val="20"/>
                <w:szCs w:val="20"/>
              </w:rPr>
              <w:t>4.2</w:t>
            </w:r>
            <w:r w:rsidRPr="002E146B">
              <w:rPr>
                <w:sz w:val="20"/>
                <w:szCs w:val="20"/>
              </w:rPr>
              <w:t>)</w:t>
            </w:r>
          </w:p>
        </w:tc>
      </w:tr>
      <w:tr w:rsidR="003D0709" w:rsidRPr="008C2041" w14:paraId="3D5EF400" w14:textId="77777777" w:rsidTr="00BF319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1606D93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4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586C3A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Slow-growing</w:t>
            </w:r>
          </w:p>
        </w:tc>
        <w:tc>
          <w:tcPr>
            <w:tcW w:w="2614" w:type="dxa"/>
            <w:tcBorders>
              <w:left w:val="single" w:sz="4" w:space="0" w:color="auto"/>
            </w:tcBorders>
            <w:shd w:val="clear" w:color="auto" w:fill="auto"/>
          </w:tcPr>
          <w:p w14:paraId="6A3CE661" w14:textId="13B17E19" w:rsidR="003D0709" w:rsidRPr="008C2041" w:rsidRDefault="004A6A1E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3D0709" w:rsidRPr="008C2041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9</w:t>
            </w:r>
            <w:r w:rsidR="003D0709" w:rsidRPr="008C2041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6.8</w:t>
            </w:r>
            <w:r w:rsidR="003D0709"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7CD6FB6A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EC378E4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4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01BB50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Small</w:t>
            </w:r>
          </w:p>
        </w:tc>
        <w:tc>
          <w:tcPr>
            <w:tcW w:w="2614" w:type="dxa"/>
            <w:tcBorders>
              <w:left w:val="single" w:sz="4" w:space="0" w:color="auto"/>
            </w:tcBorders>
            <w:shd w:val="clear" w:color="auto" w:fill="auto"/>
          </w:tcPr>
          <w:p w14:paraId="597BC8E6" w14:textId="28F55803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</w:t>
            </w:r>
            <w:r w:rsidR="004A6A1E">
              <w:rPr>
                <w:sz w:val="20"/>
                <w:szCs w:val="20"/>
              </w:rPr>
              <w:t>7</w:t>
            </w:r>
            <w:r w:rsidRPr="008C2041">
              <w:rPr>
                <w:sz w:val="20"/>
                <w:szCs w:val="20"/>
              </w:rPr>
              <w:t>/1</w:t>
            </w:r>
            <w:r w:rsidR="004A6A1E">
              <w:rPr>
                <w:sz w:val="20"/>
                <w:szCs w:val="20"/>
              </w:rPr>
              <w:t>9</w:t>
            </w:r>
            <w:r w:rsidRPr="008C2041">
              <w:rPr>
                <w:sz w:val="20"/>
                <w:szCs w:val="20"/>
              </w:rPr>
              <w:t xml:space="preserve"> (8</w:t>
            </w:r>
            <w:r w:rsidR="004A6A1E">
              <w:rPr>
                <w:sz w:val="20"/>
                <w:szCs w:val="20"/>
              </w:rPr>
              <w:t>9.5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028AAE03" w14:textId="77777777" w:rsidTr="00BF319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E7805DF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4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6194C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Non-haemolytic</w:t>
            </w:r>
          </w:p>
        </w:tc>
        <w:tc>
          <w:tcPr>
            <w:tcW w:w="2614" w:type="dxa"/>
            <w:tcBorders>
              <w:left w:val="single" w:sz="4" w:space="0" w:color="auto"/>
            </w:tcBorders>
            <w:shd w:val="clear" w:color="auto" w:fill="auto"/>
          </w:tcPr>
          <w:p w14:paraId="5C8557EB" w14:textId="1169EB84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</w:t>
            </w:r>
            <w:r w:rsidR="004A6A1E">
              <w:rPr>
                <w:sz w:val="20"/>
                <w:szCs w:val="20"/>
              </w:rPr>
              <w:t>7</w:t>
            </w:r>
            <w:r w:rsidRPr="008C2041">
              <w:rPr>
                <w:sz w:val="20"/>
                <w:szCs w:val="20"/>
              </w:rPr>
              <w:t>/1</w:t>
            </w:r>
            <w:r w:rsidR="004A6A1E">
              <w:rPr>
                <w:sz w:val="20"/>
                <w:szCs w:val="20"/>
              </w:rPr>
              <w:t>9</w:t>
            </w:r>
            <w:r w:rsidRPr="008C2041">
              <w:rPr>
                <w:sz w:val="20"/>
                <w:szCs w:val="20"/>
              </w:rPr>
              <w:t xml:space="preserve"> (8</w:t>
            </w:r>
            <w:r w:rsidR="004A6A1E">
              <w:rPr>
                <w:sz w:val="20"/>
                <w:szCs w:val="20"/>
              </w:rPr>
              <w:t>9.5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531B49F0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D426230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4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BD8EA7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Fried egg morphotype</w:t>
            </w:r>
          </w:p>
        </w:tc>
        <w:tc>
          <w:tcPr>
            <w:tcW w:w="2614" w:type="dxa"/>
            <w:tcBorders>
              <w:left w:val="single" w:sz="4" w:space="0" w:color="auto"/>
            </w:tcBorders>
            <w:shd w:val="clear" w:color="auto" w:fill="auto"/>
          </w:tcPr>
          <w:p w14:paraId="01166487" w14:textId="54EC6431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5/1</w:t>
            </w:r>
            <w:r w:rsidR="004A6A1E">
              <w:rPr>
                <w:sz w:val="20"/>
                <w:szCs w:val="20"/>
              </w:rPr>
              <w:t>9</w:t>
            </w:r>
            <w:r w:rsidRPr="008C2041">
              <w:rPr>
                <w:sz w:val="20"/>
                <w:szCs w:val="20"/>
              </w:rPr>
              <w:t xml:space="preserve"> (2</w:t>
            </w:r>
            <w:r w:rsidR="004A6A1E">
              <w:rPr>
                <w:sz w:val="20"/>
                <w:szCs w:val="20"/>
              </w:rPr>
              <w:t>6.3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74C1B314" w14:textId="77777777" w:rsidTr="00BF319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8F04D2F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4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CDF6F1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Normal growth on Schaedler agar</w:t>
            </w:r>
          </w:p>
        </w:tc>
        <w:tc>
          <w:tcPr>
            <w:tcW w:w="2614" w:type="dxa"/>
            <w:tcBorders>
              <w:left w:val="single" w:sz="4" w:space="0" w:color="auto"/>
            </w:tcBorders>
            <w:shd w:val="clear" w:color="auto" w:fill="auto"/>
          </w:tcPr>
          <w:p w14:paraId="1987407D" w14:textId="13E8A590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6/1</w:t>
            </w:r>
            <w:r w:rsidR="004A6A1E">
              <w:rPr>
                <w:sz w:val="20"/>
                <w:szCs w:val="20"/>
              </w:rPr>
              <w:t>9</w:t>
            </w:r>
            <w:r w:rsidRPr="008C2041">
              <w:rPr>
                <w:sz w:val="20"/>
                <w:szCs w:val="20"/>
              </w:rPr>
              <w:t xml:space="preserve"> (3</w:t>
            </w:r>
            <w:r w:rsidR="004A6A1E">
              <w:rPr>
                <w:sz w:val="20"/>
                <w:szCs w:val="20"/>
              </w:rPr>
              <w:t>1.6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456D5B78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460004E5" w14:textId="77777777" w:rsidR="003D0709" w:rsidRPr="008C2041" w:rsidRDefault="003D0709" w:rsidP="00E67FD9">
            <w:pPr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negative</w:t>
            </w:r>
          </w:p>
        </w:tc>
        <w:tc>
          <w:tcPr>
            <w:tcW w:w="4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C89E23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Slow-growing</w:t>
            </w:r>
          </w:p>
        </w:tc>
        <w:tc>
          <w:tcPr>
            <w:tcW w:w="2614" w:type="dxa"/>
            <w:tcBorders>
              <w:left w:val="single" w:sz="4" w:space="0" w:color="auto"/>
            </w:tcBorders>
            <w:shd w:val="clear" w:color="auto" w:fill="auto"/>
          </w:tcPr>
          <w:p w14:paraId="70674921" w14:textId="645F7861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5F1C5E60" w14:textId="77777777" w:rsidTr="00BF319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F5AD467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4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9323AC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Small</w:t>
            </w:r>
          </w:p>
        </w:tc>
        <w:tc>
          <w:tcPr>
            <w:tcW w:w="2614" w:type="dxa"/>
            <w:tcBorders>
              <w:left w:val="single" w:sz="4" w:space="0" w:color="auto"/>
            </w:tcBorders>
            <w:shd w:val="clear" w:color="auto" w:fill="auto"/>
          </w:tcPr>
          <w:p w14:paraId="69CC566C" w14:textId="578F9C72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2/2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68489DF7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D6D5A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4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905CA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Maintains small phenotype in at least two subcultures</w:t>
            </w:r>
          </w:p>
        </w:tc>
        <w:tc>
          <w:tcPr>
            <w:tcW w:w="26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9FE608" w14:textId="2428CC28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3/3 (100</w:t>
            </w:r>
            <w:r w:rsidR="009F620F">
              <w:rPr>
                <w:sz w:val="20"/>
                <w:szCs w:val="20"/>
              </w:rPr>
              <w:t>.</w:t>
            </w:r>
            <w:r w:rsidR="00547047">
              <w:rPr>
                <w:sz w:val="20"/>
                <w:szCs w:val="20"/>
              </w:rPr>
              <w:t>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</w:tbl>
    <w:p w14:paraId="44E0FD7F" w14:textId="77777777" w:rsidR="003D0709" w:rsidRDefault="003D0709" w:rsidP="003D0709">
      <w:pPr>
        <w:spacing w:line="240" w:lineRule="auto"/>
        <w:rPr>
          <w:sz w:val="20"/>
          <w:szCs w:val="20"/>
        </w:rPr>
      </w:pPr>
    </w:p>
    <w:p w14:paraId="0669D924" w14:textId="6ADBCA75" w:rsidR="003D0709" w:rsidRPr="003D0709" w:rsidRDefault="003D0709" w:rsidP="003D0709">
      <w:pPr>
        <w:spacing w:line="240" w:lineRule="auto"/>
        <w:rPr>
          <w:b/>
          <w:sz w:val="18"/>
          <w:szCs w:val="18"/>
        </w:rPr>
      </w:pPr>
      <w:r w:rsidRPr="003D0709">
        <w:rPr>
          <w:b/>
          <w:sz w:val="18"/>
          <w:szCs w:val="18"/>
        </w:rPr>
        <w:t xml:space="preserve">Table </w:t>
      </w:r>
      <w:r w:rsidR="00FF315F">
        <w:rPr>
          <w:b/>
          <w:sz w:val="18"/>
          <w:szCs w:val="18"/>
        </w:rPr>
        <w:t>S1</w:t>
      </w:r>
      <w:r w:rsidR="00A764FB">
        <w:rPr>
          <w:b/>
          <w:sz w:val="18"/>
          <w:szCs w:val="18"/>
        </w:rPr>
        <w:t>1</w:t>
      </w:r>
      <w:r w:rsidRPr="003D0709">
        <w:rPr>
          <w:b/>
          <w:sz w:val="18"/>
          <w:szCs w:val="18"/>
        </w:rPr>
        <w:t xml:space="preserve">: </w:t>
      </w:r>
      <w:r w:rsidR="009E0890">
        <w:rPr>
          <w:b/>
          <w:sz w:val="18"/>
          <w:szCs w:val="18"/>
        </w:rPr>
        <w:t>A</w:t>
      </w:r>
      <w:r w:rsidRPr="003D0709">
        <w:rPr>
          <w:b/>
          <w:sz w:val="18"/>
          <w:szCs w:val="18"/>
        </w:rPr>
        <w:t>gar medium</w:t>
      </w:r>
      <w:r w:rsidR="009E0890">
        <w:rPr>
          <w:b/>
          <w:sz w:val="18"/>
          <w:szCs w:val="18"/>
        </w:rPr>
        <w:t>s</w:t>
      </w:r>
      <w:r w:rsidRPr="003D0709">
        <w:rPr>
          <w:b/>
          <w:sz w:val="18"/>
          <w:szCs w:val="18"/>
        </w:rPr>
        <w:t xml:space="preserve"> used </w:t>
      </w:r>
      <w:r w:rsidR="009E0890">
        <w:rPr>
          <w:b/>
          <w:sz w:val="18"/>
          <w:szCs w:val="18"/>
        </w:rPr>
        <w:t xml:space="preserve">for </w:t>
      </w:r>
      <w:r w:rsidRPr="003D0709">
        <w:rPr>
          <w:b/>
          <w:sz w:val="18"/>
          <w:szCs w:val="18"/>
        </w:rPr>
        <w:t>cultivation of SCVs of Gram-positive and Gram-negative respiratory pathogen</w:t>
      </w:r>
      <w:r w:rsidR="009E0890">
        <w:rPr>
          <w:b/>
          <w:sz w:val="18"/>
          <w:szCs w:val="18"/>
        </w:rPr>
        <w:t>s</w:t>
      </w:r>
      <w:r w:rsidRPr="003D0709">
        <w:rPr>
          <w:b/>
          <w:sz w:val="18"/>
          <w:szCs w:val="18"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73"/>
        <w:gridCol w:w="3640"/>
        <w:gridCol w:w="3174"/>
      </w:tblGrid>
      <w:tr w:rsidR="003D0709" w:rsidRPr="008C2041" w14:paraId="1E5C9B8B" w14:textId="77777777" w:rsidTr="00BF3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BBF20D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1AA80" w14:textId="77777777" w:rsidR="003D0709" w:rsidRPr="008C2041" w:rsidRDefault="003D0709" w:rsidP="00E67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 xml:space="preserve">Description 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36B8CF" w14:textId="77777777" w:rsidR="003D0709" w:rsidRPr="008C2041" w:rsidRDefault="003D0709" w:rsidP="00E67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Number of studies (Valid %)</w:t>
            </w:r>
          </w:p>
        </w:tc>
      </w:tr>
      <w:tr w:rsidR="003D0709" w:rsidRPr="008C2041" w14:paraId="0D560372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C7DBC4" w14:textId="77777777" w:rsidR="003D0709" w:rsidRPr="008C2041" w:rsidRDefault="003D0709" w:rsidP="00E67FD9">
            <w:pPr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positiv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46D7DA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Columbia sheep blood agar</w:t>
            </w:r>
          </w:p>
        </w:tc>
        <w:tc>
          <w:tcPr>
            <w:tcW w:w="31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D3A461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4/17 (23.5)</w:t>
            </w:r>
          </w:p>
        </w:tc>
      </w:tr>
      <w:tr w:rsidR="003D0709" w:rsidRPr="008C2041" w14:paraId="2C16E1E9" w14:textId="77777777" w:rsidTr="00BF319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7CED699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0B8F8A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Blood agar</w:t>
            </w:r>
          </w:p>
        </w:tc>
        <w:tc>
          <w:tcPr>
            <w:tcW w:w="3174" w:type="dxa"/>
            <w:tcBorders>
              <w:left w:val="single" w:sz="4" w:space="0" w:color="auto"/>
            </w:tcBorders>
            <w:shd w:val="clear" w:color="auto" w:fill="auto"/>
          </w:tcPr>
          <w:p w14:paraId="778E6072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0/17 (58.8)</w:t>
            </w:r>
          </w:p>
        </w:tc>
      </w:tr>
      <w:tr w:rsidR="003D0709" w:rsidRPr="008C2041" w14:paraId="5F6824B8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4E58216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BC42AE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Brucella agar</w:t>
            </w:r>
          </w:p>
        </w:tc>
        <w:tc>
          <w:tcPr>
            <w:tcW w:w="3174" w:type="dxa"/>
            <w:tcBorders>
              <w:left w:val="single" w:sz="4" w:space="0" w:color="auto"/>
            </w:tcBorders>
            <w:shd w:val="clear" w:color="auto" w:fill="auto"/>
          </w:tcPr>
          <w:p w14:paraId="1857125C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3/17 (17.6)</w:t>
            </w:r>
          </w:p>
        </w:tc>
      </w:tr>
      <w:tr w:rsidR="003D0709" w:rsidRPr="008C2041" w14:paraId="0CD74F56" w14:textId="77777777" w:rsidTr="00BF319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95583C1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AC65F2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Chocolate agar</w:t>
            </w:r>
          </w:p>
        </w:tc>
        <w:tc>
          <w:tcPr>
            <w:tcW w:w="3174" w:type="dxa"/>
            <w:tcBorders>
              <w:left w:val="single" w:sz="4" w:space="0" w:color="auto"/>
            </w:tcBorders>
            <w:shd w:val="clear" w:color="auto" w:fill="auto"/>
          </w:tcPr>
          <w:p w14:paraId="10CFBECC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3/17 (17.6)</w:t>
            </w:r>
          </w:p>
        </w:tc>
      </w:tr>
      <w:tr w:rsidR="003D0709" w:rsidRPr="008C2041" w14:paraId="54AC6E9C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B0B44B3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7522E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Mannitol salt agar</w:t>
            </w:r>
          </w:p>
        </w:tc>
        <w:tc>
          <w:tcPr>
            <w:tcW w:w="3174" w:type="dxa"/>
            <w:tcBorders>
              <w:left w:val="single" w:sz="4" w:space="0" w:color="auto"/>
            </w:tcBorders>
            <w:shd w:val="clear" w:color="auto" w:fill="auto"/>
          </w:tcPr>
          <w:p w14:paraId="42F88FAB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1/17 (64.7)</w:t>
            </w:r>
          </w:p>
        </w:tc>
      </w:tr>
      <w:tr w:rsidR="003D0709" w:rsidRPr="008C2041" w14:paraId="5C859F85" w14:textId="77777777" w:rsidTr="00BF319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61C2831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3ED19E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Schaedler agar</w:t>
            </w:r>
          </w:p>
        </w:tc>
        <w:tc>
          <w:tcPr>
            <w:tcW w:w="3174" w:type="dxa"/>
            <w:tcBorders>
              <w:left w:val="single" w:sz="4" w:space="0" w:color="auto"/>
            </w:tcBorders>
            <w:shd w:val="clear" w:color="auto" w:fill="auto"/>
          </w:tcPr>
          <w:p w14:paraId="51FC70F1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5/17 (29.4)</w:t>
            </w:r>
          </w:p>
        </w:tc>
      </w:tr>
      <w:tr w:rsidR="003D0709" w:rsidRPr="008C2041" w14:paraId="3652DD98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D45A695" w14:textId="77777777" w:rsidR="003D0709" w:rsidRPr="008C2041" w:rsidRDefault="003D0709" w:rsidP="00E67FD9">
            <w:pPr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negative</w:t>
            </w:r>
          </w:p>
        </w:tc>
        <w:tc>
          <w:tcPr>
            <w:tcW w:w="36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145FDF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Columbia sheep blood agar</w:t>
            </w:r>
          </w:p>
        </w:tc>
        <w:tc>
          <w:tcPr>
            <w:tcW w:w="3174" w:type="dxa"/>
            <w:tcBorders>
              <w:left w:val="single" w:sz="4" w:space="0" w:color="auto"/>
            </w:tcBorders>
            <w:shd w:val="clear" w:color="auto" w:fill="auto"/>
          </w:tcPr>
          <w:p w14:paraId="5CAEBB43" w14:textId="046C5E48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3/3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32FF299E" w14:textId="77777777" w:rsidTr="00BF319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40BEB69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2D0CA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MacConkey agar</w:t>
            </w:r>
          </w:p>
        </w:tc>
        <w:tc>
          <w:tcPr>
            <w:tcW w:w="3174" w:type="dxa"/>
            <w:tcBorders>
              <w:left w:val="single" w:sz="4" w:space="0" w:color="auto"/>
            </w:tcBorders>
            <w:shd w:val="clear" w:color="auto" w:fill="auto"/>
          </w:tcPr>
          <w:p w14:paraId="1C20D7B0" w14:textId="0BF3ACD0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3/3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386018A0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1EC7276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EFC719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Brucella agar</w:t>
            </w:r>
          </w:p>
        </w:tc>
        <w:tc>
          <w:tcPr>
            <w:tcW w:w="3174" w:type="dxa"/>
            <w:tcBorders>
              <w:left w:val="single" w:sz="4" w:space="0" w:color="auto"/>
            </w:tcBorders>
            <w:shd w:val="clear" w:color="auto" w:fill="auto"/>
          </w:tcPr>
          <w:p w14:paraId="17B5E6B3" w14:textId="17DC9206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24333850" w14:textId="77777777" w:rsidTr="00BF319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99D836C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C7A326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Chocolate agar</w:t>
            </w:r>
          </w:p>
        </w:tc>
        <w:tc>
          <w:tcPr>
            <w:tcW w:w="3174" w:type="dxa"/>
            <w:tcBorders>
              <w:left w:val="single" w:sz="4" w:space="0" w:color="auto"/>
            </w:tcBorders>
            <w:shd w:val="clear" w:color="auto" w:fill="auto"/>
          </w:tcPr>
          <w:p w14:paraId="27CAA546" w14:textId="79D2E703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6F92E06E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40C49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82157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OFBL agar</w:t>
            </w:r>
          </w:p>
        </w:tc>
        <w:tc>
          <w:tcPr>
            <w:tcW w:w="31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03D1C3" w14:textId="2362C73B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</w:tbl>
    <w:p w14:paraId="1D450AB4" w14:textId="77777777" w:rsidR="009E0890" w:rsidRDefault="009E0890" w:rsidP="003D0709">
      <w:pPr>
        <w:spacing w:line="240" w:lineRule="auto"/>
        <w:rPr>
          <w:b/>
          <w:sz w:val="18"/>
          <w:szCs w:val="18"/>
        </w:rPr>
      </w:pPr>
    </w:p>
    <w:p w14:paraId="7F224628" w14:textId="0CF2E803" w:rsidR="003D0709" w:rsidRPr="003D0709" w:rsidRDefault="003D0709" w:rsidP="003D0709">
      <w:pPr>
        <w:spacing w:line="240" w:lineRule="auto"/>
        <w:rPr>
          <w:b/>
          <w:sz w:val="18"/>
          <w:szCs w:val="18"/>
        </w:rPr>
      </w:pPr>
      <w:r w:rsidRPr="003D0709">
        <w:rPr>
          <w:b/>
          <w:sz w:val="18"/>
          <w:szCs w:val="18"/>
        </w:rPr>
        <w:t xml:space="preserve">Table </w:t>
      </w:r>
      <w:r w:rsidR="00FF315F">
        <w:rPr>
          <w:b/>
          <w:sz w:val="18"/>
          <w:szCs w:val="18"/>
        </w:rPr>
        <w:t>S1</w:t>
      </w:r>
      <w:r w:rsidR="00A764FB">
        <w:rPr>
          <w:b/>
          <w:sz w:val="18"/>
          <w:szCs w:val="18"/>
        </w:rPr>
        <w:t>2</w:t>
      </w:r>
      <w:r w:rsidRPr="003D0709">
        <w:rPr>
          <w:b/>
          <w:sz w:val="18"/>
          <w:szCs w:val="18"/>
        </w:rPr>
        <w:t xml:space="preserve">: </w:t>
      </w:r>
      <w:r w:rsidR="009E0890">
        <w:rPr>
          <w:b/>
          <w:sz w:val="18"/>
          <w:szCs w:val="18"/>
        </w:rPr>
        <w:t>I</w:t>
      </w:r>
      <w:r w:rsidRPr="003D0709">
        <w:rPr>
          <w:b/>
          <w:sz w:val="18"/>
          <w:szCs w:val="18"/>
        </w:rPr>
        <w:t>ncubation conditions used in cultivation of SCVs of Gram-positive and Gram-negative respiratory pathogen</w:t>
      </w:r>
      <w:r w:rsidR="009E0890">
        <w:rPr>
          <w:b/>
          <w:sz w:val="18"/>
          <w:szCs w:val="18"/>
        </w:rPr>
        <w:t>s</w:t>
      </w:r>
      <w:r w:rsidRPr="003D0709">
        <w:rPr>
          <w:b/>
          <w:sz w:val="18"/>
          <w:szCs w:val="18"/>
        </w:rPr>
        <w:t>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402"/>
        <w:gridCol w:w="3544"/>
      </w:tblGrid>
      <w:tr w:rsidR="003D0709" w:rsidRPr="008C2041" w14:paraId="79B7F14A" w14:textId="77777777" w:rsidTr="00BF3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0EA6564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4086B8" w14:textId="57E6048B" w:rsidR="003D0709" w:rsidRPr="008C2041" w:rsidRDefault="003D0709" w:rsidP="00E67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</w:t>
            </w:r>
            <w:r w:rsidR="009F620F">
              <w:rPr>
                <w:sz w:val="20"/>
                <w:szCs w:val="20"/>
              </w:rPr>
              <w:t>p</w:t>
            </w:r>
            <w:r w:rsidRPr="008C2041">
              <w:rPr>
                <w:sz w:val="20"/>
                <w:szCs w:val="20"/>
              </w:rPr>
              <w:t>ositiv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57D0F12" w14:textId="45BCFA2A" w:rsidR="003D0709" w:rsidRPr="008C2041" w:rsidRDefault="003D0709" w:rsidP="00E67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</w:t>
            </w:r>
            <w:r w:rsidR="009F620F">
              <w:rPr>
                <w:sz w:val="20"/>
                <w:szCs w:val="20"/>
              </w:rPr>
              <w:t>n</w:t>
            </w:r>
            <w:r w:rsidRPr="008C2041">
              <w:rPr>
                <w:sz w:val="20"/>
                <w:szCs w:val="20"/>
              </w:rPr>
              <w:t>egative</w:t>
            </w:r>
          </w:p>
        </w:tc>
      </w:tr>
      <w:tr w:rsidR="003D0709" w:rsidRPr="008C2041" w14:paraId="3A5A7E4D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0963A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FE9BE" w14:textId="77777777" w:rsidR="003D0709" w:rsidRPr="008C2041" w:rsidRDefault="003D0709" w:rsidP="00E67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C2041">
              <w:rPr>
                <w:b/>
                <w:sz w:val="20"/>
                <w:szCs w:val="20"/>
              </w:rPr>
              <w:t>Number of studies (%)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36DA1E" w14:textId="77777777" w:rsidR="003D0709" w:rsidRPr="008C2041" w:rsidRDefault="003D0709" w:rsidP="00E67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C2041">
              <w:rPr>
                <w:b/>
                <w:sz w:val="20"/>
                <w:szCs w:val="20"/>
              </w:rPr>
              <w:t>Number of studies (%)</w:t>
            </w:r>
          </w:p>
        </w:tc>
      </w:tr>
      <w:tr w:rsidR="003D0709" w:rsidRPr="008C2041" w14:paraId="53E5F6BF" w14:textId="77777777" w:rsidTr="00BF3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CAC1BCD" w14:textId="77777777" w:rsidR="003D0709" w:rsidRPr="009F620F" w:rsidRDefault="003D0709" w:rsidP="00E67FD9">
            <w:pPr>
              <w:rPr>
                <w:b w:val="0"/>
                <w:bCs w:val="0"/>
                <w:i/>
                <w:sz w:val="20"/>
                <w:szCs w:val="20"/>
              </w:rPr>
            </w:pPr>
            <w:r w:rsidRPr="009F620F">
              <w:rPr>
                <w:b w:val="0"/>
                <w:bCs w:val="0"/>
                <w:i/>
                <w:sz w:val="20"/>
                <w:szCs w:val="20"/>
              </w:rPr>
              <w:t>Incubation Tim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B35A6B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8A097A2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0709" w:rsidRPr="008C2041" w14:paraId="58837AD9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auto"/>
            </w:tcBorders>
            <w:shd w:val="clear" w:color="auto" w:fill="auto"/>
          </w:tcPr>
          <w:p w14:paraId="3837CF82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24 hour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08B10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1/16 (68.8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</w:tcPr>
          <w:p w14:paraId="0B83C0AE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0/0 (0.0)</w:t>
            </w:r>
          </w:p>
        </w:tc>
      </w:tr>
      <w:tr w:rsidR="003D0709" w:rsidRPr="008C2041" w14:paraId="65A12815" w14:textId="77777777" w:rsidTr="00BF3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auto"/>
            </w:tcBorders>
            <w:shd w:val="clear" w:color="auto" w:fill="auto"/>
          </w:tcPr>
          <w:p w14:paraId="470CB40B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48 hour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3E256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0/16 (62.5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</w:tcPr>
          <w:p w14:paraId="0BEEDD01" w14:textId="56350076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4/4 (100</w:t>
            </w:r>
            <w:r w:rsidR="00241AC3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2C440501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auto"/>
            </w:tcBorders>
            <w:shd w:val="clear" w:color="auto" w:fill="auto"/>
          </w:tcPr>
          <w:p w14:paraId="728B9AB9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Over 72 hour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BB9707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6 (6.3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</w:tcPr>
          <w:p w14:paraId="679DD011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0/0 (0.0)</w:t>
            </w:r>
          </w:p>
        </w:tc>
      </w:tr>
      <w:tr w:rsidR="003D0709" w:rsidRPr="008C2041" w14:paraId="6BF405C3" w14:textId="77777777" w:rsidTr="00BF3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auto"/>
            </w:tcBorders>
            <w:shd w:val="clear" w:color="auto" w:fill="auto"/>
          </w:tcPr>
          <w:p w14:paraId="4880AF42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06427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</w:tcPr>
          <w:p w14:paraId="549ED23B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0709" w:rsidRPr="008C2041" w14:paraId="04E0384A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auto"/>
            </w:tcBorders>
            <w:shd w:val="clear" w:color="auto" w:fill="auto"/>
          </w:tcPr>
          <w:p w14:paraId="0B8DEC00" w14:textId="77777777" w:rsidR="003D0709" w:rsidRPr="009F620F" w:rsidRDefault="003D0709" w:rsidP="00E67FD9">
            <w:pPr>
              <w:rPr>
                <w:b w:val="0"/>
                <w:bCs w:val="0"/>
                <w:i/>
                <w:sz w:val="20"/>
                <w:szCs w:val="20"/>
              </w:rPr>
            </w:pPr>
            <w:r w:rsidRPr="009F620F">
              <w:rPr>
                <w:b w:val="0"/>
                <w:bCs w:val="0"/>
                <w:i/>
                <w:sz w:val="20"/>
                <w:szCs w:val="20"/>
              </w:rPr>
              <w:t>Incubation Conditions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36DAD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</w:tcPr>
          <w:p w14:paraId="3EB37019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0709" w:rsidRPr="008C2041" w14:paraId="4CCC0774" w14:textId="77777777" w:rsidTr="00BF3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auto"/>
            </w:tcBorders>
            <w:shd w:val="clear" w:color="auto" w:fill="auto"/>
          </w:tcPr>
          <w:p w14:paraId="28DC341E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35</w:t>
            </w:r>
            <w:r w:rsidRPr="009F620F">
              <w:rPr>
                <w:rFonts w:cstheme="minorHAnsi"/>
                <w:b w:val="0"/>
                <w:bCs w:val="0"/>
                <w:sz w:val="20"/>
                <w:szCs w:val="20"/>
              </w:rPr>
              <w:t>°</w:t>
            </w:r>
            <w:r w:rsidRPr="009F620F">
              <w:rPr>
                <w:b w:val="0"/>
                <w:bCs w:val="0"/>
                <w:sz w:val="20"/>
                <w:szCs w:val="20"/>
              </w:rPr>
              <w:t>C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C83672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1/16 (68.8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</w:tcPr>
          <w:p w14:paraId="75DD7B31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2/3 (66.7)</w:t>
            </w:r>
          </w:p>
        </w:tc>
      </w:tr>
      <w:tr w:rsidR="003D0709" w:rsidRPr="008C2041" w14:paraId="0D68C9EF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auto"/>
            </w:tcBorders>
            <w:shd w:val="clear" w:color="auto" w:fill="auto"/>
          </w:tcPr>
          <w:p w14:paraId="4A46C255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37</w:t>
            </w:r>
            <w:r w:rsidRPr="009F620F">
              <w:rPr>
                <w:rFonts w:cstheme="minorHAnsi"/>
                <w:b w:val="0"/>
                <w:bCs w:val="0"/>
                <w:sz w:val="20"/>
                <w:szCs w:val="20"/>
              </w:rPr>
              <w:t>°</w:t>
            </w:r>
            <w:r w:rsidRPr="009F620F">
              <w:rPr>
                <w:b w:val="0"/>
                <w:bCs w:val="0"/>
                <w:sz w:val="20"/>
                <w:szCs w:val="20"/>
              </w:rPr>
              <w:t>C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9A24E0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6 (6.3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</w:tcPr>
          <w:p w14:paraId="0F8571BB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2/3 (66.7)</w:t>
            </w:r>
          </w:p>
        </w:tc>
      </w:tr>
      <w:tr w:rsidR="003D0709" w:rsidRPr="008C2041" w14:paraId="4BDA13C3" w14:textId="77777777" w:rsidTr="00BF3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795BE" w14:textId="77777777" w:rsidR="003D0709" w:rsidRPr="009F620F" w:rsidRDefault="003D0709" w:rsidP="00E67FD9">
            <w:pPr>
              <w:rPr>
                <w:b w:val="0"/>
                <w:bCs w:val="0"/>
                <w:sz w:val="20"/>
                <w:szCs w:val="20"/>
                <w:vertAlign w:val="subscript"/>
              </w:rPr>
            </w:pPr>
            <w:r w:rsidRPr="009F620F">
              <w:rPr>
                <w:b w:val="0"/>
                <w:bCs w:val="0"/>
                <w:sz w:val="20"/>
                <w:szCs w:val="20"/>
              </w:rPr>
              <w:t>5-10% CO</w:t>
            </w:r>
            <w:r w:rsidRPr="009F620F">
              <w:rPr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84B2E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5/16 (31.3)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C8DD2F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0/0 (0.0)</w:t>
            </w:r>
          </w:p>
        </w:tc>
      </w:tr>
    </w:tbl>
    <w:p w14:paraId="077FE47D" w14:textId="18AAA0E9" w:rsidR="009E0890" w:rsidRDefault="009E0890" w:rsidP="003D0709">
      <w:pPr>
        <w:spacing w:line="240" w:lineRule="auto"/>
        <w:rPr>
          <w:b/>
          <w:sz w:val="18"/>
          <w:szCs w:val="18"/>
        </w:rPr>
      </w:pPr>
    </w:p>
    <w:p w14:paraId="759FFFC2" w14:textId="5DBB7828" w:rsidR="003D0709" w:rsidRPr="003D0709" w:rsidRDefault="003D0709" w:rsidP="003D0709">
      <w:pPr>
        <w:spacing w:line="240" w:lineRule="auto"/>
        <w:rPr>
          <w:b/>
          <w:sz w:val="18"/>
          <w:szCs w:val="18"/>
        </w:rPr>
      </w:pPr>
      <w:r w:rsidRPr="003D0709">
        <w:rPr>
          <w:b/>
          <w:sz w:val="18"/>
          <w:szCs w:val="18"/>
        </w:rPr>
        <w:t xml:space="preserve">Table </w:t>
      </w:r>
      <w:r w:rsidR="00FF315F">
        <w:rPr>
          <w:b/>
          <w:sz w:val="18"/>
          <w:szCs w:val="18"/>
        </w:rPr>
        <w:t>S</w:t>
      </w:r>
      <w:r w:rsidR="00D36062">
        <w:rPr>
          <w:b/>
          <w:sz w:val="18"/>
          <w:szCs w:val="18"/>
        </w:rPr>
        <w:t>1</w:t>
      </w:r>
      <w:r w:rsidR="00A764FB">
        <w:rPr>
          <w:b/>
          <w:sz w:val="18"/>
          <w:szCs w:val="18"/>
        </w:rPr>
        <w:t>3</w:t>
      </w:r>
      <w:r w:rsidRPr="003D0709">
        <w:rPr>
          <w:b/>
          <w:sz w:val="18"/>
          <w:szCs w:val="18"/>
        </w:rPr>
        <w:t>:</w:t>
      </w:r>
      <w:r w:rsidR="009E0890">
        <w:rPr>
          <w:b/>
          <w:sz w:val="18"/>
          <w:szCs w:val="18"/>
        </w:rPr>
        <w:t xml:space="preserve"> T</w:t>
      </w:r>
      <w:r w:rsidRPr="003D0709">
        <w:rPr>
          <w:b/>
          <w:sz w:val="18"/>
          <w:szCs w:val="18"/>
        </w:rPr>
        <w:t xml:space="preserve">ests used </w:t>
      </w:r>
      <w:r w:rsidR="009E0890">
        <w:rPr>
          <w:b/>
          <w:sz w:val="18"/>
          <w:szCs w:val="18"/>
        </w:rPr>
        <w:t xml:space="preserve">for the </w:t>
      </w:r>
      <w:r w:rsidRPr="003D0709">
        <w:rPr>
          <w:b/>
          <w:sz w:val="18"/>
          <w:szCs w:val="18"/>
        </w:rPr>
        <w:t>confirmation of SCVs of Gram-positive and Gram-negative respiratory pathogens</w:t>
      </w:r>
      <w:r w:rsidR="009E0890">
        <w:rPr>
          <w:b/>
          <w:sz w:val="18"/>
          <w:szCs w:val="18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77"/>
        <w:gridCol w:w="3647"/>
        <w:gridCol w:w="3180"/>
      </w:tblGrid>
      <w:tr w:rsidR="003D0709" w:rsidRPr="008C2041" w14:paraId="4EFE183B" w14:textId="77777777" w:rsidTr="00BF3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39A68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75508" w14:textId="77777777" w:rsidR="003D0709" w:rsidRPr="008C2041" w:rsidRDefault="003D0709" w:rsidP="00E67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 xml:space="preserve">Follow-up test 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B5F829" w14:textId="77777777" w:rsidR="003D0709" w:rsidRPr="008C2041" w:rsidRDefault="003D0709" w:rsidP="00E67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Number of studies (Valid %)</w:t>
            </w:r>
          </w:p>
        </w:tc>
      </w:tr>
      <w:tr w:rsidR="003D0709" w:rsidRPr="008C2041" w14:paraId="32FB5590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4F47963" w14:textId="77777777" w:rsidR="003D0709" w:rsidRPr="008C2041" w:rsidRDefault="003D0709" w:rsidP="00E67FD9">
            <w:pPr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positive</w:t>
            </w:r>
          </w:p>
        </w:tc>
        <w:tc>
          <w:tcPr>
            <w:tcW w:w="36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E1784C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6S rRNA gene amplification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D0D154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4/18 (22.2)</w:t>
            </w:r>
          </w:p>
        </w:tc>
      </w:tr>
      <w:tr w:rsidR="003D0709" w:rsidRPr="008C2041" w14:paraId="11A6847D" w14:textId="77777777" w:rsidTr="00BF31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F0E4B2E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6703B2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 xml:space="preserve">PCR amplification of </w:t>
            </w:r>
            <w:proofErr w:type="spellStart"/>
            <w:r w:rsidRPr="008C2041">
              <w:rPr>
                <w:i/>
                <w:sz w:val="20"/>
                <w:szCs w:val="20"/>
              </w:rPr>
              <w:t>nucA</w:t>
            </w:r>
            <w:proofErr w:type="spellEnd"/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1505915E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8/18 (44.4)</w:t>
            </w:r>
          </w:p>
        </w:tc>
      </w:tr>
      <w:tr w:rsidR="003D0709" w:rsidRPr="008C2041" w14:paraId="71312A96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C3571DF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5E5645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 xml:space="preserve">PCR amplification of </w:t>
            </w:r>
            <w:proofErr w:type="spellStart"/>
            <w:r w:rsidRPr="008C2041">
              <w:rPr>
                <w:i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6320823C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5/18 (27.8)</w:t>
            </w:r>
          </w:p>
        </w:tc>
      </w:tr>
      <w:tr w:rsidR="003D0709" w:rsidRPr="008C2041" w14:paraId="22DAD98A" w14:textId="77777777" w:rsidTr="00BF3191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63BA0D3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957A85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 xml:space="preserve">Agglutination testing with </w:t>
            </w:r>
            <w:proofErr w:type="spellStart"/>
            <w:r w:rsidRPr="008C2041">
              <w:rPr>
                <w:sz w:val="20"/>
                <w:szCs w:val="20"/>
              </w:rPr>
              <w:t>Slidex</w:t>
            </w:r>
            <w:proofErr w:type="spellEnd"/>
            <w:r w:rsidRPr="008C2041">
              <w:rPr>
                <w:sz w:val="20"/>
                <w:szCs w:val="20"/>
              </w:rPr>
              <w:t xml:space="preserve"> Staph Plus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598A1F2D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0/18 (55.6)</w:t>
            </w:r>
          </w:p>
        </w:tc>
      </w:tr>
      <w:tr w:rsidR="003D0709" w:rsidRPr="008C2041" w14:paraId="0F5F0EC5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0D854F4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3FFBF7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Tube coagulase testing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1FB21F14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1/18 (61.1)</w:t>
            </w:r>
          </w:p>
        </w:tc>
      </w:tr>
      <w:tr w:rsidR="003D0709" w:rsidRPr="008C2041" w14:paraId="6E535E35" w14:textId="77777777" w:rsidTr="00BF319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CC66080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70EC88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Catalase testing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142F1C0A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6/18 (33.3)</w:t>
            </w:r>
          </w:p>
        </w:tc>
      </w:tr>
      <w:tr w:rsidR="003D0709" w:rsidRPr="008C2041" w14:paraId="5C2BF3E9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F520866" w14:textId="77777777" w:rsidR="003D0709" w:rsidRPr="008C2041" w:rsidRDefault="003D0709" w:rsidP="00E67FD9">
            <w:pPr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am-negative</w:t>
            </w: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18EF52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Maltose oxidation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2CA1F475" w14:textId="1660D5A4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6F43EFC4" w14:textId="77777777" w:rsidTr="00BF319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D390F75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12BEDE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Oxidase reaction testing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37310970" w14:textId="7DFE09A1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7E682F80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C52297E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0E80D8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as chromatography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2271AF8B" w14:textId="2981146E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2 (5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01F5E60A" w14:textId="77777777" w:rsidTr="00BF31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DF330B1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9FE56B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Colony morphology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12312219" w14:textId="1B63581B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2 (5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31BE5A33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186AFA6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0D5EFB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Growth at 42</w:t>
            </w:r>
            <w:r w:rsidRPr="008C2041">
              <w:rPr>
                <w:rFonts w:cstheme="minorHAnsi"/>
                <w:sz w:val="20"/>
                <w:szCs w:val="20"/>
              </w:rPr>
              <w:t>°</w:t>
            </w:r>
            <w:r w:rsidRPr="008C2041">
              <w:rPr>
                <w:sz w:val="20"/>
                <w:szCs w:val="20"/>
              </w:rPr>
              <w:t>C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17018E57" w14:textId="71A3ED78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2 (5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2AF381E6" w14:textId="77777777" w:rsidTr="00BF319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E973203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6694FA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Characteristic pigment production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2F6E0646" w14:textId="1D9F7300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2 (5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449D036D" w14:textId="77777777" w:rsidTr="00BF3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ACB1F8E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683F8" w14:textId="77777777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Lysine decarboxylation</w:t>
            </w:r>
          </w:p>
        </w:tc>
        <w:tc>
          <w:tcPr>
            <w:tcW w:w="3180" w:type="dxa"/>
            <w:tcBorders>
              <w:left w:val="single" w:sz="4" w:space="0" w:color="auto"/>
            </w:tcBorders>
            <w:shd w:val="clear" w:color="auto" w:fill="auto"/>
          </w:tcPr>
          <w:p w14:paraId="6C81A4D2" w14:textId="191B83D9" w:rsidR="003D0709" w:rsidRPr="008C2041" w:rsidRDefault="003D0709" w:rsidP="00E67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  <w:tr w:rsidR="003D0709" w:rsidRPr="008C2041" w14:paraId="57E50852" w14:textId="77777777" w:rsidTr="00BF319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93F3E" w14:textId="77777777" w:rsidR="003D0709" w:rsidRPr="008C2041" w:rsidRDefault="003D0709" w:rsidP="00E67FD9">
            <w:pPr>
              <w:rPr>
                <w:sz w:val="20"/>
                <w:szCs w:val="20"/>
              </w:rPr>
            </w:pPr>
          </w:p>
        </w:tc>
        <w:tc>
          <w:tcPr>
            <w:tcW w:w="36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C14C6" w14:textId="77777777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Triple-sugar-iron agar slants</w:t>
            </w:r>
          </w:p>
        </w:tc>
        <w:tc>
          <w:tcPr>
            <w:tcW w:w="31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55D54E" w14:textId="756BACC1" w:rsidR="003D0709" w:rsidRPr="008C2041" w:rsidRDefault="003D0709" w:rsidP="00E67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041">
              <w:rPr>
                <w:sz w:val="20"/>
                <w:szCs w:val="20"/>
              </w:rPr>
              <w:t>1/1 (100</w:t>
            </w:r>
            <w:r w:rsidR="009F620F">
              <w:rPr>
                <w:sz w:val="20"/>
                <w:szCs w:val="20"/>
              </w:rPr>
              <w:t>.0</w:t>
            </w:r>
            <w:r w:rsidRPr="008C2041">
              <w:rPr>
                <w:sz w:val="20"/>
                <w:szCs w:val="20"/>
              </w:rPr>
              <w:t>)</w:t>
            </w:r>
          </w:p>
        </w:tc>
      </w:tr>
    </w:tbl>
    <w:p w14:paraId="62CB406B" w14:textId="77777777" w:rsidR="003D0709" w:rsidRPr="003D0709" w:rsidRDefault="003D0709" w:rsidP="003D0709"/>
    <w:sectPr w:rsidR="003D0709" w:rsidRPr="003D0709" w:rsidSect="006C6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09F6F" w14:textId="77777777" w:rsidR="00272F97" w:rsidRDefault="00272F97" w:rsidP="006E66FE">
      <w:pPr>
        <w:spacing w:after="0" w:line="240" w:lineRule="auto"/>
      </w:pPr>
      <w:r>
        <w:separator/>
      </w:r>
    </w:p>
  </w:endnote>
  <w:endnote w:type="continuationSeparator" w:id="0">
    <w:p w14:paraId="05070A65" w14:textId="77777777" w:rsidR="00272F97" w:rsidRDefault="00272F97" w:rsidP="006E6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A5178" w14:textId="77777777" w:rsidR="00272F97" w:rsidRDefault="00272F97" w:rsidP="006E66FE">
      <w:pPr>
        <w:spacing w:after="0" w:line="240" w:lineRule="auto"/>
      </w:pPr>
      <w:r>
        <w:separator/>
      </w:r>
    </w:p>
  </w:footnote>
  <w:footnote w:type="continuationSeparator" w:id="0">
    <w:p w14:paraId="040C0564" w14:textId="77777777" w:rsidR="00272F97" w:rsidRDefault="00272F97" w:rsidP="006E6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621AA"/>
    <w:multiLevelType w:val="hybridMultilevel"/>
    <w:tmpl w:val="3B4E926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6192B"/>
    <w:multiLevelType w:val="hybridMultilevel"/>
    <w:tmpl w:val="CDC23C8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911BA"/>
    <w:multiLevelType w:val="hybridMultilevel"/>
    <w:tmpl w:val="5BEAA81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825D06"/>
    <w:multiLevelType w:val="hybridMultilevel"/>
    <w:tmpl w:val="477E067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9C654C"/>
    <w:multiLevelType w:val="hybridMultilevel"/>
    <w:tmpl w:val="C2DE4C0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105996"/>
    <w:multiLevelType w:val="hybridMultilevel"/>
    <w:tmpl w:val="BF328C1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8513B"/>
    <w:multiLevelType w:val="hybridMultilevel"/>
    <w:tmpl w:val="8DE8913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347923"/>
    <w:multiLevelType w:val="hybridMultilevel"/>
    <w:tmpl w:val="3E40817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4D3CAA"/>
    <w:multiLevelType w:val="hybridMultilevel"/>
    <w:tmpl w:val="0BFADBC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7F17F0"/>
    <w:multiLevelType w:val="hybridMultilevel"/>
    <w:tmpl w:val="0FC6708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79456E"/>
    <w:multiLevelType w:val="hybridMultilevel"/>
    <w:tmpl w:val="A9C80686"/>
    <w:lvl w:ilvl="0" w:tplc="635072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987361"/>
    <w:multiLevelType w:val="hybridMultilevel"/>
    <w:tmpl w:val="ECCAA8C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BC5434"/>
    <w:multiLevelType w:val="hybridMultilevel"/>
    <w:tmpl w:val="5BEAA81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406318"/>
    <w:multiLevelType w:val="hybridMultilevel"/>
    <w:tmpl w:val="20665090"/>
    <w:lvl w:ilvl="0" w:tplc="0ED2F12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AA97CBE"/>
    <w:multiLevelType w:val="hybridMultilevel"/>
    <w:tmpl w:val="99500326"/>
    <w:lvl w:ilvl="0" w:tplc="635072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7A3AE2"/>
    <w:multiLevelType w:val="hybridMultilevel"/>
    <w:tmpl w:val="CE287AF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5953025">
    <w:abstractNumId w:val="0"/>
  </w:num>
  <w:num w:numId="2" w16cid:durableId="94642835">
    <w:abstractNumId w:val="3"/>
  </w:num>
  <w:num w:numId="3" w16cid:durableId="1397439189">
    <w:abstractNumId w:val="1"/>
  </w:num>
  <w:num w:numId="4" w16cid:durableId="699010867">
    <w:abstractNumId w:val="6"/>
  </w:num>
  <w:num w:numId="5" w16cid:durableId="934947685">
    <w:abstractNumId w:val="5"/>
  </w:num>
  <w:num w:numId="6" w16cid:durableId="1907179518">
    <w:abstractNumId w:val="11"/>
  </w:num>
  <w:num w:numId="7" w16cid:durableId="214590643">
    <w:abstractNumId w:val="13"/>
  </w:num>
  <w:num w:numId="8" w16cid:durableId="312955388">
    <w:abstractNumId w:val="8"/>
  </w:num>
  <w:num w:numId="9" w16cid:durableId="324237547">
    <w:abstractNumId w:val="15"/>
  </w:num>
  <w:num w:numId="10" w16cid:durableId="706687306">
    <w:abstractNumId w:val="12"/>
  </w:num>
  <w:num w:numId="11" w16cid:durableId="665406037">
    <w:abstractNumId w:val="4"/>
  </w:num>
  <w:num w:numId="12" w16cid:durableId="1161237489">
    <w:abstractNumId w:val="2"/>
  </w:num>
  <w:num w:numId="13" w16cid:durableId="1573586903">
    <w:abstractNumId w:val="7"/>
  </w:num>
  <w:num w:numId="14" w16cid:durableId="914779967">
    <w:abstractNumId w:val="14"/>
  </w:num>
  <w:num w:numId="15" w16cid:durableId="695542410">
    <w:abstractNumId w:val="9"/>
  </w:num>
  <w:num w:numId="16" w16cid:durableId="5250279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0B"/>
    <w:rsid w:val="00003189"/>
    <w:rsid w:val="00003EDB"/>
    <w:rsid w:val="000230FC"/>
    <w:rsid w:val="000517EA"/>
    <w:rsid w:val="000F1324"/>
    <w:rsid w:val="001B50FC"/>
    <w:rsid w:val="001E04DB"/>
    <w:rsid w:val="00241AC3"/>
    <w:rsid w:val="0027238E"/>
    <w:rsid w:val="00272784"/>
    <w:rsid w:val="00272F97"/>
    <w:rsid w:val="00290001"/>
    <w:rsid w:val="002B451C"/>
    <w:rsid w:val="002B5AFD"/>
    <w:rsid w:val="002E146B"/>
    <w:rsid w:val="002F7EE2"/>
    <w:rsid w:val="00324E7A"/>
    <w:rsid w:val="003B5122"/>
    <w:rsid w:val="003B69DC"/>
    <w:rsid w:val="003D0709"/>
    <w:rsid w:val="00406F20"/>
    <w:rsid w:val="004070E4"/>
    <w:rsid w:val="00416750"/>
    <w:rsid w:val="00421CC6"/>
    <w:rsid w:val="0045222D"/>
    <w:rsid w:val="004760C9"/>
    <w:rsid w:val="00480029"/>
    <w:rsid w:val="004A6A1E"/>
    <w:rsid w:val="005130F3"/>
    <w:rsid w:val="00543556"/>
    <w:rsid w:val="00547047"/>
    <w:rsid w:val="005C241F"/>
    <w:rsid w:val="005C5068"/>
    <w:rsid w:val="005C6964"/>
    <w:rsid w:val="00625FCE"/>
    <w:rsid w:val="00642ED8"/>
    <w:rsid w:val="00656C91"/>
    <w:rsid w:val="006C6ABB"/>
    <w:rsid w:val="006E4B8E"/>
    <w:rsid w:val="006E66FE"/>
    <w:rsid w:val="007709A8"/>
    <w:rsid w:val="00772B5A"/>
    <w:rsid w:val="007D47E3"/>
    <w:rsid w:val="00814AFD"/>
    <w:rsid w:val="008235DF"/>
    <w:rsid w:val="008323EE"/>
    <w:rsid w:val="00837C16"/>
    <w:rsid w:val="008C4C0E"/>
    <w:rsid w:val="009B5961"/>
    <w:rsid w:val="009E0890"/>
    <w:rsid w:val="009F620F"/>
    <w:rsid w:val="00A007A0"/>
    <w:rsid w:val="00A17512"/>
    <w:rsid w:val="00A47475"/>
    <w:rsid w:val="00A47D45"/>
    <w:rsid w:val="00A60E6E"/>
    <w:rsid w:val="00A764FB"/>
    <w:rsid w:val="00B41E70"/>
    <w:rsid w:val="00BD6FB1"/>
    <w:rsid w:val="00BF3191"/>
    <w:rsid w:val="00C2289D"/>
    <w:rsid w:val="00C42050"/>
    <w:rsid w:val="00C42948"/>
    <w:rsid w:val="00C4520B"/>
    <w:rsid w:val="00C45753"/>
    <w:rsid w:val="00C756E8"/>
    <w:rsid w:val="00CA0B98"/>
    <w:rsid w:val="00CF12E4"/>
    <w:rsid w:val="00D36062"/>
    <w:rsid w:val="00D54F07"/>
    <w:rsid w:val="00E06AAB"/>
    <w:rsid w:val="00E67FD9"/>
    <w:rsid w:val="00F33B91"/>
    <w:rsid w:val="00F95069"/>
    <w:rsid w:val="00FD254F"/>
    <w:rsid w:val="00FE17AB"/>
    <w:rsid w:val="00FE6FC4"/>
    <w:rsid w:val="00FF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EA854"/>
  <w15:chartTrackingRefBased/>
  <w15:docId w15:val="{7758794D-243A-4950-8246-EF0EF169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52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52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52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52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4">
    <w:name w:val="Plain Table 4"/>
    <w:basedOn w:val="TableNormal"/>
    <w:uiPriority w:val="44"/>
    <w:rsid w:val="00324E7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14AFD"/>
    <w:pPr>
      <w:ind w:left="720"/>
      <w:contextualSpacing/>
    </w:pPr>
    <w:rPr>
      <w:rFonts w:eastAsiaTheme="minorHAnsi"/>
      <w:lang w:eastAsia="en-US"/>
    </w:rPr>
  </w:style>
  <w:style w:type="paragraph" w:styleId="NoSpacing">
    <w:name w:val="No Spacing"/>
    <w:uiPriority w:val="1"/>
    <w:qFormat/>
    <w:rsid w:val="00814A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E6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6FE"/>
  </w:style>
  <w:style w:type="paragraph" w:styleId="Footer">
    <w:name w:val="footer"/>
    <w:basedOn w:val="Normal"/>
    <w:link w:val="FooterChar"/>
    <w:uiPriority w:val="99"/>
    <w:unhideWhenUsed/>
    <w:rsid w:val="006E6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6FE"/>
  </w:style>
  <w:style w:type="paragraph" w:styleId="BalloonText">
    <w:name w:val="Balloon Text"/>
    <w:basedOn w:val="Normal"/>
    <w:link w:val="BalloonTextChar"/>
    <w:uiPriority w:val="99"/>
    <w:semiHidden/>
    <w:unhideWhenUsed/>
    <w:rsid w:val="00C457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7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709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1473E-5659-4C7E-8CE5-B67AFA999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8</TotalTime>
  <Pages>20</Pages>
  <Words>2471</Words>
  <Characters>14086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lamont</dc:creator>
  <cp:keywords/>
  <dc:description/>
  <cp:lastModifiedBy>Harrigan Ryan</cp:lastModifiedBy>
  <cp:revision>47</cp:revision>
  <dcterms:created xsi:type="dcterms:W3CDTF">2020-12-23T03:02:00Z</dcterms:created>
  <dcterms:modified xsi:type="dcterms:W3CDTF">2023-07-27T03:06:00Z</dcterms:modified>
</cp:coreProperties>
</file>